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716D8" w14:textId="22505D12" w:rsidR="00496C5C" w:rsidRPr="00F66724" w:rsidRDefault="001D292C" w:rsidP="00A22B57">
      <w:pPr>
        <w:jc w:val="center"/>
        <w:rPr>
          <w:b/>
          <w:bCs/>
        </w:rPr>
      </w:pPr>
      <w:r w:rsidRPr="00F66724">
        <w:rPr>
          <w:b/>
          <w:bCs/>
        </w:rPr>
        <w:t>Supplementary information</w:t>
      </w:r>
    </w:p>
    <w:p w14:paraId="3FA2FEC6" w14:textId="3991B5B4" w:rsidR="00A22B57" w:rsidRPr="0024020B" w:rsidRDefault="00A22B57" w:rsidP="00A22B57">
      <w:pPr>
        <w:jc w:val="center"/>
      </w:pPr>
    </w:p>
    <w:p w14:paraId="52B6265A" w14:textId="104A952F" w:rsidR="00B049A3" w:rsidRPr="00B874C5" w:rsidRDefault="00B049A3" w:rsidP="00B049A3">
      <w:pPr>
        <w:rPr>
          <w:rFonts w:ascii="Times New Roman" w:hAnsi="Times New Roman" w:cs="Times New Roman"/>
        </w:rPr>
      </w:pPr>
      <w:r w:rsidRPr="00B874C5">
        <w:rPr>
          <w:rFonts w:ascii="Times New Roman" w:hAnsi="Times New Roman" w:cs="Times New Roman"/>
        </w:rPr>
        <w:t xml:space="preserve">Table </w:t>
      </w:r>
      <w:r w:rsidR="00A90778" w:rsidRPr="00B874C5">
        <w:rPr>
          <w:rFonts w:ascii="Times New Roman" w:hAnsi="Times New Roman" w:cs="Times New Roman"/>
        </w:rPr>
        <w:t>S</w:t>
      </w:r>
      <w:r w:rsidR="00E21B1C" w:rsidRPr="00B874C5">
        <w:rPr>
          <w:rFonts w:ascii="Times New Roman" w:hAnsi="Times New Roman" w:cs="Times New Roman"/>
        </w:rPr>
        <w:t>1</w:t>
      </w:r>
      <w:r w:rsidRPr="00B874C5">
        <w:rPr>
          <w:rFonts w:ascii="Times New Roman" w:hAnsi="Times New Roman" w:cs="Times New Roman"/>
        </w:rPr>
        <w:t xml:space="preserve"> - Description of GLMM model variables</w:t>
      </w:r>
    </w:p>
    <w:tbl>
      <w:tblPr>
        <w:tblStyle w:val="PlainTable1"/>
        <w:tblW w:w="13045" w:type="dxa"/>
        <w:tblLook w:val="04A0" w:firstRow="1" w:lastRow="0" w:firstColumn="1" w:lastColumn="0" w:noHBand="0" w:noVBand="1"/>
      </w:tblPr>
      <w:tblGrid>
        <w:gridCol w:w="3237"/>
        <w:gridCol w:w="3237"/>
        <w:gridCol w:w="6571"/>
      </w:tblGrid>
      <w:tr w:rsidR="00B049A3" w:rsidRPr="00B874C5" w14:paraId="28291FA0" w14:textId="77777777" w:rsidTr="00B04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30EA3E29" w14:textId="77777777" w:rsidR="00B049A3" w:rsidRPr="00B874C5" w:rsidRDefault="00B049A3" w:rsidP="00383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237" w:type="dxa"/>
          </w:tcPr>
          <w:p w14:paraId="255F8137" w14:textId="77777777" w:rsidR="00B049A3" w:rsidRPr="00B874C5" w:rsidRDefault="00B049A3" w:rsidP="00383B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6571" w:type="dxa"/>
          </w:tcPr>
          <w:p w14:paraId="5BECD80C" w14:textId="77777777" w:rsidR="00B049A3" w:rsidRPr="00B874C5" w:rsidRDefault="00B049A3" w:rsidP="00383B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B049A3" w:rsidRPr="00B874C5" w14:paraId="1ADC776C" w14:textId="77777777" w:rsidTr="00B0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4CAEF9BE" w14:textId="77777777" w:rsidR="00B049A3" w:rsidRPr="00B874C5" w:rsidRDefault="00B049A3" w:rsidP="00383B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0" w:name="_Hlk74054710"/>
            <w:r w:rsidRPr="00B874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3237" w:type="dxa"/>
          </w:tcPr>
          <w:p w14:paraId="6FAFC5D6" w14:textId="77777777" w:rsidR="00B049A3" w:rsidRPr="00B874C5" w:rsidRDefault="00B049A3" w:rsidP="00383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6571" w:type="dxa"/>
          </w:tcPr>
          <w:p w14:paraId="45459E73" w14:textId="77777777" w:rsidR="00B049A3" w:rsidRPr="00B874C5" w:rsidRDefault="00B049A3" w:rsidP="00383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Female, male</w:t>
            </w:r>
          </w:p>
        </w:tc>
      </w:tr>
      <w:tr w:rsidR="00B049A3" w:rsidRPr="00B874C5" w14:paraId="63A2B006" w14:textId="77777777" w:rsidTr="00B049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16DE3551" w14:textId="77777777" w:rsidR="00B049A3" w:rsidRPr="00B874C5" w:rsidRDefault="00B049A3" w:rsidP="00383B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 at visit</w:t>
            </w:r>
          </w:p>
        </w:tc>
        <w:tc>
          <w:tcPr>
            <w:tcW w:w="3237" w:type="dxa"/>
          </w:tcPr>
          <w:p w14:paraId="65B0180D" w14:textId="77777777" w:rsidR="00B049A3" w:rsidRPr="00B874C5" w:rsidRDefault="00B049A3" w:rsidP="00383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  <w:tc>
          <w:tcPr>
            <w:tcW w:w="6571" w:type="dxa"/>
          </w:tcPr>
          <w:p w14:paraId="2F978A55" w14:textId="77777777" w:rsidR="00B049A3" w:rsidRPr="00B874C5" w:rsidRDefault="00B049A3" w:rsidP="00383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Age at each visit clinic</w:t>
            </w:r>
          </w:p>
        </w:tc>
      </w:tr>
      <w:tr w:rsidR="00B049A3" w:rsidRPr="00B874C5" w14:paraId="22A06DFC" w14:textId="77777777" w:rsidTr="00B0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7347CB84" w14:textId="77777777" w:rsidR="00B049A3" w:rsidRPr="00B874C5" w:rsidRDefault="00B049A3" w:rsidP="00383B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using type</w:t>
            </w:r>
          </w:p>
        </w:tc>
        <w:tc>
          <w:tcPr>
            <w:tcW w:w="3237" w:type="dxa"/>
          </w:tcPr>
          <w:p w14:paraId="24577207" w14:textId="77777777" w:rsidR="00B049A3" w:rsidRPr="00B874C5" w:rsidRDefault="00B049A3" w:rsidP="00383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6571" w:type="dxa"/>
          </w:tcPr>
          <w:p w14:paraId="49BE3FBF" w14:textId="77777777" w:rsidR="00B049A3" w:rsidRPr="00B874C5" w:rsidRDefault="00B049A3" w:rsidP="00383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Modern, traditional</w:t>
            </w:r>
          </w:p>
        </w:tc>
      </w:tr>
      <w:tr w:rsidR="00B049A3" w:rsidRPr="00B874C5" w14:paraId="21881252" w14:textId="77777777" w:rsidTr="00B049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7FA83017" w14:textId="77777777" w:rsidR="00B049A3" w:rsidRPr="00B874C5" w:rsidRDefault="00B049A3" w:rsidP="00383B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usehold wealth index</w:t>
            </w:r>
          </w:p>
        </w:tc>
        <w:tc>
          <w:tcPr>
            <w:tcW w:w="3237" w:type="dxa"/>
          </w:tcPr>
          <w:p w14:paraId="7249D07F" w14:textId="77777777" w:rsidR="00B049A3" w:rsidRPr="00B874C5" w:rsidRDefault="00B049A3" w:rsidP="00383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6571" w:type="dxa"/>
          </w:tcPr>
          <w:p w14:paraId="14D098F1" w14:textId="77777777" w:rsidR="00B049A3" w:rsidRPr="00B874C5" w:rsidRDefault="00B049A3" w:rsidP="00383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oorer, middle, less poor</w:t>
            </w:r>
          </w:p>
        </w:tc>
      </w:tr>
      <w:tr w:rsidR="00B049A3" w:rsidRPr="00B874C5" w14:paraId="3E50B00A" w14:textId="77777777" w:rsidTr="00B0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7C33932D" w14:textId="77777777" w:rsidR="00B049A3" w:rsidRPr="00B874C5" w:rsidRDefault="00B049A3" w:rsidP="00383B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umber of persons living in the house</w:t>
            </w:r>
          </w:p>
        </w:tc>
        <w:tc>
          <w:tcPr>
            <w:tcW w:w="3237" w:type="dxa"/>
          </w:tcPr>
          <w:p w14:paraId="61A218CF" w14:textId="77777777" w:rsidR="00B049A3" w:rsidRPr="00B874C5" w:rsidRDefault="00B049A3" w:rsidP="00383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  <w:tc>
          <w:tcPr>
            <w:tcW w:w="6571" w:type="dxa"/>
          </w:tcPr>
          <w:p w14:paraId="229EB9F5" w14:textId="5FB69AC1" w:rsidR="00B049A3" w:rsidRPr="00B874C5" w:rsidRDefault="00B049A3" w:rsidP="00383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 xml:space="preserve">Number of persons living in </w:t>
            </w:r>
            <w:r w:rsidR="008D0FA7" w:rsidRPr="00B874C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 xml:space="preserve"> household</w:t>
            </w:r>
          </w:p>
        </w:tc>
      </w:tr>
      <w:tr w:rsidR="00B049A3" w:rsidRPr="00B874C5" w14:paraId="5E0AEBAA" w14:textId="77777777" w:rsidTr="00B049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387E46C6" w14:textId="77777777" w:rsidR="00B049A3" w:rsidRPr="00B874C5" w:rsidRDefault="00B049A3" w:rsidP="00383B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>Meat meals per week</w:t>
            </w:r>
          </w:p>
        </w:tc>
        <w:tc>
          <w:tcPr>
            <w:tcW w:w="3237" w:type="dxa"/>
          </w:tcPr>
          <w:p w14:paraId="5F6DFD48" w14:textId="77777777" w:rsidR="00B049A3" w:rsidRPr="00B874C5" w:rsidRDefault="00B049A3" w:rsidP="00383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  <w:tc>
          <w:tcPr>
            <w:tcW w:w="6571" w:type="dxa"/>
          </w:tcPr>
          <w:p w14:paraId="199AADD1" w14:textId="77777777" w:rsidR="00B049A3" w:rsidRPr="00B874C5" w:rsidRDefault="00B049A3" w:rsidP="00383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 xml:space="preserve">Number of meat meals per week </w:t>
            </w:r>
          </w:p>
        </w:tc>
      </w:tr>
      <w:tr w:rsidR="00B049A3" w:rsidRPr="00B874C5" w14:paraId="04443A1B" w14:textId="77777777" w:rsidTr="00B0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63FFB032" w14:textId="77777777" w:rsidR="00B049A3" w:rsidRPr="00B874C5" w:rsidRDefault="00B049A3" w:rsidP="00383B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infall</w:t>
            </w:r>
          </w:p>
        </w:tc>
        <w:tc>
          <w:tcPr>
            <w:tcW w:w="3237" w:type="dxa"/>
          </w:tcPr>
          <w:p w14:paraId="63176D64" w14:textId="77777777" w:rsidR="00B049A3" w:rsidRPr="00B874C5" w:rsidRDefault="00B049A3" w:rsidP="00383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  <w:tc>
          <w:tcPr>
            <w:tcW w:w="6571" w:type="dxa"/>
          </w:tcPr>
          <w:p w14:paraId="14CC7F81" w14:textId="77777777" w:rsidR="00B049A3" w:rsidRPr="00B874C5" w:rsidRDefault="00B049A3" w:rsidP="00383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Cumulative rainfall averaged over 7 to 120 days (mm)</w:t>
            </w:r>
          </w:p>
        </w:tc>
      </w:tr>
      <w:tr w:rsidR="00B049A3" w:rsidRPr="00B874C5" w14:paraId="61916D6A" w14:textId="77777777" w:rsidTr="00B049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4875C0CD" w14:textId="77777777" w:rsidR="00B049A3" w:rsidRPr="00B874C5" w:rsidRDefault="00B049A3" w:rsidP="00383B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nimum temperatures</w:t>
            </w:r>
          </w:p>
        </w:tc>
        <w:tc>
          <w:tcPr>
            <w:tcW w:w="3237" w:type="dxa"/>
          </w:tcPr>
          <w:p w14:paraId="68724BA4" w14:textId="77777777" w:rsidR="00B049A3" w:rsidRPr="00B874C5" w:rsidRDefault="00B049A3" w:rsidP="00383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  <w:tc>
          <w:tcPr>
            <w:tcW w:w="6571" w:type="dxa"/>
          </w:tcPr>
          <w:p w14:paraId="03CCC440" w14:textId="77777777" w:rsidR="00B049A3" w:rsidRPr="00B874C5" w:rsidRDefault="00B049A3" w:rsidP="00383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Minimum temperatures averaged over 7 to 120 days (˚C)</w:t>
            </w:r>
          </w:p>
        </w:tc>
      </w:tr>
      <w:tr w:rsidR="00B049A3" w:rsidRPr="00B874C5" w14:paraId="7B37444F" w14:textId="77777777" w:rsidTr="00B0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231F751E" w14:textId="77777777" w:rsidR="00B049A3" w:rsidRPr="00B874C5" w:rsidRDefault="00B049A3" w:rsidP="00383B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ximum temperatures</w:t>
            </w:r>
          </w:p>
        </w:tc>
        <w:tc>
          <w:tcPr>
            <w:tcW w:w="3237" w:type="dxa"/>
          </w:tcPr>
          <w:p w14:paraId="08DCD22C" w14:textId="77777777" w:rsidR="00B049A3" w:rsidRPr="00B874C5" w:rsidRDefault="00B049A3" w:rsidP="00383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  <w:tc>
          <w:tcPr>
            <w:tcW w:w="6571" w:type="dxa"/>
          </w:tcPr>
          <w:p w14:paraId="1A77A666" w14:textId="77777777" w:rsidR="00B049A3" w:rsidRPr="00B874C5" w:rsidRDefault="00B049A3" w:rsidP="00383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Maximum temperatures averaged over 7 to 120 days (˚C)</w:t>
            </w:r>
          </w:p>
        </w:tc>
      </w:tr>
      <w:tr w:rsidR="00B049A3" w:rsidRPr="00B874C5" w14:paraId="44DC73E1" w14:textId="77777777" w:rsidTr="00B049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12447FD1" w14:textId="77777777" w:rsidR="00B049A3" w:rsidRPr="00B874C5" w:rsidRDefault="00B049A3" w:rsidP="00383B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umidity</w:t>
            </w:r>
          </w:p>
        </w:tc>
        <w:tc>
          <w:tcPr>
            <w:tcW w:w="3237" w:type="dxa"/>
          </w:tcPr>
          <w:p w14:paraId="68E824CE" w14:textId="77777777" w:rsidR="00B049A3" w:rsidRPr="00B874C5" w:rsidRDefault="00B049A3" w:rsidP="00383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  <w:tc>
          <w:tcPr>
            <w:tcW w:w="6571" w:type="dxa"/>
          </w:tcPr>
          <w:p w14:paraId="149575FF" w14:textId="16CE604F" w:rsidR="00B049A3" w:rsidRPr="00B874C5" w:rsidRDefault="00B049A3" w:rsidP="00383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Specific humidity</w:t>
            </w:r>
            <w:r w:rsidR="00210EC7" w:rsidRPr="00B874C5">
              <w:rPr>
                <w:rFonts w:ascii="Times New Roman" w:hAnsi="Times New Roman" w:cs="Times New Roman"/>
                <w:sz w:val="20"/>
                <w:szCs w:val="20"/>
              </w:rPr>
              <w:t xml:space="preserve"> averaged over 7 to 120 days</w:t>
            </w: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 xml:space="preserve"> (kg </w:t>
            </w:r>
            <w:proofErr w:type="gramStart"/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 w:rsidRPr="00B874C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proofErr w:type="gramEnd"/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049A3" w:rsidRPr="00B874C5" w14:paraId="3902DA8C" w14:textId="77777777" w:rsidTr="00B0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58565A13" w14:textId="77777777" w:rsidR="00B049A3" w:rsidRPr="00B874C5" w:rsidRDefault="00B049A3" w:rsidP="00383B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hanced vegetation index</w:t>
            </w:r>
          </w:p>
        </w:tc>
        <w:tc>
          <w:tcPr>
            <w:tcW w:w="3237" w:type="dxa"/>
          </w:tcPr>
          <w:p w14:paraId="03CA74DB" w14:textId="77777777" w:rsidR="00B049A3" w:rsidRPr="00B874C5" w:rsidRDefault="00B049A3" w:rsidP="00383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Numeric</w:t>
            </w:r>
          </w:p>
        </w:tc>
        <w:tc>
          <w:tcPr>
            <w:tcW w:w="6571" w:type="dxa"/>
          </w:tcPr>
          <w:p w14:paraId="08F1A2E5" w14:textId="5391B6D3" w:rsidR="00B049A3" w:rsidRPr="00B874C5" w:rsidRDefault="00B049A3" w:rsidP="00383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Enhanced vegetation index</w:t>
            </w:r>
          </w:p>
        </w:tc>
      </w:tr>
      <w:tr w:rsidR="00B049A3" w:rsidRPr="00B874C5" w14:paraId="1994A016" w14:textId="77777777" w:rsidTr="00B049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3D86FEE8" w14:textId="77777777" w:rsidR="00B049A3" w:rsidRPr="00B874C5" w:rsidRDefault="00B049A3" w:rsidP="00383B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ndoor residual spraying </w:t>
            </w:r>
          </w:p>
        </w:tc>
        <w:tc>
          <w:tcPr>
            <w:tcW w:w="3237" w:type="dxa"/>
          </w:tcPr>
          <w:p w14:paraId="7EEDE025" w14:textId="77777777" w:rsidR="00B049A3" w:rsidRPr="00B874C5" w:rsidRDefault="00B049A3" w:rsidP="00383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6571" w:type="dxa"/>
          </w:tcPr>
          <w:p w14:paraId="06BCF1CB" w14:textId="77777777" w:rsidR="00B049A3" w:rsidRPr="00B874C5" w:rsidRDefault="00B049A3" w:rsidP="00383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no spraying, phase 1, phase 2, phase3, phase 4, phase 5</w:t>
            </w:r>
          </w:p>
        </w:tc>
      </w:tr>
      <w:tr w:rsidR="00154319" w:rsidRPr="00B874C5" w14:paraId="5C0992B1" w14:textId="77777777" w:rsidTr="00B04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2D4F4FBF" w14:textId="701A4EE2" w:rsidR="00154319" w:rsidRPr="00B874C5" w:rsidRDefault="00154319" w:rsidP="00383B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Additional variable for global model</w:t>
            </w:r>
          </w:p>
        </w:tc>
        <w:tc>
          <w:tcPr>
            <w:tcW w:w="3237" w:type="dxa"/>
          </w:tcPr>
          <w:p w14:paraId="56B30DE1" w14:textId="77777777" w:rsidR="00154319" w:rsidRPr="00B874C5" w:rsidRDefault="00154319" w:rsidP="00383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1" w:type="dxa"/>
          </w:tcPr>
          <w:p w14:paraId="2E28531F" w14:textId="77777777" w:rsidR="00154319" w:rsidRPr="00B874C5" w:rsidRDefault="00154319" w:rsidP="00383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4319" w:rsidRPr="00B874C5" w14:paraId="67D3B8B4" w14:textId="77777777" w:rsidTr="00B049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7" w:type="dxa"/>
          </w:tcPr>
          <w:p w14:paraId="0F224111" w14:textId="3BC95B09" w:rsidR="00154319" w:rsidRPr="00B874C5" w:rsidRDefault="00154319" w:rsidP="00383BB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bcounty</w:t>
            </w:r>
          </w:p>
        </w:tc>
        <w:tc>
          <w:tcPr>
            <w:tcW w:w="3237" w:type="dxa"/>
          </w:tcPr>
          <w:p w14:paraId="3026E7D1" w14:textId="026C75CA" w:rsidR="00154319" w:rsidRPr="00B874C5" w:rsidRDefault="00154319" w:rsidP="00383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6571" w:type="dxa"/>
          </w:tcPr>
          <w:p w14:paraId="5F981112" w14:textId="38149269" w:rsidR="00154319" w:rsidRPr="00B874C5" w:rsidRDefault="00154319" w:rsidP="00383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Kihihi</w:t>
            </w:r>
            <w:proofErr w:type="spellEnd"/>
            <w:r w:rsidRPr="00B874C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Nagongera</w:t>
            </w:r>
            <w:proofErr w:type="spellEnd"/>
            <w:r w:rsidRPr="00B874C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874C5">
              <w:rPr>
                <w:rFonts w:ascii="Times New Roman" w:hAnsi="Times New Roman" w:cs="Times New Roman"/>
                <w:sz w:val="20"/>
                <w:szCs w:val="20"/>
              </w:rPr>
              <w:t>Walukuba</w:t>
            </w:r>
            <w:proofErr w:type="spellEnd"/>
          </w:p>
        </w:tc>
      </w:tr>
      <w:bookmarkEnd w:id="0"/>
    </w:tbl>
    <w:p w14:paraId="307BAF4A" w14:textId="77777777" w:rsidR="00174464" w:rsidRDefault="00174464">
      <w:pPr>
        <w:rPr>
          <w:color w:val="000000"/>
        </w:rPr>
        <w:sectPr w:rsidR="00174464" w:rsidSect="0017446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D4924B0" w14:textId="1849F91A" w:rsidR="00174464" w:rsidRPr="00B874C5" w:rsidRDefault="00174464">
      <w:pPr>
        <w:rPr>
          <w:rFonts w:ascii="Times New Roman" w:hAnsi="Times New Roman" w:cs="Times New Roman"/>
          <w:color w:val="000000"/>
        </w:rPr>
      </w:pPr>
      <w:r w:rsidRPr="00B874C5">
        <w:rPr>
          <w:rFonts w:ascii="Times New Roman" w:hAnsi="Times New Roman" w:cs="Times New Roman"/>
          <w:color w:val="000000"/>
        </w:rPr>
        <w:lastRenderedPageBreak/>
        <w:t xml:space="preserve">Table </w:t>
      </w:r>
      <w:r w:rsidR="00A90778" w:rsidRPr="00B874C5">
        <w:rPr>
          <w:rFonts w:ascii="Times New Roman" w:hAnsi="Times New Roman" w:cs="Times New Roman"/>
          <w:color w:val="000000"/>
        </w:rPr>
        <w:t>S</w:t>
      </w:r>
      <w:r w:rsidRPr="00B874C5">
        <w:rPr>
          <w:rFonts w:ascii="Times New Roman" w:hAnsi="Times New Roman" w:cs="Times New Roman"/>
          <w:color w:val="000000"/>
        </w:rPr>
        <w:t xml:space="preserve">2 – </w:t>
      </w:r>
      <w:r w:rsidR="00161982" w:rsidRPr="00B874C5">
        <w:rPr>
          <w:rFonts w:ascii="Times New Roman" w:hAnsi="Times New Roman" w:cs="Times New Roman"/>
          <w:color w:val="000000"/>
        </w:rPr>
        <w:t>Distribution of</w:t>
      </w:r>
      <w:r w:rsidRPr="00B874C5">
        <w:rPr>
          <w:rFonts w:ascii="Times New Roman" w:hAnsi="Times New Roman" w:cs="Times New Roman"/>
          <w:color w:val="000000"/>
        </w:rPr>
        <w:t xml:space="preserve"> exposure to environmental factors between 2011 - 2017</w:t>
      </w:r>
    </w:p>
    <w:tbl>
      <w:tblPr>
        <w:tblW w:w="11018" w:type="dxa"/>
        <w:tblInd w:w="-90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0"/>
        <w:gridCol w:w="1967"/>
        <w:gridCol w:w="1967"/>
        <w:gridCol w:w="1967"/>
        <w:gridCol w:w="1967"/>
      </w:tblGrid>
      <w:tr w:rsidR="00174464" w:rsidRPr="0078558E" w14:paraId="676B6A2F" w14:textId="77777777" w:rsidTr="003E1C5C">
        <w:trPr>
          <w:tblHeader/>
        </w:trPr>
        <w:tc>
          <w:tcPr>
            <w:tcW w:w="315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CB33467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EE24DD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Kihihi</w:t>
            </w:r>
            <w:proofErr w:type="spellEnd"/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br/>
              <w:t>(N=11667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091D22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Nagongera</w:t>
            </w:r>
            <w:proofErr w:type="spellEnd"/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br/>
              <w:t>(N=18071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AF7C16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Walukuba</w:t>
            </w:r>
            <w:proofErr w:type="spellEnd"/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br/>
              <w:t>(N=8355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3856EC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Overall</w:t>
            </w: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br/>
              <w:t>(N=38093)</w:t>
            </w:r>
          </w:p>
        </w:tc>
      </w:tr>
      <w:tr w:rsidR="00174464" w:rsidRPr="0078558E" w14:paraId="39E5DC20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ED56DBC" w14:textId="0B6CFC5F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umulative rainfall (</w:t>
            </w:r>
            <w:r w:rsidR="003E1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mm - </w:t>
            </w: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20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DF84E8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FAC0A7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BD90A0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620851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174464" w:rsidRPr="0078558E" w14:paraId="41FE190B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3A8327" w14:textId="6AE9A4F0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an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C64C9A" w14:textId="0D1F6F58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73.9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759D31" w14:textId="0CCB9CC0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86.0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1C3432" w14:textId="6F387450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77.5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0B425F" w14:textId="6BA0EF5B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80.4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1.6</w:t>
            </w:r>
          </w:p>
        </w:tc>
      </w:tr>
      <w:tr w:rsidR="00174464" w:rsidRPr="0078558E" w14:paraId="0714D2F5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138F5D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6FD0DB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AC34E1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7574FA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158179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76</w:t>
            </w:r>
          </w:p>
        </w:tc>
      </w:tr>
      <w:tr w:rsidR="00174464" w:rsidRPr="0078558E" w14:paraId="5B3852E7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4EDA5DE" w14:textId="5BF50E68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Minimum temperatures (</w:t>
            </w:r>
            <w:r w:rsidR="003E1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C˚ - </w:t>
            </w: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20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011D92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D867C6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11C29C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63D6E8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174464" w:rsidRPr="0078558E" w14:paraId="3A992E09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D152D8" w14:textId="0132BC1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an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63E3A9" w14:textId="1977431E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7.9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21B743" w14:textId="53D3EC21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8.3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8082B3" w14:textId="4C8AFFA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9.5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22BC28" w14:textId="41D8B552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8.5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42</w:t>
            </w:r>
          </w:p>
        </w:tc>
      </w:tr>
      <w:tr w:rsidR="00174464" w:rsidRPr="0078558E" w14:paraId="5F6B0356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87F181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489A5B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56939D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69BFEF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F4FBC1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1.7</w:t>
            </w:r>
          </w:p>
        </w:tc>
      </w:tr>
      <w:tr w:rsidR="00174464" w:rsidRPr="0078558E" w14:paraId="669F51BB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76BED7C" w14:textId="65A908FF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Maximum temperatures (</w:t>
            </w:r>
            <w:r w:rsidR="003E1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C˚ - </w:t>
            </w: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20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826F75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FACB4D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55FCC1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CE18EE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174464" w:rsidRPr="0078558E" w14:paraId="58A698E2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0F511F" w14:textId="4C1C68E9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an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A7D21A" w14:textId="1801721D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7.2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33FFFE" w14:textId="2678B455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9.0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F0973A" w14:textId="03BE64CC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6.8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E671C0" w14:textId="7B5FC6D3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8.0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69</w:t>
            </w:r>
          </w:p>
        </w:tc>
      </w:tr>
      <w:tr w:rsidR="00174464" w:rsidRPr="0078558E" w14:paraId="3ABC9443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A43F08B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6FC130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532D39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6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FAB501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FEC447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33.9</w:t>
            </w:r>
          </w:p>
        </w:tc>
      </w:tr>
      <w:tr w:rsidR="00174464" w:rsidRPr="0078558E" w14:paraId="254414B9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F909837" w14:textId="5DE0E4F4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Humidity (</w:t>
            </w:r>
            <w:r w:rsidR="00EA2BF6" w:rsidRPr="00EA2B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kg kg-1</w:t>
            </w:r>
            <w:r w:rsidR="00EA2BF6"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EA2B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- </w:t>
            </w: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20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2C79EF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4E745A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D2992F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4B568C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174464" w:rsidRPr="0078558E" w14:paraId="631FF9C9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DBCB35" w14:textId="26BD1B53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an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0F8D76" w14:textId="63018081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0120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B2E692" w14:textId="2E75873D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0134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444EE0" w14:textId="22B2500D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0142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92A711" w14:textId="3A0D6F41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0132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199</w:t>
            </w:r>
          </w:p>
        </w:tc>
      </w:tr>
      <w:tr w:rsidR="00174464" w:rsidRPr="0078558E" w14:paraId="63BB41C1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CBE8037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49A2E9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8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0.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FB91D3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85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0.0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160292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0.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6DA0B7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8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0.0183</w:t>
            </w:r>
          </w:p>
        </w:tc>
      </w:tr>
      <w:tr w:rsidR="00174464" w:rsidRPr="0078558E" w14:paraId="0D4E5B08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1D66893" w14:textId="0E4AC660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umulative rainfall (</w:t>
            </w:r>
            <w:r w:rsidR="003E1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mm - </w:t>
            </w: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30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76929D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E36841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234992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CA5C94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174464" w:rsidRPr="0078558E" w14:paraId="175B0FB9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206FD67" w14:textId="5E6FF929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an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341470" w14:textId="5D8C7B89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10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00D31F" w14:textId="005E0A5E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30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B01C36" w14:textId="50376946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14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37162F" w14:textId="242324F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20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0.2</w:t>
            </w:r>
          </w:p>
        </w:tc>
      </w:tr>
      <w:tr w:rsidR="00174464" w:rsidRPr="0078558E" w14:paraId="7288301C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76EF6C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CBB317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9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A23D50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4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171C9A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2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B10136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4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355</w:t>
            </w:r>
          </w:p>
        </w:tc>
      </w:tr>
      <w:tr w:rsidR="00174464" w:rsidRPr="0078558E" w14:paraId="6BC3EAC3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DAA848D" w14:textId="5425AC2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Minimum temperatures (</w:t>
            </w:r>
            <w:r w:rsidR="003E1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˚</w:t>
            </w:r>
            <w:r w:rsidR="003E1C5C"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3E1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- </w:t>
            </w: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30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AC0218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D929B5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220088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7B644E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174464" w:rsidRPr="0078558E" w14:paraId="347E7EDE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612205E" w14:textId="67C48F1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an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7094C9" w14:textId="5ACDBE0C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7.9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08A64E" w14:textId="551E541F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8.3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E0DC85" w14:textId="5146AE43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9.4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78C084" w14:textId="65FF15AC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8.5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22</w:t>
            </w:r>
          </w:p>
        </w:tc>
      </w:tr>
      <w:tr w:rsidR="00174464" w:rsidRPr="0078558E" w14:paraId="56CF0E33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D5C850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7291B5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4CB548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D34D9F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5584A8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1.6</w:t>
            </w:r>
          </w:p>
        </w:tc>
      </w:tr>
      <w:tr w:rsidR="003E1C5C" w:rsidRPr="0078558E" w14:paraId="70A5E9C8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7E74FEA" w14:textId="2D359B3C" w:rsidR="003E1C5C" w:rsidRPr="00DE6AA2" w:rsidRDefault="003E1C5C" w:rsidP="003E1C5C">
            <w:pPr>
              <w:spacing w:after="0" w:line="240" w:lineRule="auto"/>
              <w:ind w:left="-20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E6A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Maximum temperature</w:t>
            </w:r>
            <w:r w:rsidRPr="00DE6A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</w:t>
            </w:r>
            <w:r w:rsidRPr="00DE6A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˚ - 30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F1A1E5" w14:textId="77777777" w:rsidR="003E1C5C" w:rsidRPr="0078558E" w:rsidRDefault="003E1C5C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DC9885" w14:textId="77777777" w:rsidR="003E1C5C" w:rsidRPr="0078558E" w:rsidRDefault="003E1C5C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D4075A" w14:textId="77777777" w:rsidR="003E1C5C" w:rsidRPr="0078558E" w:rsidRDefault="003E1C5C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2AC3C9" w14:textId="77777777" w:rsidR="003E1C5C" w:rsidRPr="0078558E" w:rsidRDefault="003E1C5C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3E1C5C" w:rsidRPr="0078558E" w14:paraId="3C470A9B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90548EA" w14:textId="7831E5B4" w:rsidR="003E1C5C" w:rsidRPr="00DE6AA2" w:rsidRDefault="003E1C5C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E6A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an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CAE418" w14:textId="7B53A871" w:rsidR="003E1C5C" w:rsidRPr="0078558E" w:rsidRDefault="00EA2BF6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E6A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7.2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DE6A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9D3134" w14:textId="44B2CAAD" w:rsidR="003E1C5C" w:rsidRPr="0078558E" w:rsidRDefault="00EA2BF6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E6A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9.0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DE6A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75727A" w14:textId="52FC2490" w:rsidR="003E1C5C" w:rsidRPr="0078558E" w:rsidRDefault="00EA2BF6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E6A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6.8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DE6A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B5A34F" w14:textId="47B9F6F6" w:rsidR="003E1C5C" w:rsidRPr="0078558E" w:rsidRDefault="00EA2BF6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E6A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8.0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DE6A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63</w:t>
            </w:r>
          </w:p>
        </w:tc>
      </w:tr>
      <w:tr w:rsidR="003E1C5C" w:rsidRPr="0078558E" w14:paraId="3D8E6174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F017583" w14:textId="6D680818" w:rsidR="003E1C5C" w:rsidRPr="00DE6AA2" w:rsidRDefault="003E1C5C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E6A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05FD08" w14:textId="2090B0BD" w:rsidR="003E1C5C" w:rsidRPr="0078558E" w:rsidRDefault="00EA2BF6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E6A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6 - 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C8D899" w14:textId="4BC685E5" w:rsidR="003E1C5C" w:rsidRPr="0078558E" w:rsidRDefault="00EA2BF6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E6A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7.0 - 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2A445D" w14:textId="4F164BF0" w:rsidR="003E1C5C" w:rsidRPr="0078558E" w:rsidRDefault="00EA2BF6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E6A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4 - 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8D9B5E" w14:textId="799F7605" w:rsidR="003E1C5C" w:rsidRPr="0078558E" w:rsidRDefault="00EA2BF6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E6A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4 - 33.2</w:t>
            </w:r>
          </w:p>
        </w:tc>
      </w:tr>
      <w:tr w:rsidR="00174464" w:rsidRPr="0078558E" w14:paraId="5198072C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70F0DE5" w14:textId="12CE687E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Humidity (</w:t>
            </w:r>
            <w:r w:rsidR="00EA2BF6" w:rsidRPr="00EA2B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kg kg</w:t>
            </w:r>
            <w:r w:rsidR="00EA2BF6" w:rsidRPr="00704C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-1</w:t>
            </w:r>
            <w:r w:rsidR="00EA2BF6"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EA2B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- </w:t>
            </w: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30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94EB25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0DEC4B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2ECAD7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2892E5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174464" w:rsidRPr="0078558E" w14:paraId="7E53577F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5814BA" w14:textId="391DAEBE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an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1FF311" w14:textId="205507B5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0120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BCC8AB" w14:textId="4811BB8B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0134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6AF468" w14:textId="441CDA75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0142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2EFAAC" w14:textId="1C64BBAB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0132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195</w:t>
            </w:r>
          </w:p>
        </w:tc>
      </w:tr>
      <w:tr w:rsidR="00174464" w:rsidRPr="0078558E" w14:paraId="38F6F685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509A1F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35822F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8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0.0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D026A3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88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0.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66DB5C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0.0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FA2F58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8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0.0179</w:t>
            </w:r>
          </w:p>
        </w:tc>
      </w:tr>
      <w:tr w:rsidR="00174464" w:rsidRPr="0078558E" w14:paraId="355B83D4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55C24F4" w14:textId="48F19898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umulative rainfall (</w:t>
            </w:r>
            <w:r w:rsidR="003E1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mm - </w:t>
            </w: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60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02A045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CB6C2E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01F6F4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6BCB1B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174464" w:rsidRPr="0078558E" w14:paraId="144A38CF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2DD3EA0" w14:textId="3DF0223F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an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B83519" w14:textId="0FB8F37D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17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D9EA08" w14:textId="0A6B436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60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F4089A" w14:textId="2D4A8F20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29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FAD1AA" w14:textId="29884053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40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7</w:t>
            </w:r>
          </w:p>
        </w:tc>
      </w:tr>
      <w:tr w:rsidR="00174464" w:rsidRPr="0078558E" w14:paraId="68315137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720CB3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5E355F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327193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3BFC2E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463A23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596</w:t>
            </w:r>
          </w:p>
        </w:tc>
      </w:tr>
      <w:tr w:rsidR="00174464" w:rsidRPr="0078558E" w14:paraId="6D3322B7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705989A" w14:textId="36060DB4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Minimum temperatures (</w:t>
            </w:r>
            <w:r w:rsidR="003E1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˚</w:t>
            </w:r>
            <w:r w:rsidR="003E1C5C"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3E1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- </w:t>
            </w: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60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BC1BD2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8412E5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D5993B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64558E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174464" w:rsidRPr="0078558E" w14:paraId="24FB0EB4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C7C987" w14:textId="5E590A1B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an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8B3468" w14:textId="3FCB1D7A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7.9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6656FD" w14:textId="25B1627A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8.3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24269E" w14:textId="41543B7B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9.4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EA34DF" w14:textId="4EC2692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8.4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97</w:t>
            </w:r>
          </w:p>
        </w:tc>
      </w:tr>
      <w:tr w:rsidR="00174464" w:rsidRPr="0078558E" w14:paraId="7F832FA0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6FD200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D83633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A40118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CAC2E5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A3A879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1.4</w:t>
            </w:r>
          </w:p>
        </w:tc>
      </w:tr>
      <w:tr w:rsidR="00174464" w:rsidRPr="0078558E" w14:paraId="4148ECAD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6C70F20" w14:textId="6DAD5835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Maximum temperatures (</w:t>
            </w:r>
            <w:r w:rsidR="003E1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˚</w:t>
            </w:r>
            <w:r w:rsidR="003E1C5C"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3E1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- </w:t>
            </w: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60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9C1E28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3DD512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240D27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193D13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174464" w:rsidRPr="0078558E" w14:paraId="40E8C39D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AC7C8B" w14:textId="0B50672B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an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32B636" w14:textId="1D5520B8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7.2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852E06" w14:textId="7CB74A52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9.0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439869" w14:textId="22478991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6.8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3AD420" w14:textId="201091C8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7.9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49</w:t>
            </w:r>
          </w:p>
        </w:tc>
      </w:tr>
      <w:tr w:rsidR="00174464" w:rsidRPr="0078558E" w14:paraId="36593AC6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A53EC5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65D227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3BD9B1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7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1B25A1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7F7285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32.8</w:t>
            </w:r>
          </w:p>
        </w:tc>
      </w:tr>
      <w:tr w:rsidR="00174464" w:rsidRPr="0078558E" w14:paraId="2C63BFFE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8308B55" w14:textId="41CC8DF0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Humidity (</w:t>
            </w:r>
            <w:r w:rsidR="00EA2BF6" w:rsidRPr="00EA2B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kg kg-1</w:t>
            </w:r>
            <w:r w:rsidR="00EA2B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- </w:t>
            </w: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60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5E07B6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5A7DB3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9518C9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E4D246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174464" w:rsidRPr="0078558E" w14:paraId="2110DA38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C930CB" w14:textId="637B4E61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an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619419" w14:textId="4D83D6EE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0121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7B26F8" w14:textId="25CE5D14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0134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92F885" w14:textId="618FF9D9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0141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54ECE5" w14:textId="01A7EF4E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0132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182</w:t>
            </w:r>
          </w:p>
        </w:tc>
      </w:tr>
      <w:tr w:rsidR="00174464" w:rsidRPr="0078558E" w14:paraId="527BBD9D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9065B2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9A1EDB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8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0.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9E6C15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96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0.0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A54822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CD066A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8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0.0176</w:t>
            </w:r>
          </w:p>
        </w:tc>
      </w:tr>
      <w:tr w:rsidR="00174464" w:rsidRPr="0078558E" w14:paraId="0F5605E6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0261735" w14:textId="417DF576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umulative rainfall (</w:t>
            </w:r>
            <w:r w:rsidR="003E1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˚</w:t>
            </w:r>
            <w:r w:rsidR="003E1C5C"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3E1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- </w:t>
            </w: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90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555108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124E49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523112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314CA4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174464" w:rsidRPr="0078558E" w14:paraId="29413CEB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22D059E" w14:textId="2D78F069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an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3D8006" w14:textId="345601F5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328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654950" w14:textId="3002CD54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388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BA4173" w14:textId="7D67B0D9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344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6DCC3D" w14:textId="723CB94F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360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3</w:t>
            </w:r>
          </w:p>
        </w:tc>
      </w:tr>
      <w:tr w:rsidR="00174464" w:rsidRPr="0078558E" w14:paraId="02A40DE1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CAC768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50B7EC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5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ACBC16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9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B892CD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5.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E49139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5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737</w:t>
            </w:r>
          </w:p>
        </w:tc>
      </w:tr>
      <w:tr w:rsidR="00174464" w:rsidRPr="0078558E" w14:paraId="64C6AAD8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7F868D4" w14:textId="20CAFA5A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lastRenderedPageBreak/>
              <w:t>Minimum temperatures (</w:t>
            </w:r>
            <w:r w:rsidR="003E1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˚</w:t>
            </w:r>
            <w:r w:rsidR="003E1C5C"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3E1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- </w:t>
            </w: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90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DA7DDC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1B2987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14FA41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D18421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</w:tr>
      <w:tr w:rsidR="00174464" w:rsidRPr="0078558E" w14:paraId="7989D8B3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951DE6" w14:textId="2560A174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an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A8DCF1" w14:textId="114C4493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7.9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30E1F8" w14:textId="6740C1D8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8.3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59A775" w14:textId="3A95B46E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9.4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7A0E78" w14:textId="060B925C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8.4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66</w:t>
            </w:r>
          </w:p>
        </w:tc>
      </w:tr>
      <w:tr w:rsidR="00174464" w:rsidRPr="0078558E" w14:paraId="2BFF6F6B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4B3354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FCF15C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C43A13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F4DB11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85183C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.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1.1</w:t>
            </w:r>
          </w:p>
        </w:tc>
      </w:tr>
      <w:tr w:rsidR="00174464" w:rsidRPr="0078558E" w14:paraId="028AAAE7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1622980" w14:textId="71ACA6DC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Maximum temperatures (</w:t>
            </w:r>
            <w:r w:rsidR="003E1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˚</w:t>
            </w:r>
            <w:r w:rsidR="003E1C5C"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3E1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- </w:t>
            </w: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90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DECDDF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8CAA98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79729B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2E7D53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174464" w:rsidRPr="0078558E" w14:paraId="0A86009F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CCB19EA" w14:textId="5A3ABAA4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an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ADF01D" w14:textId="7D71AD0F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7.2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E16BAA" w14:textId="02628BDF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9.0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EC3E82" w14:textId="659613FE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6.8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26F4B0" w14:textId="6F6C7BAF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7.9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37</w:t>
            </w:r>
          </w:p>
        </w:tc>
      </w:tr>
      <w:tr w:rsidR="00174464" w:rsidRPr="0078558E" w14:paraId="542B6880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D290D4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0AF048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6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B0B6C6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7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60A1BE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29F1BB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32.1</w:t>
            </w:r>
          </w:p>
        </w:tc>
      </w:tr>
      <w:tr w:rsidR="00174464" w:rsidRPr="0078558E" w14:paraId="7DF728AA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054E0FA" w14:textId="3D4CEF76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Humidity </w:t>
            </w:r>
            <w:r w:rsidR="00704C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(</w:t>
            </w:r>
            <w:r w:rsidR="00EA2BF6" w:rsidRPr="00EA2B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kg kg</w:t>
            </w:r>
            <w:r w:rsidR="00EA2BF6" w:rsidRPr="00704C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-1</w:t>
            </w:r>
            <w:r w:rsidR="00EA2BF6"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EA2B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- </w:t>
            </w: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90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478E90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352FEA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7BD263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430A83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174464" w:rsidRPr="0078558E" w14:paraId="512CDF28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E0033D" w14:textId="154A753D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an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E8E9D7" w14:textId="23B334F6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0121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5FBD2A" w14:textId="4CEC6301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0134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E8C8D9" w14:textId="1B8EB03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0142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6E2FCE" w14:textId="27E38B31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0132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167</w:t>
            </w:r>
          </w:p>
        </w:tc>
      </w:tr>
      <w:tr w:rsidR="00174464" w:rsidRPr="0078558E" w14:paraId="2CA3A44D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179DBE5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F5BC46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8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0.0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44D2B3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9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0.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53EDE0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0.0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D983D7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85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0.0172</w:t>
            </w:r>
          </w:p>
        </w:tc>
      </w:tr>
      <w:tr w:rsidR="00174464" w:rsidRPr="0078558E" w14:paraId="4FC69E4D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CE2E59B" w14:textId="036CD5F3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umulative rainfall</w:t>
            </w:r>
            <w:r w:rsidR="003E1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(</w:t>
            </w:r>
            <w:r w:rsidR="003E1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mm - </w:t>
            </w: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120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8F37A9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572BC1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367165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A8E0D9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174464" w:rsidRPr="0078558E" w14:paraId="5D7F2451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B3D607" w14:textId="732162FC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an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268D28" w14:textId="03F52ED8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436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01FD5D" w14:textId="4CA7BAF9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519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61BDB6" w14:textId="66FA2DDA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458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B7E2A8" w14:textId="62763C63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480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7</w:t>
            </w:r>
          </w:p>
        </w:tc>
      </w:tr>
      <w:tr w:rsidR="00174464" w:rsidRPr="0078558E" w14:paraId="00D44556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A116BB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F205EF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DA815C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A1709A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69970B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858</w:t>
            </w:r>
          </w:p>
        </w:tc>
      </w:tr>
      <w:tr w:rsidR="00174464" w:rsidRPr="0078558E" w14:paraId="7FE729B5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A749A87" w14:textId="06409A62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Minimum temperatures (</w:t>
            </w:r>
            <w:r w:rsidR="003E1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˚</w:t>
            </w:r>
            <w:r w:rsidR="003E1C5C"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3E1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- </w:t>
            </w: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120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592648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1E530C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64EAB9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8D7C51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174464" w:rsidRPr="0078558E" w14:paraId="15F80A23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37EF60" w14:textId="0AB4F900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an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E72200" w14:textId="3B89B5D9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7.9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101199" w14:textId="4B2A624B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8.3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7FEBE1" w14:textId="2FC268F8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9.4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88F3A5" w14:textId="5EC5486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18.4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35</w:t>
            </w:r>
          </w:p>
        </w:tc>
      </w:tr>
      <w:tr w:rsidR="00174464" w:rsidRPr="0078558E" w14:paraId="4E98F431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A9AAAB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0546AC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752B8C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146577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854445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0.9</w:t>
            </w:r>
          </w:p>
        </w:tc>
      </w:tr>
      <w:tr w:rsidR="00174464" w:rsidRPr="0078558E" w14:paraId="3C354565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CDCCFA5" w14:textId="5665D3D1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Maximum temperatures (</w:t>
            </w:r>
            <w:r w:rsidR="003E1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˚</w:t>
            </w:r>
            <w:r w:rsidR="003E1C5C"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3E1C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- </w:t>
            </w: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120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16D099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4D4762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B87794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D06812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174464" w:rsidRPr="0078558E" w14:paraId="5BC5F6D3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B3F8C6" w14:textId="1BB3CAA1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an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5BAFE7" w14:textId="1DD9E808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7.2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7800F1" w14:textId="7373C631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9.0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C8F717" w14:textId="45D36979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6.8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BC0985" w14:textId="40DFB825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27.9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29</w:t>
            </w:r>
          </w:p>
        </w:tc>
      </w:tr>
      <w:tr w:rsidR="00174464" w:rsidRPr="0078558E" w14:paraId="7C7B231F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9AEFBE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EC25DD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6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7560F5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7.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157064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85A0EB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31.4</w:t>
            </w:r>
          </w:p>
        </w:tc>
      </w:tr>
      <w:tr w:rsidR="00174464" w:rsidRPr="0078558E" w14:paraId="2EE94838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AFF4E9B" w14:textId="6EE94901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Humidity (</w:t>
            </w:r>
            <w:r w:rsidR="00EA2BF6" w:rsidRPr="00EA2B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kg kg</w:t>
            </w:r>
            <w:r w:rsidR="00EA2BF6" w:rsidRPr="00704C6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CA"/>
              </w:rPr>
              <w:t>-1</w:t>
            </w:r>
            <w:r w:rsidR="00EA2BF6"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  <w:r w:rsidR="00EA2B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 xml:space="preserve">- </w:t>
            </w:r>
            <w:r w:rsidRPr="0078558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120 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774AFA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843B47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E2E032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BFA9FF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174464" w:rsidRPr="0078558E" w14:paraId="4B7F43DE" w14:textId="77777777" w:rsidTr="003E1C5C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84691B" w14:textId="5DEE63F0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Mean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C105B3" w14:textId="19F58712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0120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049C83" w14:textId="5FEF693B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0135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F52A6E" w14:textId="2D1DFFF9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0142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697376" w14:textId="38CEBC9F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0.0132 </w:t>
            </w:r>
            <w:r w:rsidR="00704C6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± 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153</w:t>
            </w:r>
          </w:p>
        </w:tc>
      </w:tr>
      <w:tr w:rsidR="00174464" w:rsidRPr="0078558E" w14:paraId="2D915876" w14:textId="77777777" w:rsidTr="003E1C5C">
        <w:tc>
          <w:tcPr>
            <w:tcW w:w="31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5B78DB" w14:textId="77777777" w:rsidR="00174464" w:rsidRPr="0078558E" w:rsidRDefault="00174464" w:rsidP="00F131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in - 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386844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9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0.0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04B22C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0.0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34280A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1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-</w:t>
            </w: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0.0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F0CA65" w14:textId="77777777" w:rsidR="00174464" w:rsidRPr="0078558E" w:rsidRDefault="00174464" w:rsidP="00F131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78558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00925, 0.0168</w:t>
            </w:r>
          </w:p>
        </w:tc>
      </w:tr>
    </w:tbl>
    <w:p w14:paraId="6BAD16DF" w14:textId="77777777" w:rsidR="00174464" w:rsidRDefault="00174464">
      <w:pPr>
        <w:rPr>
          <w:color w:val="000000"/>
        </w:rPr>
      </w:pPr>
    </w:p>
    <w:p w14:paraId="1BB16FE7" w14:textId="4D1603CD" w:rsidR="00436F5B" w:rsidRPr="00436F5B" w:rsidRDefault="00436F5B" w:rsidP="00436F5B">
      <w:pPr>
        <w:rPr>
          <w:color w:val="000000"/>
        </w:rPr>
      </w:pPr>
      <w:r>
        <w:rPr>
          <w:color w:val="000000"/>
        </w:rPr>
        <w:br w:type="page"/>
      </w:r>
      <w:r w:rsidRPr="00B874C5">
        <w:rPr>
          <w:rFonts w:ascii="Times New Roman" w:hAnsi="Times New Roman" w:cs="Times New Roman"/>
        </w:rPr>
        <w:lastRenderedPageBreak/>
        <w:t>Table S3 – Comparative table of AICs between general models and each sub-counties for averaging periods 20, 30, 60, 90 and 120 days</w:t>
      </w:r>
    </w:p>
    <w:tbl>
      <w:tblPr>
        <w:tblStyle w:val="PlainTable1"/>
        <w:tblW w:w="9715" w:type="dxa"/>
        <w:tblLook w:val="04A0" w:firstRow="1" w:lastRow="0" w:firstColumn="1" w:lastColumn="0" w:noHBand="0" w:noVBand="1"/>
      </w:tblPr>
      <w:tblGrid>
        <w:gridCol w:w="1596"/>
        <w:gridCol w:w="1792"/>
        <w:gridCol w:w="1801"/>
        <w:gridCol w:w="2238"/>
        <w:gridCol w:w="2288"/>
      </w:tblGrid>
      <w:tr w:rsidR="00436F5B" w:rsidRPr="00B874C5" w14:paraId="66824FAD" w14:textId="77777777" w:rsidTr="00991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11EC212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Averaging</w:t>
            </w:r>
            <w:proofErr w:type="spellEnd"/>
            <w:r w:rsidRPr="00B874C5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period</w:t>
            </w:r>
            <w:proofErr w:type="spellEnd"/>
          </w:p>
        </w:tc>
        <w:tc>
          <w:tcPr>
            <w:tcW w:w="1792" w:type="dxa"/>
          </w:tcPr>
          <w:p w14:paraId="1407D527" w14:textId="77777777" w:rsidR="00436F5B" w:rsidRPr="00B874C5" w:rsidRDefault="00436F5B" w:rsidP="00991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AIC (</w:t>
            </w:r>
            <w:r w:rsidRPr="00B874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dels with cubic spline)</w:t>
            </w:r>
          </w:p>
        </w:tc>
        <w:tc>
          <w:tcPr>
            <w:tcW w:w="1801" w:type="dxa"/>
          </w:tcPr>
          <w:p w14:paraId="0B88FDE2" w14:textId="77777777" w:rsidR="00436F5B" w:rsidRPr="00B874C5" w:rsidRDefault="00436F5B" w:rsidP="00991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Difference of AIC from the smallest AIC (</w:t>
            </w: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B874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</w:t>
            </w:r>
            <w:proofErr w:type="spellEnd"/>
            <w:r w:rsidRPr="00B874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238" w:type="dxa"/>
          </w:tcPr>
          <w:p w14:paraId="2180755F" w14:textId="77777777" w:rsidR="00436F5B" w:rsidRPr="00B874C5" w:rsidRDefault="00436F5B" w:rsidP="00991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Nonlinear predictors in the models</w:t>
            </w:r>
          </w:p>
        </w:tc>
        <w:tc>
          <w:tcPr>
            <w:tcW w:w="2288" w:type="dxa"/>
          </w:tcPr>
          <w:p w14:paraId="58238A6D" w14:textId="77777777" w:rsidR="00436F5B" w:rsidRPr="00B874C5" w:rsidRDefault="00436F5B" w:rsidP="009914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AIC (models with only linear predictors)</w:t>
            </w:r>
          </w:p>
        </w:tc>
      </w:tr>
      <w:tr w:rsidR="00436F5B" w:rsidRPr="00B874C5" w14:paraId="2F4D371A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0377A5D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General model</w:t>
            </w:r>
          </w:p>
        </w:tc>
        <w:tc>
          <w:tcPr>
            <w:tcW w:w="1792" w:type="dxa"/>
          </w:tcPr>
          <w:p w14:paraId="5B5E0572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1" w:type="dxa"/>
          </w:tcPr>
          <w:p w14:paraId="4103C114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38" w:type="dxa"/>
          </w:tcPr>
          <w:p w14:paraId="4812EDDD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88" w:type="dxa"/>
          </w:tcPr>
          <w:p w14:paraId="193C09B5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6F5B" w:rsidRPr="00B874C5" w14:paraId="1E1695A5" w14:textId="77777777" w:rsidTr="009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047ABD3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fr-CA"/>
              </w:rPr>
              <w:t xml:space="preserve">20 </w:t>
            </w:r>
            <w:proofErr w:type="spellStart"/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fr-CA"/>
              </w:rPr>
              <w:t>days</w:t>
            </w:r>
            <w:proofErr w:type="spellEnd"/>
          </w:p>
        </w:tc>
        <w:tc>
          <w:tcPr>
            <w:tcW w:w="1792" w:type="dxa"/>
          </w:tcPr>
          <w:p w14:paraId="18978D27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27140</w:t>
            </w:r>
          </w:p>
        </w:tc>
        <w:tc>
          <w:tcPr>
            <w:tcW w:w="1801" w:type="dxa"/>
          </w:tcPr>
          <w:p w14:paraId="090EE04C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2238" w:type="dxa"/>
          </w:tcPr>
          <w:p w14:paraId="1ABF6FE5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Rain, humidity</w:t>
            </w:r>
          </w:p>
        </w:tc>
        <w:tc>
          <w:tcPr>
            <w:tcW w:w="2288" w:type="dxa"/>
          </w:tcPr>
          <w:p w14:paraId="3D346514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27254</w:t>
            </w:r>
          </w:p>
        </w:tc>
      </w:tr>
      <w:tr w:rsidR="00436F5B" w:rsidRPr="00B874C5" w14:paraId="3C7848D1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377AB90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fr-CA"/>
              </w:rPr>
              <w:t xml:space="preserve">30 </w:t>
            </w:r>
            <w:proofErr w:type="spellStart"/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fr-CA"/>
              </w:rPr>
              <w:t>days</w:t>
            </w:r>
            <w:proofErr w:type="spellEnd"/>
          </w:p>
        </w:tc>
        <w:tc>
          <w:tcPr>
            <w:tcW w:w="1792" w:type="dxa"/>
          </w:tcPr>
          <w:p w14:paraId="00FD9E3D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27111</w:t>
            </w:r>
          </w:p>
        </w:tc>
        <w:tc>
          <w:tcPr>
            <w:tcW w:w="1801" w:type="dxa"/>
          </w:tcPr>
          <w:p w14:paraId="1CAC455B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2238" w:type="dxa"/>
          </w:tcPr>
          <w:p w14:paraId="17ED7A92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Rain, humidity</w:t>
            </w:r>
          </w:p>
        </w:tc>
        <w:tc>
          <w:tcPr>
            <w:tcW w:w="2288" w:type="dxa"/>
          </w:tcPr>
          <w:p w14:paraId="0C83EF19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27187</w:t>
            </w:r>
          </w:p>
        </w:tc>
      </w:tr>
      <w:tr w:rsidR="00436F5B" w:rsidRPr="00B874C5" w14:paraId="4A173E3F" w14:textId="77777777" w:rsidTr="009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D8E5AFE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fr-CA"/>
              </w:rPr>
              <w:t xml:space="preserve">60 </w:t>
            </w:r>
            <w:proofErr w:type="spellStart"/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fr-CA"/>
              </w:rPr>
              <w:t>days</w:t>
            </w:r>
            <w:proofErr w:type="spellEnd"/>
          </w:p>
        </w:tc>
        <w:tc>
          <w:tcPr>
            <w:tcW w:w="1792" w:type="dxa"/>
          </w:tcPr>
          <w:p w14:paraId="0945BB5C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27013</w:t>
            </w:r>
          </w:p>
        </w:tc>
        <w:tc>
          <w:tcPr>
            <w:tcW w:w="1801" w:type="dxa"/>
          </w:tcPr>
          <w:p w14:paraId="53318047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38" w:type="dxa"/>
          </w:tcPr>
          <w:p w14:paraId="2D13050D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Rain, humidity</w:t>
            </w:r>
          </w:p>
        </w:tc>
        <w:tc>
          <w:tcPr>
            <w:tcW w:w="2288" w:type="dxa"/>
          </w:tcPr>
          <w:p w14:paraId="4DB594B8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27115</w:t>
            </w:r>
          </w:p>
        </w:tc>
      </w:tr>
      <w:tr w:rsidR="00436F5B" w:rsidRPr="00B874C5" w14:paraId="0AD475C7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8BBC3D6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fr-CA"/>
              </w:rPr>
              <w:t xml:space="preserve">90 </w:t>
            </w:r>
            <w:proofErr w:type="spellStart"/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fr-CA"/>
              </w:rPr>
              <w:t>days</w:t>
            </w:r>
            <w:proofErr w:type="spellEnd"/>
          </w:p>
        </w:tc>
        <w:tc>
          <w:tcPr>
            <w:tcW w:w="1792" w:type="dxa"/>
          </w:tcPr>
          <w:p w14:paraId="5654D77C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27000</w:t>
            </w:r>
          </w:p>
        </w:tc>
        <w:tc>
          <w:tcPr>
            <w:tcW w:w="1801" w:type="dxa"/>
          </w:tcPr>
          <w:p w14:paraId="0FDB9BDF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38" w:type="dxa"/>
          </w:tcPr>
          <w:p w14:paraId="76F77C18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Rain, humidity</w:t>
            </w:r>
          </w:p>
        </w:tc>
        <w:tc>
          <w:tcPr>
            <w:tcW w:w="2288" w:type="dxa"/>
          </w:tcPr>
          <w:p w14:paraId="0F60ACDE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27187</w:t>
            </w:r>
          </w:p>
        </w:tc>
      </w:tr>
      <w:tr w:rsidR="00436F5B" w:rsidRPr="00B874C5" w14:paraId="1DE1B68D" w14:textId="77777777" w:rsidTr="009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3B6FE74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fr-CA"/>
              </w:rPr>
              <w:t xml:space="preserve">120 </w:t>
            </w:r>
            <w:proofErr w:type="spellStart"/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fr-CA"/>
              </w:rPr>
              <w:t>days</w:t>
            </w:r>
            <w:proofErr w:type="spellEnd"/>
          </w:p>
        </w:tc>
        <w:tc>
          <w:tcPr>
            <w:tcW w:w="1792" w:type="dxa"/>
          </w:tcPr>
          <w:p w14:paraId="6E4C7397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27155</w:t>
            </w:r>
          </w:p>
        </w:tc>
        <w:tc>
          <w:tcPr>
            <w:tcW w:w="1801" w:type="dxa"/>
          </w:tcPr>
          <w:p w14:paraId="05FB64B1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2238" w:type="dxa"/>
          </w:tcPr>
          <w:p w14:paraId="18527F18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Rain, humidity, maximum temperature</w:t>
            </w:r>
          </w:p>
        </w:tc>
        <w:tc>
          <w:tcPr>
            <w:tcW w:w="2288" w:type="dxa"/>
          </w:tcPr>
          <w:p w14:paraId="2FE27650" w14:textId="77777777" w:rsidR="00436F5B" w:rsidRPr="00B874C5" w:rsidRDefault="00436F5B" w:rsidP="009914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27254</w:t>
            </w:r>
          </w:p>
        </w:tc>
      </w:tr>
      <w:tr w:rsidR="00436F5B" w:rsidRPr="00B874C5" w14:paraId="77DE20A5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7" w:type="dxa"/>
            <w:gridSpan w:val="4"/>
          </w:tcPr>
          <w:p w14:paraId="772510BE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Walukuba</w:t>
            </w:r>
            <w:proofErr w:type="spellEnd"/>
          </w:p>
        </w:tc>
        <w:tc>
          <w:tcPr>
            <w:tcW w:w="2288" w:type="dxa"/>
            <w:tcBorders>
              <w:bottom w:val="single" w:sz="4" w:space="0" w:color="BFBFBF" w:themeColor="background1" w:themeShade="BF"/>
            </w:tcBorders>
          </w:tcPr>
          <w:p w14:paraId="64003AD6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6F5B" w:rsidRPr="00B874C5" w14:paraId="4823D2D2" w14:textId="77777777" w:rsidTr="009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F975247" w14:textId="77777777" w:rsidR="00436F5B" w:rsidRPr="00B874C5" w:rsidRDefault="00436F5B" w:rsidP="009914C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 days</w:t>
            </w:r>
          </w:p>
        </w:tc>
        <w:tc>
          <w:tcPr>
            <w:tcW w:w="1792" w:type="dxa"/>
          </w:tcPr>
          <w:p w14:paraId="0B3C3CD9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348</w:t>
            </w:r>
          </w:p>
        </w:tc>
        <w:tc>
          <w:tcPr>
            <w:tcW w:w="1801" w:type="dxa"/>
          </w:tcPr>
          <w:p w14:paraId="20F6F626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238" w:type="dxa"/>
          </w:tcPr>
          <w:p w14:paraId="3D4DD4D0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Ø</w:t>
            </w:r>
          </w:p>
        </w:tc>
        <w:tc>
          <w:tcPr>
            <w:tcW w:w="2288" w:type="dxa"/>
            <w:tcBorders>
              <w:bottom w:val="single" w:sz="4" w:space="0" w:color="BFBFBF" w:themeColor="background1" w:themeShade="BF"/>
              <w:tr2bl w:val="nil"/>
            </w:tcBorders>
          </w:tcPr>
          <w:p w14:paraId="6DEA1490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6F5B" w:rsidRPr="00B874C5" w14:paraId="420FA44E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15B9B88" w14:textId="77777777" w:rsidR="00436F5B" w:rsidRPr="00B874C5" w:rsidRDefault="00436F5B" w:rsidP="009914C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0 days</w:t>
            </w:r>
          </w:p>
        </w:tc>
        <w:tc>
          <w:tcPr>
            <w:tcW w:w="1792" w:type="dxa"/>
          </w:tcPr>
          <w:p w14:paraId="526A70B2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2342</w:t>
            </w:r>
          </w:p>
        </w:tc>
        <w:tc>
          <w:tcPr>
            <w:tcW w:w="1801" w:type="dxa"/>
          </w:tcPr>
          <w:p w14:paraId="587230A8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238" w:type="dxa"/>
          </w:tcPr>
          <w:p w14:paraId="2FC18EA0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Ø</w:t>
            </w:r>
          </w:p>
        </w:tc>
        <w:tc>
          <w:tcPr>
            <w:tcW w:w="2288" w:type="dxa"/>
            <w:tcBorders>
              <w:bottom w:val="single" w:sz="4" w:space="0" w:color="BFBFBF" w:themeColor="background1" w:themeShade="BF"/>
              <w:tr2bl w:val="nil"/>
            </w:tcBorders>
          </w:tcPr>
          <w:p w14:paraId="2F8951B0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6F5B" w:rsidRPr="00B874C5" w14:paraId="32923C95" w14:textId="77777777" w:rsidTr="009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D1F163B" w14:textId="77777777" w:rsidR="00436F5B" w:rsidRPr="00B874C5" w:rsidRDefault="00436F5B" w:rsidP="009914C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0 days</w:t>
            </w:r>
          </w:p>
        </w:tc>
        <w:tc>
          <w:tcPr>
            <w:tcW w:w="1792" w:type="dxa"/>
          </w:tcPr>
          <w:p w14:paraId="5CA4C3BA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330</w:t>
            </w:r>
          </w:p>
        </w:tc>
        <w:tc>
          <w:tcPr>
            <w:tcW w:w="1801" w:type="dxa"/>
          </w:tcPr>
          <w:p w14:paraId="37F59ECC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238" w:type="dxa"/>
          </w:tcPr>
          <w:p w14:paraId="64D9C4FC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Ø</w:t>
            </w:r>
          </w:p>
        </w:tc>
        <w:tc>
          <w:tcPr>
            <w:tcW w:w="2288" w:type="dxa"/>
            <w:tcBorders>
              <w:bottom w:val="single" w:sz="4" w:space="0" w:color="BFBFBF" w:themeColor="background1" w:themeShade="BF"/>
              <w:tr2bl w:val="nil"/>
            </w:tcBorders>
          </w:tcPr>
          <w:p w14:paraId="1166DF53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6F5B" w:rsidRPr="00B874C5" w14:paraId="17E08B3A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F2AFA45" w14:textId="77777777" w:rsidR="00436F5B" w:rsidRPr="00B874C5" w:rsidRDefault="00436F5B" w:rsidP="009914C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0 days</w:t>
            </w:r>
          </w:p>
        </w:tc>
        <w:tc>
          <w:tcPr>
            <w:tcW w:w="1792" w:type="dxa"/>
          </w:tcPr>
          <w:p w14:paraId="1ECFF040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2314</w:t>
            </w:r>
          </w:p>
        </w:tc>
        <w:tc>
          <w:tcPr>
            <w:tcW w:w="1801" w:type="dxa"/>
          </w:tcPr>
          <w:p w14:paraId="2A409028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238" w:type="dxa"/>
          </w:tcPr>
          <w:p w14:paraId="09E71E42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Ø</w:t>
            </w:r>
          </w:p>
        </w:tc>
        <w:tc>
          <w:tcPr>
            <w:tcW w:w="2288" w:type="dxa"/>
            <w:tcBorders>
              <w:bottom w:val="single" w:sz="4" w:space="0" w:color="BFBFBF" w:themeColor="background1" w:themeShade="BF"/>
              <w:tr2bl w:val="nil"/>
            </w:tcBorders>
          </w:tcPr>
          <w:p w14:paraId="028087A6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6F5B" w:rsidRPr="00B874C5" w14:paraId="566767BE" w14:textId="77777777" w:rsidTr="009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C49F216" w14:textId="77777777" w:rsidR="00436F5B" w:rsidRPr="00B874C5" w:rsidRDefault="00436F5B" w:rsidP="009914C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20 days</w:t>
            </w:r>
          </w:p>
        </w:tc>
        <w:tc>
          <w:tcPr>
            <w:tcW w:w="1792" w:type="dxa"/>
          </w:tcPr>
          <w:p w14:paraId="5BD90172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297</w:t>
            </w:r>
          </w:p>
        </w:tc>
        <w:tc>
          <w:tcPr>
            <w:tcW w:w="1801" w:type="dxa"/>
          </w:tcPr>
          <w:p w14:paraId="2F1948E2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38" w:type="dxa"/>
          </w:tcPr>
          <w:p w14:paraId="780DD11A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Ø</w:t>
            </w:r>
          </w:p>
        </w:tc>
        <w:tc>
          <w:tcPr>
            <w:tcW w:w="2288" w:type="dxa"/>
            <w:tcBorders>
              <w:tr2bl w:val="nil"/>
            </w:tcBorders>
          </w:tcPr>
          <w:p w14:paraId="451BCBD4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6F5B" w:rsidRPr="00B874C5" w14:paraId="1A5F83A5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7" w:type="dxa"/>
            <w:gridSpan w:val="4"/>
          </w:tcPr>
          <w:p w14:paraId="5803DB29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Nagongera</w:t>
            </w:r>
            <w:proofErr w:type="spellEnd"/>
          </w:p>
        </w:tc>
        <w:tc>
          <w:tcPr>
            <w:tcW w:w="2288" w:type="dxa"/>
          </w:tcPr>
          <w:p w14:paraId="26FB8664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6F5B" w:rsidRPr="00B874C5" w14:paraId="59960941" w14:textId="77777777" w:rsidTr="009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D4A1832" w14:textId="77777777" w:rsidR="00436F5B" w:rsidRPr="00B874C5" w:rsidRDefault="00436F5B" w:rsidP="009914C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 days</w:t>
            </w:r>
          </w:p>
        </w:tc>
        <w:tc>
          <w:tcPr>
            <w:tcW w:w="1792" w:type="dxa"/>
          </w:tcPr>
          <w:p w14:paraId="7E8F2C66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13950</w:t>
            </w:r>
          </w:p>
        </w:tc>
        <w:tc>
          <w:tcPr>
            <w:tcW w:w="1801" w:type="dxa"/>
          </w:tcPr>
          <w:p w14:paraId="55A73705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2238" w:type="dxa"/>
          </w:tcPr>
          <w:p w14:paraId="0AF69F4C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Rain, humidity</w:t>
            </w:r>
          </w:p>
        </w:tc>
        <w:tc>
          <w:tcPr>
            <w:tcW w:w="2288" w:type="dxa"/>
          </w:tcPr>
          <w:p w14:paraId="3249F057" w14:textId="77777777" w:rsidR="00436F5B" w:rsidRPr="00B874C5" w:rsidRDefault="00436F5B" w:rsidP="009914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14871</w:t>
            </w:r>
          </w:p>
        </w:tc>
      </w:tr>
      <w:tr w:rsidR="00436F5B" w:rsidRPr="00B874C5" w14:paraId="6DC7C9A6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BEDDFAC" w14:textId="77777777" w:rsidR="00436F5B" w:rsidRPr="00B874C5" w:rsidRDefault="00436F5B" w:rsidP="009914C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0 days</w:t>
            </w:r>
          </w:p>
        </w:tc>
        <w:tc>
          <w:tcPr>
            <w:tcW w:w="1792" w:type="dxa"/>
          </w:tcPr>
          <w:p w14:paraId="1FAABA41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13921</w:t>
            </w:r>
          </w:p>
        </w:tc>
        <w:tc>
          <w:tcPr>
            <w:tcW w:w="1801" w:type="dxa"/>
          </w:tcPr>
          <w:p w14:paraId="73B81153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238" w:type="dxa"/>
          </w:tcPr>
          <w:p w14:paraId="777D8274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Rain, humidity</w:t>
            </w:r>
          </w:p>
        </w:tc>
        <w:tc>
          <w:tcPr>
            <w:tcW w:w="2288" w:type="dxa"/>
          </w:tcPr>
          <w:p w14:paraId="25028C29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14797</w:t>
            </w:r>
          </w:p>
        </w:tc>
      </w:tr>
      <w:tr w:rsidR="00436F5B" w:rsidRPr="00B874C5" w14:paraId="2882B021" w14:textId="77777777" w:rsidTr="009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48FCD75" w14:textId="77777777" w:rsidR="00436F5B" w:rsidRPr="00B874C5" w:rsidRDefault="00436F5B" w:rsidP="009914C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0 days</w:t>
            </w:r>
          </w:p>
        </w:tc>
        <w:tc>
          <w:tcPr>
            <w:tcW w:w="1792" w:type="dxa"/>
          </w:tcPr>
          <w:p w14:paraId="3BC9C790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13846</w:t>
            </w:r>
          </w:p>
        </w:tc>
        <w:tc>
          <w:tcPr>
            <w:tcW w:w="1801" w:type="dxa"/>
          </w:tcPr>
          <w:p w14:paraId="46F9B2C8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38" w:type="dxa"/>
          </w:tcPr>
          <w:p w14:paraId="744C89D4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Rain, humidity</w:t>
            </w:r>
          </w:p>
        </w:tc>
        <w:tc>
          <w:tcPr>
            <w:tcW w:w="2288" w:type="dxa"/>
          </w:tcPr>
          <w:p w14:paraId="37508ECA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14754</w:t>
            </w:r>
          </w:p>
        </w:tc>
      </w:tr>
      <w:tr w:rsidR="00436F5B" w:rsidRPr="00B874C5" w14:paraId="34EF004F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8ABA62C" w14:textId="77777777" w:rsidR="00436F5B" w:rsidRPr="00B874C5" w:rsidRDefault="00436F5B" w:rsidP="009914C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0 days</w:t>
            </w:r>
          </w:p>
        </w:tc>
        <w:tc>
          <w:tcPr>
            <w:tcW w:w="1792" w:type="dxa"/>
          </w:tcPr>
          <w:p w14:paraId="2C12CB10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13841</w:t>
            </w:r>
          </w:p>
        </w:tc>
        <w:tc>
          <w:tcPr>
            <w:tcW w:w="1801" w:type="dxa"/>
          </w:tcPr>
          <w:p w14:paraId="6804FFEC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38" w:type="dxa"/>
          </w:tcPr>
          <w:p w14:paraId="22DAFC25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Rain, humidity</w:t>
            </w:r>
          </w:p>
        </w:tc>
        <w:tc>
          <w:tcPr>
            <w:tcW w:w="2288" w:type="dxa"/>
          </w:tcPr>
          <w:p w14:paraId="4607D123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14785</w:t>
            </w:r>
          </w:p>
        </w:tc>
      </w:tr>
      <w:tr w:rsidR="00436F5B" w:rsidRPr="00B874C5" w14:paraId="6ECA483E" w14:textId="77777777" w:rsidTr="009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FEBB34F" w14:textId="77777777" w:rsidR="00436F5B" w:rsidRPr="00B874C5" w:rsidRDefault="00436F5B" w:rsidP="009914C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20 days</w:t>
            </w:r>
          </w:p>
        </w:tc>
        <w:tc>
          <w:tcPr>
            <w:tcW w:w="1792" w:type="dxa"/>
          </w:tcPr>
          <w:p w14:paraId="204ACB06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13861</w:t>
            </w:r>
          </w:p>
        </w:tc>
        <w:tc>
          <w:tcPr>
            <w:tcW w:w="1801" w:type="dxa"/>
          </w:tcPr>
          <w:p w14:paraId="705B592D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238" w:type="dxa"/>
          </w:tcPr>
          <w:p w14:paraId="7B7915CB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Rain, humidity</w:t>
            </w:r>
          </w:p>
        </w:tc>
        <w:tc>
          <w:tcPr>
            <w:tcW w:w="2288" w:type="dxa"/>
          </w:tcPr>
          <w:p w14:paraId="6F461616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14804</w:t>
            </w:r>
          </w:p>
        </w:tc>
      </w:tr>
      <w:tr w:rsidR="00436F5B" w:rsidRPr="00B874C5" w14:paraId="21D6E311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7" w:type="dxa"/>
            <w:gridSpan w:val="4"/>
          </w:tcPr>
          <w:p w14:paraId="61427546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Kihihi</w:t>
            </w:r>
            <w:proofErr w:type="spellEnd"/>
          </w:p>
        </w:tc>
        <w:tc>
          <w:tcPr>
            <w:tcW w:w="2288" w:type="dxa"/>
          </w:tcPr>
          <w:p w14:paraId="4D99D6EB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</w:tr>
      <w:tr w:rsidR="00436F5B" w:rsidRPr="00B874C5" w14:paraId="19B20D74" w14:textId="77777777" w:rsidTr="009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BD1DA04" w14:textId="77777777" w:rsidR="00436F5B" w:rsidRPr="00B874C5" w:rsidRDefault="00436F5B" w:rsidP="009914C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fr-CA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20 days</w:t>
            </w:r>
          </w:p>
        </w:tc>
        <w:tc>
          <w:tcPr>
            <w:tcW w:w="1792" w:type="dxa"/>
          </w:tcPr>
          <w:p w14:paraId="4CA5B94C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10574</w:t>
            </w:r>
          </w:p>
        </w:tc>
        <w:tc>
          <w:tcPr>
            <w:tcW w:w="1801" w:type="dxa"/>
          </w:tcPr>
          <w:p w14:paraId="0CC27D64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38" w:type="dxa"/>
          </w:tcPr>
          <w:p w14:paraId="1C512492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Min temp, max temp</w:t>
            </w:r>
          </w:p>
        </w:tc>
        <w:tc>
          <w:tcPr>
            <w:tcW w:w="2288" w:type="dxa"/>
          </w:tcPr>
          <w:p w14:paraId="6FF4B433" w14:textId="77777777" w:rsidR="00436F5B" w:rsidRPr="00B874C5" w:rsidRDefault="00436F5B" w:rsidP="009914C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10799</w:t>
            </w:r>
          </w:p>
        </w:tc>
      </w:tr>
      <w:tr w:rsidR="00436F5B" w:rsidRPr="00B874C5" w14:paraId="3D5CA20D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EBAD79B" w14:textId="77777777" w:rsidR="00436F5B" w:rsidRPr="00B874C5" w:rsidRDefault="00436F5B" w:rsidP="009914C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0 days</w:t>
            </w:r>
          </w:p>
        </w:tc>
        <w:tc>
          <w:tcPr>
            <w:tcW w:w="1792" w:type="dxa"/>
          </w:tcPr>
          <w:p w14:paraId="40EE458D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10600</w:t>
            </w:r>
          </w:p>
        </w:tc>
        <w:tc>
          <w:tcPr>
            <w:tcW w:w="1801" w:type="dxa"/>
          </w:tcPr>
          <w:p w14:paraId="0FEF0FD0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238" w:type="dxa"/>
          </w:tcPr>
          <w:p w14:paraId="613E4D04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Min temp, max temp</w:t>
            </w:r>
          </w:p>
        </w:tc>
        <w:tc>
          <w:tcPr>
            <w:tcW w:w="2288" w:type="dxa"/>
          </w:tcPr>
          <w:p w14:paraId="2E1D83F9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10768</w:t>
            </w:r>
          </w:p>
        </w:tc>
      </w:tr>
      <w:tr w:rsidR="00436F5B" w:rsidRPr="00B874C5" w14:paraId="069EBF44" w14:textId="77777777" w:rsidTr="009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5C1A836" w14:textId="77777777" w:rsidR="00436F5B" w:rsidRPr="00B874C5" w:rsidRDefault="00436F5B" w:rsidP="009914C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60 days</w:t>
            </w:r>
          </w:p>
        </w:tc>
        <w:tc>
          <w:tcPr>
            <w:tcW w:w="1792" w:type="dxa"/>
          </w:tcPr>
          <w:p w14:paraId="115EF124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10592</w:t>
            </w:r>
          </w:p>
        </w:tc>
        <w:tc>
          <w:tcPr>
            <w:tcW w:w="1801" w:type="dxa"/>
          </w:tcPr>
          <w:p w14:paraId="0255BD89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238" w:type="dxa"/>
          </w:tcPr>
          <w:p w14:paraId="2E54E0E0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Rain, max temp</w:t>
            </w:r>
          </w:p>
        </w:tc>
        <w:tc>
          <w:tcPr>
            <w:tcW w:w="2288" w:type="dxa"/>
          </w:tcPr>
          <w:p w14:paraId="0943BC62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10743</w:t>
            </w:r>
          </w:p>
        </w:tc>
      </w:tr>
      <w:tr w:rsidR="00436F5B" w:rsidRPr="00B874C5" w14:paraId="7E7B626E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31C4802" w14:textId="77777777" w:rsidR="00436F5B" w:rsidRPr="00B874C5" w:rsidRDefault="00436F5B" w:rsidP="009914C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0 days</w:t>
            </w:r>
          </w:p>
        </w:tc>
        <w:tc>
          <w:tcPr>
            <w:tcW w:w="1792" w:type="dxa"/>
          </w:tcPr>
          <w:p w14:paraId="3F031FF6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10614</w:t>
            </w:r>
          </w:p>
        </w:tc>
        <w:tc>
          <w:tcPr>
            <w:tcW w:w="1801" w:type="dxa"/>
          </w:tcPr>
          <w:p w14:paraId="75EDF2C9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238" w:type="dxa"/>
          </w:tcPr>
          <w:p w14:paraId="448801BB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Rain, max temp</w:t>
            </w:r>
          </w:p>
        </w:tc>
        <w:tc>
          <w:tcPr>
            <w:tcW w:w="2288" w:type="dxa"/>
          </w:tcPr>
          <w:p w14:paraId="30B72E63" w14:textId="77777777" w:rsidR="00436F5B" w:rsidRPr="00B874C5" w:rsidRDefault="00436F5B" w:rsidP="009914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10776</w:t>
            </w:r>
          </w:p>
        </w:tc>
      </w:tr>
      <w:tr w:rsidR="00436F5B" w:rsidRPr="00B874C5" w14:paraId="389869C8" w14:textId="77777777" w:rsidTr="009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E7C0753" w14:textId="77777777" w:rsidR="00436F5B" w:rsidRPr="00B874C5" w:rsidRDefault="00436F5B" w:rsidP="009914C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20 days</w:t>
            </w:r>
          </w:p>
        </w:tc>
        <w:tc>
          <w:tcPr>
            <w:tcW w:w="1792" w:type="dxa"/>
          </w:tcPr>
          <w:p w14:paraId="5731F49C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10759</w:t>
            </w:r>
          </w:p>
        </w:tc>
        <w:tc>
          <w:tcPr>
            <w:tcW w:w="1801" w:type="dxa"/>
          </w:tcPr>
          <w:p w14:paraId="3281EF5F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2238" w:type="dxa"/>
          </w:tcPr>
          <w:p w14:paraId="3DC8DC2A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Rain, humidity, max temp</w:t>
            </w:r>
          </w:p>
        </w:tc>
        <w:tc>
          <w:tcPr>
            <w:tcW w:w="2288" w:type="dxa"/>
          </w:tcPr>
          <w:p w14:paraId="5DB30A21" w14:textId="77777777" w:rsidR="00436F5B" w:rsidRPr="00B874C5" w:rsidRDefault="00436F5B" w:rsidP="009914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10857</w:t>
            </w:r>
          </w:p>
        </w:tc>
      </w:tr>
    </w:tbl>
    <w:p w14:paraId="4A1EF6AC" w14:textId="77777777" w:rsidR="00436F5B" w:rsidRDefault="00436F5B" w:rsidP="00436F5B">
      <w:pPr>
        <w:sectPr w:rsidR="00436F5B" w:rsidSect="00E41B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E9F63C" w14:textId="77777777" w:rsidR="00436F5B" w:rsidRPr="00B874C5" w:rsidRDefault="00436F5B" w:rsidP="00436F5B">
      <w:pPr>
        <w:rPr>
          <w:rFonts w:ascii="Times New Roman" w:hAnsi="Times New Roman" w:cs="Times New Roman"/>
        </w:rPr>
      </w:pPr>
      <w:r w:rsidRPr="00B874C5">
        <w:rPr>
          <w:rFonts w:ascii="Times New Roman" w:hAnsi="Times New Roman" w:cs="Times New Roman"/>
        </w:rPr>
        <w:lastRenderedPageBreak/>
        <w:t xml:space="preserve">Table S4 – Comparative table of AICs between general models with cubic splines for an averaging period 7 days, lags up to 16 weeks </w:t>
      </w:r>
    </w:p>
    <w:tbl>
      <w:tblPr>
        <w:tblStyle w:val="PlainTable1"/>
        <w:tblW w:w="9157" w:type="dxa"/>
        <w:tblInd w:w="-95" w:type="dxa"/>
        <w:tblLook w:val="0420" w:firstRow="1" w:lastRow="0" w:firstColumn="0" w:lastColumn="0" w:noHBand="0" w:noVBand="1"/>
      </w:tblPr>
      <w:tblGrid>
        <w:gridCol w:w="1283"/>
        <w:gridCol w:w="619"/>
        <w:gridCol w:w="1815"/>
        <w:gridCol w:w="3253"/>
        <w:gridCol w:w="2187"/>
      </w:tblGrid>
      <w:tr w:rsidR="00436F5B" w:rsidRPr="00B874C5" w14:paraId="59AE3DAB" w14:textId="77777777" w:rsidTr="00991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7"/>
        </w:trPr>
        <w:tc>
          <w:tcPr>
            <w:tcW w:w="1283" w:type="dxa"/>
            <w:hideMark/>
          </w:tcPr>
          <w:p w14:paraId="4A9815CB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Averaging period</w:t>
            </w:r>
          </w:p>
        </w:tc>
        <w:tc>
          <w:tcPr>
            <w:tcW w:w="619" w:type="dxa"/>
            <w:hideMark/>
          </w:tcPr>
          <w:p w14:paraId="4788D6DA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Lag</w:t>
            </w:r>
          </w:p>
        </w:tc>
        <w:tc>
          <w:tcPr>
            <w:tcW w:w="1815" w:type="dxa"/>
            <w:hideMark/>
          </w:tcPr>
          <w:p w14:paraId="67A73552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AIC (Models with cubic spline)</w:t>
            </w:r>
          </w:p>
        </w:tc>
        <w:tc>
          <w:tcPr>
            <w:tcW w:w="3253" w:type="dxa"/>
            <w:hideMark/>
          </w:tcPr>
          <w:p w14:paraId="14B5799C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</w:rPr>
              <w:t>Nonlinear predictors in the models</w:t>
            </w:r>
          </w:p>
        </w:tc>
        <w:tc>
          <w:tcPr>
            <w:tcW w:w="2187" w:type="dxa"/>
          </w:tcPr>
          <w:p w14:paraId="110721F4" w14:textId="77777777" w:rsidR="00436F5B" w:rsidRPr="00B874C5" w:rsidRDefault="00436F5B" w:rsidP="009914CE">
            <w:pPr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</w:rPr>
              <w:t>Difference of AIC from the smallest AIC (</w:t>
            </w:r>
            <w:proofErr w:type="spellStart"/>
            <w:r w:rsidRPr="00B874C5">
              <w:rPr>
                <w:rFonts w:cstheme="minorHAnsi"/>
                <w:sz w:val="18"/>
                <w:szCs w:val="18"/>
              </w:rPr>
              <w:t>Δ</w:t>
            </w:r>
            <w:r w:rsidRPr="00B874C5">
              <w:rPr>
                <w:rFonts w:cstheme="minorHAnsi"/>
                <w:i/>
                <w:iCs/>
                <w:sz w:val="18"/>
                <w:szCs w:val="18"/>
              </w:rPr>
              <w:t>i</w:t>
            </w:r>
            <w:proofErr w:type="spellEnd"/>
            <w:r w:rsidRPr="00B874C5">
              <w:rPr>
                <w:rFonts w:cstheme="minorHAnsi"/>
                <w:i/>
                <w:iCs/>
                <w:sz w:val="18"/>
                <w:szCs w:val="18"/>
              </w:rPr>
              <w:t>)</w:t>
            </w:r>
          </w:p>
        </w:tc>
      </w:tr>
      <w:tr w:rsidR="00436F5B" w:rsidRPr="00B874C5" w14:paraId="219B3D13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tcW w:w="1283" w:type="dxa"/>
            <w:hideMark/>
          </w:tcPr>
          <w:p w14:paraId="0C80B386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fr-FR"/>
              </w:rPr>
              <w:t xml:space="preserve">7 </w:t>
            </w:r>
            <w:proofErr w:type="spellStart"/>
            <w:r w:rsidRPr="00B874C5">
              <w:rPr>
                <w:rFonts w:cstheme="minorHAnsi"/>
                <w:sz w:val="18"/>
                <w:szCs w:val="18"/>
                <w:lang w:val="fr-FR"/>
              </w:rPr>
              <w:t>days</w:t>
            </w:r>
            <w:proofErr w:type="spellEnd"/>
          </w:p>
        </w:tc>
        <w:tc>
          <w:tcPr>
            <w:tcW w:w="619" w:type="dxa"/>
            <w:hideMark/>
          </w:tcPr>
          <w:p w14:paraId="4073CC75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815" w:type="dxa"/>
          </w:tcPr>
          <w:p w14:paraId="357787DC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719</w:t>
            </w:r>
          </w:p>
        </w:tc>
        <w:tc>
          <w:tcPr>
            <w:tcW w:w="3253" w:type="dxa"/>
            <w:hideMark/>
          </w:tcPr>
          <w:p w14:paraId="45A3D737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Humidity, maximum temperatures</w:t>
            </w:r>
          </w:p>
        </w:tc>
        <w:tc>
          <w:tcPr>
            <w:tcW w:w="2187" w:type="dxa"/>
            <w:vAlign w:val="bottom"/>
          </w:tcPr>
          <w:p w14:paraId="39844015" w14:textId="77777777" w:rsidR="00436F5B" w:rsidRPr="00B874C5" w:rsidRDefault="00436F5B" w:rsidP="009914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874C5">
              <w:rPr>
                <w:rFonts w:cstheme="minorHAnsi"/>
                <w:color w:val="000000"/>
                <w:sz w:val="18"/>
                <w:szCs w:val="18"/>
              </w:rPr>
              <w:t>133</w:t>
            </w:r>
          </w:p>
        </w:tc>
      </w:tr>
      <w:tr w:rsidR="00436F5B" w:rsidRPr="00B874C5" w14:paraId="4E4DB605" w14:textId="77777777" w:rsidTr="009914CE">
        <w:trPr>
          <w:trHeight w:val="653"/>
        </w:trPr>
        <w:tc>
          <w:tcPr>
            <w:tcW w:w="1283" w:type="dxa"/>
            <w:hideMark/>
          </w:tcPr>
          <w:p w14:paraId="5B82B467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9" w:type="dxa"/>
            <w:hideMark/>
          </w:tcPr>
          <w:p w14:paraId="404FBD97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815" w:type="dxa"/>
          </w:tcPr>
          <w:p w14:paraId="4E293274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725</w:t>
            </w:r>
          </w:p>
        </w:tc>
        <w:tc>
          <w:tcPr>
            <w:tcW w:w="3253" w:type="dxa"/>
            <w:hideMark/>
          </w:tcPr>
          <w:p w14:paraId="1D817BDC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Humidity, maximum temperatures, rain</w:t>
            </w:r>
          </w:p>
        </w:tc>
        <w:tc>
          <w:tcPr>
            <w:tcW w:w="2187" w:type="dxa"/>
            <w:vAlign w:val="bottom"/>
          </w:tcPr>
          <w:p w14:paraId="0B797A19" w14:textId="77777777" w:rsidR="00436F5B" w:rsidRPr="00B874C5" w:rsidRDefault="00436F5B" w:rsidP="009914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874C5">
              <w:rPr>
                <w:rFonts w:cstheme="minorHAnsi"/>
                <w:color w:val="000000"/>
                <w:sz w:val="18"/>
                <w:szCs w:val="18"/>
              </w:rPr>
              <w:t>139</w:t>
            </w:r>
          </w:p>
        </w:tc>
      </w:tr>
      <w:tr w:rsidR="00436F5B" w:rsidRPr="00B874C5" w14:paraId="4DB0CC3F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tcW w:w="1283" w:type="dxa"/>
            <w:hideMark/>
          </w:tcPr>
          <w:p w14:paraId="164CCCB7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9" w:type="dxa"/>
            <w:hideMark/>
          </w:tcPr>
          <w:p w14:paraId="1B56355D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815" w:type="dxa"/>
          </w:tcPr>
          <w:p w14:paraId="554A030E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742</w:t>
            </w:r>
          </w:p>
        </w:tc>
        <w:tc>
          <w:tcPr>
            <w:tcW w:w="3253" w:type="dxa"/>
            <w:hideMark/>
          </w:tcPr>
          <w:p w14:paraId="13641ADD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Humidity, maximum temperatures, rain</w:t>
            </w:r>
          </w:p>
        </w:tc>
        <w:tc>
          <w:tcPr>
            <w:tcW w:w="2187" w:type="dxa"/>
            <w:vAlign w:val="bottom"/>
          </w:tcPr>
          <w:p w14:paraId="02673D8C" w14:textId="77777777" w:rsidR="00436F5B" w:rsidRPr="00B874C5" w:rsidRDefault="00436F5B" w:rsidP="009914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874C5">
              <w:rPr>
                <w:rFonts w:cstheme="minorHAnsi"/>
                <w:color w:val="000000"/>
                <w:sz w:val="18"/>
                <w:szCs w:val="18"/>
              </w:rPr>
              <w:t>156</w:t>
            </w:r>
          </w:p>
        </w:tc>
      </w:tr>
      <w:tr w:rsidR="00436F5B" w:rsidRPr="00B874C5" w14:paraId="11E588F6" w14:textId="77777777" w:rsidTr="009914CE">
        <w:trPr>
          <w:trHeight w:val="530"/>
        </w:trPr>
        <w:tc>
          <w:tcPr>
            <w:tcW w:w="1283" w:type="dxa"/>
            <w:hideMark/>
          </w:tcPr>
          <w:p w14:paraId="1298630F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9" w:type="dxa"/>
            <w:hideMark/>
          </w:tcPr>
          <w:p w14:paraId="7B1CFC94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815" w:type="dxa"/>
          </w:tcPr>
          <w:p w14:paraId="2212BA92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698</w:t>
            </w:r>
          </w:p>
        </w:tc>
        <w:tc>
          <w:tcPr>
            <w:tcW w:w="3253" w:type="dxa"/>
            <w:hideMark/>
          </w:tcPr>
          <w:p w14:paraId="438C2FCE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Humidity, rain</w:t>
            </w:r>
          </w:p>
        </w:tc>
        <w:tc>
          <w:tcPr>
            <w:tcW w:w="2187" w:type="dxa"/>
            <w:vAlign w:val="bottom"/>
          </w:tcPr>
          <w:p w14:paraId="7412D796" w14:textId="77777777" w:rsidR="00436F5B" w:rsidRPr="00B874C5" w:rsidRDefault="00436F5B" w:rsidP="009914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874C5">
              <w:rPr>
                <w:rFonts w:cstheme="minorHAnsi"/>
                <w:color w:val="000000"/>
                <w:sz w:val="18"/>
                <w:szCs w:val="18"/>
              </w:rPr>
              <w:t>112</w:t>
            </w:r>
          </w:p>
        </w:tc>
      </w:tr>
      <w:tr w:rsidR="00436F5B" w:rsidRPr="00B874C5" w14:paraId="1EF7EF5B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tcW w:w="1283" w:type="dxa"/>
            <w:hideMark/>
          </w:tcPr>
          <w:p w14:paraId="2DC3F566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9" w:type="dxa"/>
            <w:hideMark/>
          </w:tcPr>
          <w:p w14:paraId="51AA0E17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815" w:type="dxa"/>
          </w:tcPr>
          <w:p w14:paraId="03EB5F80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774</w:t>
            </w:r>
          </w:p>
        </w:tc>
        <w:tc>
          <w:tcPr>
            <w:tcW w:w="3253" w:type="dxa"/>
            <w:hideMark/>
          </w:tcPr>
          <w:p w14:paraId="77BB6E7D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Humidity, rain</w:t>
            </w:r>
          </w:p>
        </w:tc>
        <w:tc>
          <w:tcPr>
            <w:tcW w:w="2187" w:type="dxa"/>
            <w:vAlign w:val="bottom"/>
          </w:tcPr>
          <w:p w14:paraId="6C8AAC11" w14:textId="77777777" w:rsidR="00436F5B" w:rsidRPr="00B874C5" w:rsidRDefault="00436F5B" w:rsidP="009914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874C5">
              <w:rPr>
                <w:rFonts w:cstheme="minorHAnsi"/>
                <w:color w:val="000000"/>
                <w:sz w:val="18"/>
                <w:szCs w:val="18"/>
              </w:rPr>
              <w:t>188</w:t>
            </w:r>
          </w:p>
        </w:tc>
      </w:tr>
      <w:tr w:rsidR="00436F5B" w:rsidRPr="00B874C5" w14:paraId="1293390A" w14:textId="77777777" w:rsidTr="009914CE">
        <w:trPr>
          <w:trHeight w:val="530"/>
        </w:trPr>
        <w:tc>
          <w:tcPr>
            <w:tcW w:w="1283" w:type="dxa"/>
            <w:hideMark/>
          </w:tcPr>
          <w:p w14:paraId="28A62E2E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9" w:type="dxa"/>
            <w:hideMark/>
          </w:tcPr>
          <w:p w14:paraId="0A46766D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815" w:type="dxa"/>
          </w:tcPr>
          <w:p w14:paraId="4C39F3A9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729</w:t>
            </w:r>
          </w:p>
        </w:tc>
        <w:tc>
          <w:tcPr>
            <w:tcW w:w="3253" w:type="dxa"/>
            <w:hideMark/>
          </w:tcPr>
          <w:p w14:paraId="66457FD8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Humidity, rain</w:t>
            </w:r>
          </w:p>
        </w:tc>
        <w:tc>
          <w:tcPr>
            <w:tcW w:w="2187" w:type="dxa"/>
            <w:vAlign w:val="bottom"/>
          </w:tcPr>
          <w:p w14:paraId="13467F6D" w14:textId="77777777" w:rsidR="00436F5B" w:rsidRPr="00B874C5" w:rsidRDefault="00436F5B" w:rsidP="009914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874C5">
              <w:rPr>
                <w:rFonts w:cstheme="minorHAnsi"/>
                <w:color w:val="000000"/>
                <w:sz w:val="18"/>
                <w:szCs w:val="18"/>
              </w:rPr>
              <w:t>143</w:t>
            </w:r>
          </w:p>
        </w:tc>
      </w:tr>
      <w:tr w:rsidR="00436F5B" w:rsidRPr="00B874C5" w14:paraId="46E6A0D2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tcW w:w="1283" w:type="dxa"/>
            <w:hideMark/>
          </w:tcPr>
          <w:p w14:paraId="34FFF034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9" w:type="dxa"/>
            <w:hideMark/>
          </w:tcPr>
          <w:p w14:paraId="59AEBDE0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815" w:type="dxa"/>
          </w:tcPr>
          <w:p w14:paraId="1FB7230D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729</w:t>
            </w:r>
          </w:p>
        </w:tc>
        <w:tc>
          <w:tcPr>
            <w:tcW w:w="3253" w:type="dxa"/>
            <w:hideMark/>
          </w:tcPr>
          <w:p w14:paraId="4FC87A0C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Humidity, rain</w:t>
            </w:r>
          </w:p>
        </w:tc>
        <w:tc>
          <w:tcPr>
            <w:tcW w:w="2187" w:type="dxa"/>
            <w:vAlign w:val="bottom"/>
          </w:tcPr>
          <w:p w14:paraId="58FEED68" w14:textId="77777777" w:rsidR="00436F5B" w:rsidRPr="00B874C5" w:rsidRDefault="00436F5B" w:rsidP="009914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874C5">
              <w:rPr>
                <w:rFonts w:cstheme="minorHAnsi"/>
                <w:color w:val="000000"/>
                <w:sz w:val="18"/>
                <w:szCs w:val="18"/>
              </w:rPr>
              <w:t>143</w:t>
            </w:r>
          </w:p>
        </w:tc>
      </w:tr>
      <w:tr w:rsidR="00436F5B" w:rsidRPr="00B874C5" w14:paraId="612101BC" w14:textId="77777777" w:rsidTr="009914CE">
        <w:trPr>
          <w:trHeight w:val="530"/>
        </w:trPr>
        <w:tc>
          <w:tcPr>
            <w:tcW w:w="1283" w:type="dxa"/>
            <w:hideMark/>
          </w:tcPr>
          <w:p w14:paraId="18B483AA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9" w:type="dxa"/>
            <w:hideMark/>
          </w:tcPr>
          <w:p w14:paraId="602BCF65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815" w:type="dxa"/>
          </w:tcPr>
          <w:p w14:paraId="0BC05034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725</w:t>
            </w:r>
          </w:p>
        </w:tc>
        <w:tc>
          <w:tcPr>
            <w:tcW w:w="3253" w:type="dxa"/>
            <w:hideMark/>
          </w:tcPr>
          <w:p w14:paraId="6BD18DB1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Humidity, rain</w:t>
            </w:r>
          </w:p>
        </w:tc>
        <w:tc>
          <w:tcPr>
            <w:tcW w:w="2187" w:type="dxa"/>
            <w:vAlign w:val="bottom"/>
          </w:tcPr>
          <w:p w14:paraId="61359EFC" w14:textId="77777777" w:rsidR="00436F5B" w:rsidRPr="00B874C5" w:rsidRDefault="00436F5B" w:rsidP="009914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874C5">
              <w:rPr>
                <w:rFonts w:cstheme="minorHAnsi"/>
                <w:color w:val="000000"/>
                <w:sz w:val="18"/>
                <w:szCs w:val="18"/>
              </w:rPr>
              <w:t>139</w:t>
            </w:r>
          </w:p>
        </w:tc>
      </w:tr>
      <w:tr w:rsidR="00436F5B" w:rsidRPr="00B874C5" w14:paraId="6A001D4B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tcW w:w="1283" w:type="dxa"/>
            <w:hideMark/>
          </w:tcPr>
          <w:p w14:paraId="4A4C817B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9" w:type="dxa"/>
            <w:hideMark/>
          </w:tcPr>
          <w:p w14:paraId="74103302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815" w:type="dxa"/>
          </w:tcPr>
          <w:p w14:paraId="2C81C013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696</w:t>
            </w:r>
          </w:p>
        </w:tc>
        <w:tc>
          <w:tcPr>
            <w:tcW w:w="3253" w:type="dxa"/>
            <w:hideMark/>
          </w:tcPr>
          <w:p w14:paraId="08B2658F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Humidity, maximum temperatures, rain</w:t>
            </w:r>
          </w:p>
        </w:tc>
        <w:tc>
          <w:tcPr>
            <w:tcW w:w="2187" w:type="dxa"/>
            <w:vAlign w:val="bottom"/>
          </w:tcPr>
          <w:p w14:paraId="3EEECB75" w14:textId="77777777" w:rsidR="00436F5B" w:rsidRPr="00B874C5" w:rsidRDefault="00436F5B" w:rsidP="009914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874C5">
              <w:rPr>
                <w:rFonts w:cstheme="minorHAnsi"/>
                <w:color w:val="000000"/>
                <w:sz w:val="18"/>
                <w:szCs w:val="18"/>
              </w:rPr>
              <w:t>110</w:t>
            </w:r>
          </w:p>
        </w:tc>
      </w:tr>
      <w:tr w:rsidR="00436F5B" w:rsidRPr="00B874C5" w14:paraId="79D4F526" w14:textId="77777777" w:rsidTr="009914CE">
        <w:trPr>
          <w:trHeight w:val="530"/>
        </w:trPr>
        <w:tc>
          <w:tcPr>
            <w:tcW w:w="1283" w:type="dxa"/>
            <w:hideMark/>
          </w:tcPr>
          <w:p w14:paraId="2170C5A0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9" w:type="dxa"/>
            <w:hideMark/>
          </w:tcPr>
          <w:p w14:paraId="7E5A5CDE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815" w:type="dxa"/>
          </w:tcPr>
          <w:p w14:paraId="6BA9B75E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687</w:t>
            </w:r>
          </w:p>
        </w:tc>
        <w:tc>
          <w:tcPr>
            <w:tcW w:w="3253" w:type="dxa"/>
            <w:hideMark/>
          </w:tcPr>
          <w:p w14:paraId="68EC81C3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Humidity, rain</w:t>
            </w:r>
          </w:p>
        </w:tc>
        <w:tc>
          <w:tcPr>
            <w:tcW w:w="2187" w:type="dxa"/>
            <w:vAlign w:val="bottom"/>
          </w:tcPr>
          <w:p w14:paraId="543B1657" w14:textId="77777777" w:rsidR="00436F5B" w:rsidRPr="00B874C5" w:rsidRDefault="00436F5B" w:rsidP="009914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874C5">
              <w:rPr>
                <w:rFonts w:cstheme="minorHAnsi"/>
                <w:color w:val="000000"/>
                <w:sz w:val="18"/>
                <w:szCs w:val="18"/>
              </w:rPr>
              <w:t>101</w:t>
            </w:r>
          </w:p>
        </w:tc>
      </w:tr>
      <w:tr w:rsidR="00436F5B" w:rsidRPr="00B874C5" w14:paraId="7D423C92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tcW w:w="1283" w:type="dxa"/>
            <w:hideMark/>
          </w:tcPr>
          <w:p w14:paraId="79CDA212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9" w:type="dxa"/>
            <w:hideMark/>
          </w:tcPr>
          <w:p w14:paraId="60CF82B3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815" w:type="dxa"/>
          </w:tcPr>
          <w:p w14:paraId="13D5F81A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604</w:t>
            </w:r>
          </w:p>
        </w:tc>
        <w:tc>
          <w:tcPr>
            <w:tcW w:w="3253" w:type="dxa"/>
            <w:hideMark/>
          </w:tcPr>
          <w:p w14:paraId="129BC694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Humidity, maximum temperatures, rain</w:t>
            </w:r>
          </w:p>
        </w:tc>
        <w:tc>
          <w:tcPr>
            <w:tcW w:w="2187" w:type="dxa"/>
            <w:vAlign w:val="bottom"/>
          </w:tcPr>
          <w:p w14:paraId="7D1DDA07" w14:textId="77777777" w:rsidR="00436F5B" w:rsidRPr="00B874C5" w:rsidRDefault="00436F5B" w:rsidP="009914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874C5">
              <w:rPr>
                <w:rFonts w:cstheme="minorHAnsi"/>
                <w:color w:val="000000"/>
                <w:sz w:val="18"/>
                <w:szCs w:val="18"/>
              </w:rPr>
              <w:t>18</w:t>
            </w:r>
          </w:p>
        </w:tc>
      </w:tr>
      <w:tr w:rsidR="00436F5B" w:rsidRPr="00B874C5" w14:paraId="30E141CE" w14:textId="77777777" w:rsidTr="009914CE">
        <w:trPr>
          <w:trHeight w:val="653"/>
        </w:trPr>
        <w:tc>
          <w:tcPr>
            <w:tcW w:w="1283" w:type="dxa"/>
            <w:hideMark/>
          </w:tcPr>
          <w:p w14:paraId="711A9AF5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9" w:type="dxa"/>
            <w:hideMark/>
          </w:tcPr>
          <w:p w14:paraId="24B794D4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815" w:type="dxa"/>
          </w:tcPr>
          <w:p w14:paraId="31D54B2E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670</w:t>
            </w:r>
          </w:p>
        </w:tc>
        <w:tc>
          <w:tcPr>
            <w:tcW w:w="3253" w:type="dxa"/>
            <w:hideMark/>
          </w:tcPr>
          <w:p w14:paraId="5EB1E619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Humidity, maximum temperatures, rain</w:t>
            </w:r>
          </w:p>
        </w:tc>
        <w:tc>
          <w:tcPr>
            <w:tcW w:w="2187" w:type="dxa"/>
            <w:vAlign w:val="bottom"/>
          </w:tcPr>
          <w:p w14:paraId="69D5245F" w14:textId="77777777" w:rsidR="00436F5B" w:rsidRPr="00B874C5" w:rsidRDefault="00436F5B" w:rsidP="009914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874C5">
              <w:rPr>
                <w:rFonts w:cstheme="minorHAnsi"/>
                <w:color w:val="000000"/>
                <w:sz w:val="18"/>
                <w:szCs w:val="18"/>
              </w:rPr>
              <w:t>84</w:t>
            </w:r>
          </w:p>
        </w:tc>
      </w:tr>
      <w:tr w:rsidR="00436F5B" w:rsidRPr="00B874C5" w14:paraId="195A3B62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tcW w:w="1283" w:type="dxa"/>
            <w:hideMark/>
          </w:tcPr>
          <w:p w14:paraId="4CA647E3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9" w:type="dxa"/>
            <w:hideMark/>
          </w:tcPr>
          <w:p w14:paraId="2220B751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815" w:type="dxa"/>
          </w:tcPr>
          <w:p w14:paraId="5C256ED3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605</w:t>
            </w:r>
          </w:p>
        </w:tc>
        <w:tc>
          <w:tcPr>
            <w:tcW w:w="3253" w:type="dxa"/>
            <w:hideMark/>
          </w:tcPr>
          <w:p w14:paraId="23196AAC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Humidity, maximum temperatures</w:t>
            </w:r>
          </w:p>
        </w:tc>
        <w:tc>
          <w:tcPr>
            <w:tcW w:w="2187" w:type="dxa"/>
            <w:vAlign w:val="bottom"/>
          </w:tcPr>
          <w:p w14:paraId="211E100B" w14:textId="77777777" w:rsidR="00436F5B" w:rsidRPr="00B874C5" w:rsidRDefault="00436F5B" w:rsidP="009914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874C5">
              <w:rPr>
                <w:rFonts w:cstheme="minorHAnsi"/>
                <w:color w:val="000000"/>
                <w:sz w:val="18"/>
                <w:szCs w:val="18"/>
              </w:rPr>
              <w:t>19</w:t>
            </w:r>
          </w:p>
        </w:tc>
      </w:tr>
      <w:tr w:rsidR="00436F5B" w:rsidRPr="00B874C5" w14:paraId="478FC9FA" w14:textId="77777777" w:rsidTr="009914CE">
        <w:trPr>
          <w:trHeight w:val="530"/>
        </w:trPr>
        <w:tc>
          <w:tcPr>
            <w:tcW w:w="1283" w:type="dxa"/>
            <w:hideMark/>
          </w:tcPr>
          <w:p w14:paraId="35A4D9B9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9" w:type="dxa"/>
            <w:hideMark/>
          </w:tcPr>
          <w:p w14:paraId="10414DC0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1815" w:type="dxa"/>
          </w:tcPr>
          <w:p w14:paraId="3450736D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586</w:t>
            </w:r>
          </w:p>
        </w:tc>
        <w:tc>
          <w:tcPr>
            <w:tcW w:w="3253" w:type="dxa"/>
            <w:hideMark/>
          </w:tcPr>
          <w:p w14:paraId="0D68EAAD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Humidity, maximum temperatures</w:t>
            </w:r>
          </w:p>
        </w:tc>
        <w:tc>
          <w:tcPr>
            <w:tcW w:w="2187" w:type="dxa"/>
            <w:vAlign w:val="bottom"/>
          </w:tcPr>
          <w:p w14:paraId="0CFFACAB" w14:textId="77777777" w:rsidR="00436F5B" w:rsidRPr="00B874C5" w:rsidRDefault="00436F5B" w:rsidP="009914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874C5">
              <w:rPr>
                <w:rFonts w:cstheme="minorHAnsi"/>
                <w:color w:val="000000"/>
                <w:sz w:val="18"/>
                <w:szCs w:val="18"/>
              </w:rPr>
              <w:t>0</w:t>
            </w:r>
          </w:p>
        </w:tc>
      </w:tr>
      <w:tr w:rsidR="00436F5B" w:rsidRPr="00B874C5" w14:paraId="3F8BF302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tcW w:w="1283" w:type="dxa"/>
            <w:hideMark/>
          </w:tcPr>
          <w:p w14:paraId="72445BF3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9" w:type="dxa"/>
            <w:hideMark/>
          </w:tcPr>
          <w:p w14:paraId="43887B34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815" w:type="dxa"/>
          </w:tcPr>
          <w:p w14:paraId="65EB5287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683</w:t>
            </w:r>
          </w:p>
        </w:tc>
        <w:tc>
          <w:tcPr>
            <w:tcW w:w="3253" w:type="dxa"/>
            <w:hideMark/>
          </w:tcPr>
          <w:p w14:paraId="0FCA00AE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Humidity, maximum temperatures</w:t>
            </w:r>
          </w:p>
        </w:tc>
        <w:tc>
          <w:tcPr>
            <w:tcW w:w="2187" w:type="dxa"/>
            <w:vAlign w:val="bottom"/>
          </w:tcPr>
          <w:p w14:paraId="5388BB72" w14:textId="77777777" w:rsidR="00436F5B" w:rsidRPr="00B874C5" w:rsidRDefault="00436F5B" w:rsidP="009914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874C5">
              <w:rPr>
                <w:rFonts w:cstheme="minorHAnsi"/>
                <w:color w:val="000000"/>
                <w:sz w:val="18"/>
                <w:szCs w:val="18"/>
              </w:rPr>
              <w:t>97</w:t>
            </w:r>
          </w:p>
        </w:tc>
      </w:tr>
      <w:tr w:rsidR="00436F5B" w:rsidRPr="00B874C5" w14:paraId="7CE217DB" w14:textId="77777777" w:rsidTr="009914CE">
        <w:trPr>
          <w:trHeight w:val="530"/>
        </w:trPr>
        <w:tc>
          <w:tcPr>
            <w:tcW w:w="1283" w:type="dxa"/>
            <w:hideMark/>
          </w:tcPr>
          <w:p w14:paraId="76F67175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9" w:type="dxa"/>
            <w:hideMark/>
          </w:tcPr>
          <w:p w14:paraId="676B9E9F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815" w:type="dxa"/>
          </w:tcPr>
          <w:p w14:paraId="26B12330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606</w:t>
            </w:r>
          </w:p>
        </w:tc>
        <w:tc>
          <w:tcPr>
            <w:tcW w:w="3253" w:type="dxa"/>
            <w:hideMark/>
          </w:tcPr>
          <w:p w14:paraId="749FB1B7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Humidity, maximum temperatures</w:t>
            </w:r>
          </w:p>
        </w:tc>
        <w:tc>
          <w:tcPr>
            <w:tcW w:w="2187" w:type="dxa"/>
            <w:vAlign w:val="bottom"/>
          </w:tcPr>
          <w:p w14:paraId="2D71AC0C" w14:textId="77777777" w:rsidR="00436F5B" w:rsidRPr="00B874C5" w:rsidRDefault="00436F5B" w:rsidP="009914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874C5">
              <w:rPr>
                <w:rFonts w:cstheme="minorHAnsi"/>
                <w:color w:val="000000"/>
                <w:sz w:val="18"/>
                <w:szCs w:val="18"/>
              </w:rPr>
              <w:t>20</w:t>
            </w:r>
          </w:p>
        </w:tc>
      </w:tr>
      <w:tr w:rsidR="00436F5B" w:rsidRPr="00B874C5" w14:paraId="290139EA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tcW w:w="1283" w:type="dxa"/>
            <w:hideMark/>
          </w:tcPr>
          <w:p w14:paraId="08BA220D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9" w:type="dxa"/>
            <w:hideMark/>
          </w:tcPr>
          <w:p w14:paraId="67B8F901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815" w:type="dxa"/>
          </w:tcPr>
          <w:p w14:paraId="3E35829D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eastAsia="Times New Roman" w:cstheme="minorHAnsi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589</w:t>
            </w:r>
          </w:p>
        </w:tc>
        <w:tc>
          <w:tcPr>
            <w:tcW w:w="3253" w:type="dxa"/>
            <w:hideMark/>
          </w:tcPr>
          <w:p w14:paraId="25E0A66A" w14:textId="77777777" w:rsidR="00436F5B" w:rsidRPr="00B874C5" w:rsidRDefault="00436F5B" w:rsidP="009914CE">
            <w:pPr>
              <w:spacing w:after="160"/>
              <w:rPr>
                <w:rFonts w:cstheme="minorHAnsi"/>
                <w:sz w:val="18"/>
                <w:szCs w:val="18"/>
              </w:rPr>
            </w:pPr>
            <w:r w:rsidRPr="00B874C5">
              <w:rPr>
                <w:rFonts w:cstheme="minorHAnsi"/>
                <w:sz w:val="18"/>
                <w:szCs w:val="18"/>
                <w:lang w:val="en-US"/>
              </w:rPr>
              <w:t>Humidity, maximum temperatures</w:t>
            </w:r>
          </w:p>
        </w:tc>
        <w:tc>
          <w:tcPr>
            <w:tcW w:w="2187" w:type="dxa"/>
            <w:vAlign w:val="bottom"/>
          </w:tcPr>
          <w:p w14:paraId="365D0122" w14:textId="77777777" w:rsidR="00436F5B" w:rsidRPr="00B874C5" w:rsidRDefault="00436F5B" w:rsidP="009914CE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874C5">
              <w:rPr>
                <w:rFonts w:cstheme="minorHAnsi"/>
                <w:color w:val="000000"/>
                <w:sz w:val="18"/>
                <w:szCs w:val="18"/>
              </w:rPr>
              <w:t>3</w:t>
            </w:r>
          </w:p>
        </w:tc>
      </w:tr>
    </w:tbl>
    <w:p w14:paraId="2F178134" w14:textId="77777777" w:rsidR="00436F5B" w:rsidRPr="00C504DA" w:rsidRDefault="00436F5B" w:rsidP="00436F5B"/>
    <w:p w14:paraId="33C46E66" w14:textId="77777777" w:rsidR="00436F5B" w:rsidRPr="00355002" w:rsidRDefault="00436F5B" w:rsidP="00436F5B"/>
    <w:p w14:paraId="11CC15FA" w14:textId="77777777" w:rsidR="00436F5B" w:rsidRDefault="00436F5B" w:rsidP="00436F5B">
      <w:pPr>
        <w:sectPr w:rsidR="00436F5B" w:rsidSect="00CF3DB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73BFE8" w14:textId="77777777" w:rsidR="00436F5B" w:rsidRPr="00B874C5" w:rsidRDefault="00436F5B" w:rsidP="00436F5B">
      <w:pPr>
        <w:rPr>
          <w:rFonts w:ascii="Times New Roman" w:hAnsi="Times New Roman" w:cs="Times New Roman"/>
        </w:rPr>
      </w:pPr>
      <w:r w:rsidRPr="00B874C5">
        <w:rPr>
          <w:rFonts w:ascii="Times New Roman" w:hAnsi="Times New Roman" w:cs="Times New Roman"/>
        </w:rPr>
        <w:lastRenderedPageBreak/>
        <w:t>Table S5 – Comparative table of AICs between model with cubic spline for averaging period 14 days, lags up to 16 weeks</w:t>
      </w:r>
    </w:p>
    <w:tbl>
      <w:tblPr>
        <w:tblStyle w:val="PlainTable1"/>
        <w:tblW w:w="9270" w:type="dxa"/>
        <w:tblInd w:w="-95" w:type="dxa"/>
        <w:tblLook w:val="0420" w:firstRow="1" w:lastRow="0" w:firstColumn="0" w:lastColumn="0" w:noHBand="0" w:noVBand="1"/>
      </w:tblPr>
      <w:tblGrid>
        <w:gridCol w:w="1132"/>
        <w:gridCol w:w="662"/>
        <w:gridCol w:w="1896"/>
        <w:gridCol w:w="3330"/>
        <w:gridCol w:w="2250"/>
      </w:tblGrid>
      <w:tr w:rsidR="00436F5B" w:rsidRPr="00B874C5" w14:paraId="7B798B30" w14:textId="77777777" w:rsidTr="00991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132" w:type="dxa"/>
            <w:hideMark/>
          </w:tcPr>
          <w:p w14:paraId="3C9607F0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veraging period</w:t>
            </w:r>
          </w:p>
        </w:tc>
        <w:tc>
          <w:tcPr>
            <w:tcW w:w="662" w:type="dxa"/>
            <w:hideMark/>
          </w:tcPr>
          <w:p w14:paraId="62BB682A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g</w:t>
            </w:r>
          </w:p>
        </w:tc>
        <w:tc>
          <w:tcPr>
            <w:tcW w:w="1896" w:type="dxa"/>
            <w:hideMark/>
          </w:tcPr>
          <w:p w14:paraId="4A97F544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C (Models with cubic spline)</w:t>
            </w:r>
          </w:p>
        </w:tc>
        <w:tc>
          <w:tcPr>
            <w:tcW w:w="3330" w:type="dxa"/>
            <w:hideMark/>
          </w:tcPr>
          <w:p w14:paraId="42A8FBA8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Nonlinear predictors in the models</w:t>
            </w:r>
          </w:p>
        </w:tc>
        <w:tc>
          <w:tcPr>
            <w:tcW w:w="2250" w:type="dxa"/>
          </w:tcPr>
          <w:p w14:paraId="67CB4095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Difference of AIC from the smallest AIC (</w:t>
            </w: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B874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</w:t>
            </w:r>
            <w:proofErr w:type="spellEnd"/>
            <w:r w:rsidRPr="00B874C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</w:tr>
      <w:tr w:rsidR="00436F5B" w:rsidRPr="00B874C5" w14:paraId="0F924AFA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132" w:type="dxa"/>
            <w:hideMark/>
          </w:tcPr>
          <w:p w14:paraId="00DDA255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14 </w:t>
            </w: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ays</w:t>
            </w:r>
            <w:proofErr w:type="spellEnd"/>
          </w:p>
        </w:tc>
        <w:tc>
          <w:tcPr>
            <w:tcW w:w="662" w:type="dxa"/>
            <w:hideMark/>
          </w:tcPr>
          <w:p w14:paraId="51A94DF3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96" w:type="dxa"/>
          </w:tcPr>
          <w:p w14:paraId="67205086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622</w:t>
            </w:r>
          </w:p>
        </w:tc>
        <w:tc>
          <w:tcPr>
            <w:tcW w:w="3330" w:type="dxa"/>
            <w:hideMark/>
          </w:tcPr>
          <w:p w14:paraId="5DBE038A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umidity</w:t>
            </w:r>
            <w:proofErr w:type="spellEnd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imum temperatures</w:t>
            </w:r>
          </w:p>
        </w:tc>
        <w:tc>
          <w:tcPr>
            <w:tcW w:w="2250" w:type="dxa"/>
            <w:vAlign w:val="bottom"/>
          </w:tcPr>
          <w:p w14:paraId="5D9A9D52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87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</w:tr>
      <w:tr w:rsidR="00436F5B" w:rsidRPr="00B874C5" w14:paraId="2F6DD2EE" w14:textId="77777777" w:rsidTr="009914CE">
        <w:trPr>
          <w:trHeight w:val="584"/>
        </w:trPr>
        <w:tc>
          <w:tcPr>
            <w:tcW w:w="1132" w:type="dxa"/>
            <w:hideMark/>
          </w:tcPr>
          <w:p w14:paraId="7A5319C8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hideMark/>
          </w:tcPr>
          <w:p w14:paraId="6110FA00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896" w:type="dxa"/>
          </w:tcPr>
          <w:p w14:paraId="6353C503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717</w:t>
            </w:r>
          </w:p>
        </w:tc>
        <w:tc>
          <w:tcPr>
            <w:tcW w:w="3330" w:type="dxa"/>
            <w:hideMark/>
          </w:tcPr>
          <w:p w14:paraId="1FB9FD53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umidity</w:t>
            </w:r>
            <w:proofErr w:type="spellEnd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ain</w:t>
            </w:r>
            <w:proofErr w:type="spellEnd"/>
          </w:p>
        </w:tc>
        <w:tc>
          <w:tcPr>
            <w:tcW w:w="2250" w:type="dxa"/>
            <w:vAlign w:val="bottom"/>
          </w:tcPr>
          <w:p w14:paraId="3D382EF2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87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</w:tr>
      <w:tr w:rsidR="00436F5B" w:rsidRPr="00B874C5" w14:paraId="0EFA4FE6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132" w:type="dxa"/>
            <w:hideMark/>
          </w:tcPr>
          <w:p w14:paraId="2341C636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662" w:type="dxa"/>
            <w:hideMark/>
          </w:tcPr>
          <w:p w14:paraId="2D5DBF9D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896" w:type="dxa"/>
          </w:tcPr>
          <w:p w14:paraId="008CB425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669</w:t>
            </w:r>
          </w:p>
        </w:tc>
        <w:tc>
          <w:tcPr>
            <w:tcW w:w="3330" w:type="dxa"/>
            <w:hideMark/>
          </w:tcPr>
          <w:p w14:paraId="30E79535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umidity</w:t>
            </w:r>
            <w:proofErr w:type="spellEnd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ain</w:t>
            </w:r>
            <w:proofErr w:type="spellEnd"/>
          </w:p>
        </w:tc>
        <w:tc>
          <w:tcPr>
            <w:tcW w:w="2250" w:type="dxa"/>
            <w:vAlign w:val="bottom"/>
          </w:tcPr>
          <w:p w14:paraId="3F53DAB6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87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</w:tr>
      <w:tr w:rsidR="00436F5B" w:rsidRPr="00B874C5" w14:paraId="54C42740" w14:textId="77777777" w:rsidTr="009914CE">
        <w:trPr>
          <w:trHeight w:val="584"/>
        </w:trPr>
        <w:tc>
          <w:tcPr>
            <w:tcW w:w="1132" w:type="dxa"/>
            <w:hideMark/>
          </w:tcPr>
          <w:p w14:paraId="33D7E932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hideMark/>
          </w:tcPr>
          <w:p w14:paraId="7D19F74E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896" w:type="dxa"/>
          </w:tcPr>
          <w:p w14:paraId="68316ADD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647</w:t>
            </w:r>
          </w:p>
        </w:tc>
        <w:tc>
          <w:tcPr>
            <w:tcW w:w="3330" w:type="dxa"/>
            <w:hideMark/>
          </w:tcPr>
          <w:p w14:paraId="4ADD801E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umidity</w:t>
            </w:r>
            <w:proofErr w:type="spellEnd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ain</w:t>
            </w:r>
            <w:proofErr w:type="spellEnd"/>
          </w:p>
        </w:tc>
        <w:tc>
          <w:tcPr>
            <w:tcW w:w="2250" w:type="dxa"/>
            <w:vAlign w:val="bottom"/>
          </w:tcPr>
          <w:p w14:paraId="2E88E4F4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87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</w:tr>
      <w:tr w:rsidR="00436F5B" w:rsidRPr="00B874C5" w14:paraId="54876260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132" w:type="dxa"/>
            <w:hideMark/>
          </w:tcPr>
          <w:p w14:paraId="0422AE73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hideMark/>
          </w:tcPr>
          <w:p w14:paraId="418B3058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896" w:type="dxa"/>
          </w:tcPr>
          <w:p w14:paraId="13CA6D26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682</w:t>
            </w:r>
          </w:p>
        </w:tc>
        <w:tc>
          <w:tcPr>
            <w:tcW w:w="3330" w:type="dxa"/>
            <w:hideMark/>
          </w:tcPr>
          <w:p w14:paraId="57CA01BA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umidity</w:t>
            </w:r>
            <w:proofErr w:type="spellEnd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ain</w:t>
            </w:r>
            <w:proofErr w:type="spellEnd"/>
          </w:p>
        </w:tc>
        <w:tc>
          <w:tcPr>
            <w:tcW w:w="2250" w:type="dxa"/>
            <w:vAlign w:val="bottom"/>
          </w:tcPr>
          <w:p w14:paraId="7BB11BE0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87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</w:tr>
      <w:tr w:rsidR="00436F5B" w:rsidRPr="00B874C5" w14:paraId="49066734" w14:textId="77777777" w:rsidTr="009914CE">
        <w:trPr>
          <w:trHeight w:val="584"/>
        </w:trPr>
        <w:tc>
          <w:tcPr>
            <w:tcW w:w="1132" w:type="dxa"/>
            <w:hideMark/>
          </w:tcPr>
          <w:p w14:paraId="68D5DC68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hideMark/>
          </w:tcPr>
          <w:p w14:paraId="6F757252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896" w:type="dxa"/>
          </w:tcPr>
          <w:p w14:paraId="07AFAD40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617</w:t>
            </w:r>
          </w:p>
        </w:tc>
        <w:tc>
          <w:tcPr>
            <w:tcW w:w="3330" w:type="dxa"/>
            <w:hideMark/>
          </w:tcPr>
          <w:p w14:paraId="799634A8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umidity</w:t>
            </w:r>
            <w:proofErr w:type="spellEnd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ain</w:t>
            </w:r>
            <w:proofErr w:type="spellEnd"/>
          </w:p>
        </w:tc>
        <w:tc>
          <w:tcPr>
            <w:tcW w:w="2250" w:type="dxa"/>
            <w:vAlign w:val="bottom"/>
          </w:tcPr>
          <w:p w14:paraId="126F0B05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87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</w:tr>
      <w:tr w:rsidR="00436F5B" w:rsidRPr="00B874C5" w14:paraId="07490ADD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132" w:type="dxa"/>
            <w:hideMark/>
          </w:tcPr>
          <w:p w14:paraId="15B20C10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hideMark/>
          </w:tcPr>
          <w:p w14:paraId="6A8570F1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896" w:type="dxa"/>
          </w:tcPr>
          <w:p w14:paraId="1C4AB10F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661</w:t>
            </w:r>
          </w:p>
        </w:tc>
        <w:tc>
          <w:tcPr>
            <w:tcW w:w="3330" w:type="dxa"/>
            <w:hideMark/>
          </w:tcPr>
          <w:p w14:paraId="78774850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umidity</w:t>
            </w:r>
            <w:proofErr w:type="spellEnd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ain</w:t>
            </w:r>
            <w:proofErr w:type="spellEnd"/>
          </w:p>
        </w:tc>
        <w:tc>
          <w:tcPr>
            <w:tcW w:w="2250" w:type="dxa"/>
            <w:vAlign w:val="bottom"/>
          </w:tcPr>
          <w:p w14:paraId="131E2A4A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87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</w:tr>
      <w:tr w:rsidR="00436F5B" w:rsidRPr="00B874C5" w14:paraId="5A2CFA24" w14:textId="77777777" w:rsidTr="009914CE">
        <w:trPr>
          <w:trHeight w:val="584"/>
        </w:trPr>
        <w:tc>
          <w:tcPr>
            <w:tcW w:w="1132" w:type="dxa"/>
            <w:hideMark/>
          </w:tcPr>
          <w:p w14:paraId="183279AF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hideMark/>
          </w:tcPr>
          <w:p w14:paraId="6372E74B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896" w:type="dxa"/>
          </w:tcPr>
          <w:p w14:paraId="4A201557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642</w:t>
            </w:r>
          </w:p>
        </w:tc>
        <w:tc>
          <w:tcPr>
            <w:tcW w:w="3330" w:type="dxa"/>
            <w:hideMark/>
          </w:tcPr>
          <w:p w14:paraId="4BDF966D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umidity</w:t>
            </w:r>
            <w:proofErr w:type="spellEnd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ain</w:t>
            </w:r>
            <w:proofErr w:type="spellEnd"/>
          </w:p>
        </w:tc>
        <w:tc>
          <w:tcPr>
            <w:tcW w:w="2250" w:type="dxa"/>
            <w:vAlign w:val="bottom"/>
          </w:tcPr>
          <w:p w14:paraId="5B9ABC0C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87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</w:tr>
      <w:tr w:rsidR="00436F5B" w:rsidRPr="00B874C5" w14:paraId="6E16AF99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132" w:type="dxa"/>
            <w:hideMark/>
          </w:tcPr>
          <w:p w14:paraId="0A85127F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hideMark/>
          </w:tcPr>
          <w:p w14:paraId="2E233654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896" w:type="dxa"/>
          </w:tcPr>
          <w:p w14:paraId="17E80418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634</w:t>
            </w:r>
          </w:p>
        </w:tc>
        <w:tc>
          <w:tcPr>
            <w:tcW w:w="3330" w:type="dxa"/>
            <w:hideMark/>
          </w:tcPr>
          <w:p w14:paraId="3AF1BC73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umidity</w:t>
            </w:r>
            <w:proofErr w:type="spellEnd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ain</w:t>
            </w:r>
            <w:proofErr w:type="spellEnd"/>
          </w:p>
        </w:tc>
        <w:tc>
          <w:tcPr>
            <w:tcW w:w="2250" w:type="dxa"/>
            <w:vAlign w:val="bottom"/>
          </w:tcPr>
          <w:p w14:paraId="66D7564D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87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</w:tr>
      <w:tr w:rsidR="00436F5B" w:rsidRPr="00B874C5" w14:paraId="2809F0EC" w14:textId="77777777" w:rsidTr="009914CE">
        <w:trPr>
          <w:trHeight w:val="584"/>
        </w:trPr>
        <w:tc>
          <w:tcPr>
            <w:tcW w:w="1132" w:type="dxa"/>
            <w:hideMark/>
          </w:tcPr>
          <w:p w14:paraId="775B626F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hideMark/>
          </w:tcPr>
          <w:p w14:paraId="07DC4539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896" w:type="dxa"/>
          </w:tcPr>
          <w:p w14:paraId="285849CA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611</w:t>
            </w:r>
          </w:p>
        </w:tc>
        <w:tc>
          <w:tcPr>
            <w:tcW w:w="3330" w:type="dxa"/>
            <w:hideMark/>
          </w:tcPr>
          <w:p w14:paraId="5E13990E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umidity</w:t>
            </w:r>
            <w:proofErr w:type="spellEnd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ain</w:t>
            </w:r>
            <w:proofErr w:type="spellEnd"/>
          </w:p>
        </w:tc>
        <w:tc>
          <w:tcPr>
            <w:tcW w:w="2250" w:type="dxa"/>
            <w:vAlign w:val="bottom"/>
          </w:tcPr>
          <w:p w14:paraId="30E3A3A6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87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</w:tr>
      <w:tr w:rsidR="00436F5B" w:rsidRPr="00B874C5" w14:paraId="69FACE49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132" w:type="dxa"/>
            <w:hideMark/>
          </w:tcPr>
          <w:p w14:paraId="206C4A81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hideMark/>
          </w:tcPr>
          <w:p w14:paraId="7572F640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896" w:type="dxa"/>
          </w:tcPr>
          <w:p w14:paraId="565DE8B7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533</w:t>
            </w:r>
          </w:p>
        </w:tc>
        <w:tc>
          <w:tcPr>
            <w:tcW w:w="3330" w:type="dxa"/>
            <w:hideMark/>
          </w:tcPr>
          <w:p w14:paraId="6BB58ADF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umidity</w:t>
            </w:r>
            <w:proofErr w:type="spellEnd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rain</w:t>
            </w:r>
            <w:proofErr w:type="spellEnd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imum temperatures</w:t>
            </w:r>
          </w:p>
        </w:tc>
        <w:tc>
          <w:tcPr>
            <w:tcW w:w="2250" w:type="dxa"/>
            <w:vAlign w:val="bottom"/>
          </w:tcPr>
          <w:p w14:paraId="2E9D7769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87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436F5B" w:rsidRPr="00B874C5" w14:paraId="63220B2A" w14:textId="77777777" w:rsidTr="009914CE">
        <w:trPr>
          <w:trHeight w:val="584"/>
        </w:trPr>
        <w:tc>
          <w:tcPr>
            <w:tcW w:w="1132" w:type="dxa"/>
            <w:hideMark/>
          </w:tcPr>
          <w:p w14:paraId="55C8A9E0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hideMark/>
          </w:tcPr>
          <w:p w14:paraId="0E29CAAC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896" w:type="dxa"/>
          </w:tcPr>
          <w:p w14:paraId="7450E938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616</w:t>
            </w:r>
          </w:p>
        </w:tc>
        <w:tc>
          <w:tcPr>
            <w:tcW w:w="3330" w:type="dxa"/>
            <w:hideMark/>
          </w:tcPr>
          <w:p w14:paraId="5F100726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umidity</w:t>
            </w:r>
            <w:proofErr w:type="spellEnd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imum temperatures</w:t>
            </w:r>
          </w:p>
        </w:tc>
        <w:tc>
          <w:tcPr>
            <w:tcW w:w="2250" w:type="dxa"/>
            <w:vAlign w:val="bottom"/>
          </w:tcPr>
          <w:p w14:paraId="04EF15C0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87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436F5B" w:rsidRPr="00B874C5" w14:paraId="329442C1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132" w:type="dxa"/>
            <w:hideMark/>
          </w:tcPr>
          <w:p w14:paraId="2C132EBD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hideMark/>
          </w:tcPr>
          <w:p w14:paraId="76F4D263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896" w:type="dxa"/>
          </w:tcPr>
          <w:p w14:paraId="293815FB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563</w:t>
            </w:r>
          </w:p>
        </w:tc>
        <w:tc>
          <w:tcPr>
            <w:tcW w:w="3330" w:type="dxa"/>
            <w:hideMark/>
          </w:tcPr>
          <w:p w14:paraId="67AFF4F4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umidity</w:t>
            </w:r>
            <w:proofErr w:type="spellEnd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imum temperatures</w:t>
            </w:r>
          </w:p>
        </w:tc>
        <w:tc>
          <w:tcPr>
            <w:tcW w:w="2250" w:type="dxa"/>
            <w:vAlign w:val="bottom"/>
          </w:tcPr>
          <w:p w14:paraId="64552C60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87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436F5B" w:rsidRPr="00B874C5" w14:paraId="459D2704" w14:textId="77777777" w:rsidTr="009914CE">
        <w:trPr>
          <w:trHeight w:val="584"/>
        </w:trPr>
        <w:tc>
          <w:tcPr>
            <w:tcW w:w="1132" w:type="dxa"/>
            <w:hideMark/>
          </w:tcPr>
          <w:p w14:paraId="7CD1C4D2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hideMark/>
          </w:tcPr>
          <w:p w14:paraId="16789CE9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896" w:type="dxa"/>
          </w:tcPr>
          <w:p w14:paraId="2C284A6C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526</w:t>
            </w:r>
          </w:p>
        </w:tc>
        <w:tc>
          <w:tcPr>
            <w:tcW w:w="3330" w:type="dxa"/>
            <w:hideMark/>
          </w:tcPr>
          <w:p w14:paraId="20BBD86B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umidity</w:t>
            </w:r>
            <w:proofErr w:type="spellEnd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imum temperatures</w:t>
            </w:r>
          </w:p>
        </w:tc>
        <w:tc>
          <w:tcPr>
            <w:tcW w:w="2250" w:type="dxa"/>
            <w:vAlign w:val="bottom"/>
          </w:tcPr>
          <w:p w14:paraId="616A49C6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87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436F5B" w:rsidRPr="00B874C5" w14:paraId="66D11FB6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132" w:type="dxa"/>
            <w:hideMark/>
          </w:tcPr>
          <w:p w14:paraId="38EEA87C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hideMark/>
          </w:tcPr>
          <w:p w14:paraId="36C26355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896" w:type="dxa"/>
          </w:tcPr>
          <w:p w14:paraId="5A6975E4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591</w:t>
            </w:r>
          </w:p>
        </w:tc>
        <w:tc>
          <w:tcPr>
            <w:tcW w:w="3330" w:type="dxa"/>
            <w:hideMark/>
          </w:tcPr>
          <w:p w14:paraId="1ADC86A5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umidity</w:t>
            </w:r>
            <w:proofErr w:type="spellEnd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imum temperatures</w:t>
            </w:r>
          </w:p>
        </w:tc>
        <w:tc>
          <w:tcPr>
            <w:tcW w:w="2250" w:type="dxa"/>
            <w:vAlign w:val="bottom"/>
          </w:tcPr>
          <w:p w14:paraId="1926211D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87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</w:tr>
      <w:tr w:rsidR="00436F5B" w:rsidRPr="00B874C5" w14:paraId="4DADC86A" w14:textId="77777777" w:rsidTr="009914CE">
        <w:trPr>
          <w:trHeight w:val="584"/>
        </w:trPr>
        <w:tc>
          <w:tcPr>
            <w:tcW w:w="1132" w:type="dxa"/>
            <w:hideMark/>
          </w:tcPr>
          <w:p w14:paraId="7FBA8293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hideMark/>
          </w:tcPr>
          <w:p w14:paraId="31302C1A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896" w:type="dxa"/>
          </w:tcPr>
          <w:p w14:paraId="2018AE19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544</w:t>
            </w:r>
          </w:p>
        </w:tc>
        <w:tc>
          <w:tcPr>
            <w:tcW w:w="3330" w:type="dxa"/>
            <w:hideMark/>
          </w:tcPr>
          <w:p w14:paraId="6DDBC7F3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umidity</w:t>
            </w:r>
            <w:proofErr w:type="spellEnd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imum temperatures</w:t>
            </w:r>
          </w:p>
        </w:tc>
        <w:tc>
          <w:tcPr>
            <w:tcW w:w="2250" w:type="dxa"/>
            <w:vAlign w:val="bottom"/>
          </w:tcPr>
          <w:p w14:paraId="2392B170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87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436F5B" w:rsidRPr="00B874C5" w14:paraId="21404BCE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132" w:type="dxa"/>
            <w:hideMark/>
          </w:tcPr>
          <w:p w14:paraId="1EEE633A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2" w:type="dxa"/>
            <w:hideMark/>
          </w:tcPr>
          <w:p w14:paraId="3A615DF2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896" w:type="dxa"/>
          </w:tcPr>
          <w:p w14:paraId="445DD765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8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eastAsia="en-CA"/>
              </w:rPr>
              <w:t>27518</w:t>
            </w:r>
          </w:p>
        </w:tc>
        <w:tc>
          <w:tcPr>
            <w:tcW w:w="3330" w:type="dxa"/>
            <w:hideMark/>
          </w:tcPr>
          <w:p w14:paraId="5F1D064C" w14:textId="77777777" w:rsidR="00436F5B" w:rsidRPr="00B874C5" w:rsidRDefault="00436F5B" w:rsidP="009914CE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umidity</w:t>
            </w:r>
            <w:proofErr w:type="spellEnd"/>
            <w:r w:rsidRPr="00B874C5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r w:rsidRPr="00B874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imum temperatures</w:t>
            </w:r>
          </w:p>
        </w:tc>
        <w:tc>
          <w:tcPr>
            <w:tcW w:w="2250" w:type="dxa"/>
            <w:vAlign w:val="bottom"/>
          </w:tcPr>
          <w:p w14:paraId="77876BD2" w14:textId="77777777" w:rsidR="00436F5B" w:rsidRPr="00B874C5" w:rsidRDefault="00436F5B" w:rsidP="009914CE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B87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14:paraId="3AA8E2B2" w14:textId="77777777" w:rsidR="00436F5B" w:rsidRDefault="00436F5B" w:rsidP="00436F5B"/>
    <w:p w14:paraId="7C0D9DBA" w14:textId="77777777" w:rsidR="00436F5B" w:rsidRDefault="00436F5B" w:rsidP="00436F5B"/>
    <w:p w14:paraId="3976E826" w14:textId="77777777" w:rsidR="00436F5B" w:rsidRDefault="00436F5B" w:rsidP="00436F5B">
      <w:pPr>
        <w:rPr>
          <w:rFonts w:ascii="Times New Roman" w:hAnsi="Times New Roman" w:cs="Times New Roman"/>
          <w:color w:val="323232"/>
          <w:sz w:val="24"/>
          <w:szCs w:val="24"/>
        </w:rPr>
        <w:sectPr w:rsidR="00436F5B" w:rsidSect="0017446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246E7D" w14:textId="0C286B27" w:rsidR="00436F5B" w:rsidRDefault="00436F5B" w:rsidP="00436F5B">
      <w:pPr>
        <w:rPr>
          <w:rFonts w:ascii="Times New Roman" w:hAnsi="Times New Roman" w:cs="Times New Roman"/>
          <w:color w:val="323232"/>
          <w:sz w:val="24"/>
          <w:szCs w:val="24"/>
        </w:rPr>
      </w:pPr>
      <w:r>
        <w:rPr>
          <w:rFonts w:ascii="Times New Roman" w:hAnsi="Times New Roman" w:cs="Times New Roman"/>
          <w:color w:val="323232"/>
          <w:sz w:val="24"/>
          <w:szCs w:val="24"/>
        </w:rPr>
        <w:lastRenderedPageBreak/>
        <w:t xml:space="preserve">Table S6 – </w:t>
      </w:r>
      <w:r w:rsidRPr="00225579">
        <w:rPr>
          <w:rFonts w:ascii="Times New Roman" w:hAnsi="Times New Roman" w:cs="Times New Roman"/>
          <w:color w:val="323232"/>
          <w:sz w:val="24"/>
          <w:szCs w:val="24"/>
        </w:rPr>
        <w:t xml:space="preserve">Percentage </w:t>
      </w:r>
      <w:r>
        <w:rPr>
          <w:rFonts w:ascii="Times New Roman" w:hAnsi="Times New Roman" w:cs="Times New Roman"/>
          <w:color w:val="323232"/>
          <w:sz w:val="24"/>
          <w:szCs w:val="24"/>
        </w:rPr>
        <w:t xml:space="preserve">difference between the maximum risk </w:t>
      </w:r>
      <w:r w:rsidRPr="00225579">
        <w:rPr>
          <w:rFonts w:ascii="Times New Roman" w:hAnsi="Times New Roman" w:cs="Times New Roman"/>
          <w:color w:val="323232"/>
          <w:sz w:val="24"/>
          <w:szCs w:val="24"/>
        </w:rPr>
        <w:t>of</w:t>
      </w:r>
      <w:r>
        <w:rPr>
          <w:rFonts w:ascii="Times New Roman" w:hAnsi="Times New Roman" w:cs="Times New Roman"/>
          <w:color w:val="323232"/>
          <w:sz w:val="24"/>
          <w:szCs w:val="24"/>
        </w:rPr>
        <w:t xml:space="preserve"> malaria in the model </w:t>
      </w:r>
      <w:r w:rsidR="00E061A5">
        <w:rPr>
          <w:rFonts w:ascii="Times New Roman" w:hAnsi="Times New Roman" w:cs="Times New Roman"/>
          <w:color w:val="323232"/>
          <w:sz w:val="24"/>
          <w:szCs w:val="24"/>
        </w:rPr>
        <w:t>not controlling for</w:t>
      </w:r>
      <w:r>
        <w:rPr>
          <w:rFonts w:ascii="Times New Roman" w:hAnsi="Times New Roman" w:cs="Times New Roman"/>
          <w:color w:val="323232"/>
          <w:sz w:val="24"/>
          <w:szCs w:val="24"/>
        </w:rPr>
        <w:t xml:space="preserve"> IRS and the maximum risk in the model </w:t>
      </w:r>
      <w:r w:rsidR="00E061A5">
        <w:rPr>
          <w:rFonts w:ascii="Times New Roman" w:hAnsi="Times New Roman" w:cs="Times New Roman"/>
          <w:color w:val="323232"/>
          <w:sz w:val="24"/>
          <w:szCs w:val="24"/>
        </w:rPr>
        <w:t>controlling for</w:t>
      </w:r>
      <w:r>
        <w:rPr>
          <w:rFonts w:ascii="Times New Roman" w:hAnsi="Times New Roman" w:cs="Times New Roman"/>
          <w:color w:val="323232"/>
          <w:sz w:val="24"/>
          <w:szCs w:val="24"/>
        </w:rPr>
        <w:t xml:space="preserve"> IRS</w:t>
      </w:r>
      <w:r w:rsidRPr="00225579">
        <w:rPr>
          <w:rFonts w:ascii="Times New Roman" w:hAnsi="Times New Roman" w:cs="Times New Roman"/>
          <w:color w:val="323232"/>
          <w:sz w:val="24"/>
          <w:szCs w:val="24"/>
        </w:rPr>
        <w:t xml:space="preserve"> </w:t>
      </w:r>
    </w:p>
    <w:tbl>
      <w:tblPr>
        <w:tblStyle w:val="PlainTable1"/>
        <w:tblW w:w="13308" w:type="dxa"/>
        <w:tblLook w:val="04A0" w:firstRow="1" w:lastRow="0" w:firstColumn="1" w:lastColumn="0" w:noHBand="0" w:noVBand="1"/>
      </w:tblPr>
      <w:tblGrid>
        <w:gridCol w:w="1615"/>
        <w:gridCol w:w="1620"/>
        <w:gridCol w:w="1442"/>
        <w:gridCol w:w="2248"/>
        <w:gridCol w:w="1625"/>
        <w:gridCol w:w="1800"/>
        <w:gridCol w:w="2958"/>
      </w:tblGrid>
      <w:tr w:rsidR="00436F5B" w14:paraId="14386BBE" w14:textId="77777777" w:rsidTr="00991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4AF8841" w14:textId="77777777" w:rsidR="00436F5B" w:rsidRDefault="00436F5B" w:rsidP="009914CE">
            <w:pPr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</w:p>
        </w:tc>
        <w:tc>
          <w:tcPr>
            <w:tcW w:w="5310" w:type="dxa"/>
            <w:gridSpan w:val="3"/>
          </w:tcPr>
          <w:p w14:paraId="1D0AED19" w14:textId="77777777" w:rsidR="00436F5B" w:rsidRDefault="00436F5B" w:rsidP="00991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Global model</w:t>
            </w:r>
          </w:p>
        </w:tc>
        <w:tc>
          <w:tcPr>
            <w:tcW w:w="6383" w:type="dxa"/>
            <w:gridSpan w:val="3"/>
          </w:tcPr>
          <w:p w14:paraId="4736967F" w14:textId="77777777" w:rsidR="00436F5B" w:rsidRDefault="00436F5B" w:rsidP="00991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Nagongera</w:t>
            </w:r>
            <w:proofErr w:type="spellEnd"/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 xml:space="preserve"> model</w:t>
            </w:r>
          </w:p>
        </w:tc>
      </w:tr>
      <w:tr w:rsidR="00436F5B" w:rsidRPr="00F17491" w14:paraId="51FDD66E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38A1730" w14:textId="77777777" w:rsidR="00436F5B" w:rsidRDefault="00436F5B" w:rsidP="009914CE">
            <w:pPr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3A86AFF" w14:textId="77777777" w:rsidR="00436F5B" w:rsidRPr="00F17491" w:rsidRDefault="00436F5B" w:rsidP="00991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323232"/>
                <w:sz w:val="24"/>
                <w:szCs w:val="24"/>
              </w:rPr>
              <w:t>Maximum risk (model without IRS)</w:t>
            </w:r>
          </w:p>
        </w:tc>
        <w:tc>
          <w:tcPr>
            <w:tcW w:w="1442" w:type="dxa"/>
          </w:tcPr>
          <w:p w14:paraId="1F1D9B52" w14:textId="77777777" w:rsidR="00436F5B" w:rsidRPr="00F17491" w:rsidRDefault="00436F5B" w:rsidP="00991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323232"/>
                <w:sz w:val="24"/>
                <w:szCs w:val="24"/>
              </w:rPr>
              <w:t>Maximum risk (model with IRS)</w:t>
            </w:r>
          </w:p>
        </w:tc>
        <w:tc>
          <w:tcPr>
            <w:tcW w:w="2248" w:type="dxa"/>
          </w:tcPr>
          <w:p w14:paraId="4DDC54CE" w14:textId="77777777" w:rsidR="00436F5B" w:rsidRPr="004D78C2" w:rsidRDefault="00436F5B" w:rsidP="00991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323232"/>
                <w:sz w:val="24"/>
                <w:szCs w:val="24"/>
              </w:rPr>
            </w:pPr>
            <w:r w:rsidRPr="004D78C2">
              <w:rPr>
                <w:rFonts w:ascii="Times New Roman" w:hAnsi="Times New Roman" w:cs="Times New Roman"/>
                <w:b/>
                <w:bCs/>
                <w:color w:val="323232"/>
                <w:sz w:val="24"/>
                <w:szCs w:val="24"/>
              </w:rPr>
              <w:t>Difference in maxim</w:t>
            </w:r>
            <w:r>
              <w:rPr>
                <w:rFonts w:ascii="Times New Roman" w:hAnsi="Times New Roman" w:cs="Times New Roman"/>
                <w:b/>
                <w:bCs/>
                <w:color w:val="323232"/>
                <w:sz w:val="24"/>
                <w:szCs w:val="24"/>
              </w:rPr>
              <w:t xml:space="preserve">um risk </w:t>
            </w:r>
            <w:r w:rsidRPr="004D78C2">
              <w:rPr>
                <w:rFonts w:ascii="Times New Roman" w:hAnsi="Times New Roman" w:cs="Times New Roman"/>
                <w:b/>
                <w:bCs/>
                <w:color w:val="323232"/>
                <w:sz w:val="24"/>
                <w:szCs w:val="24"/>
              </w:rPr>
              <w:t>between models without and with IRS (%)</w:t>
            </w:r>
          </w:p>
        </w:tc>
        <w:tc>
          <w:tcPr>
            <w:tcW w:w="1625" w:type="dxa"/>
          </w:tcPr>
          <w:p w14:paraId="18AE4FA2" w14:textId="77777777" w:rsidR="00436F5B" w:rsidRPr="00F17491" w:rsidRDefault="00436F5B" w:rsidP="00991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323232"/>
                <w:sz w:val="24"/>
                <w:szCs w:val="24"/>
              </w:rPr>
              <w:t>Maximum risk (model without IRS)</w:t>
            </w:r>
          </w:p>
        </w:tc>
        <w:tc>
          <w:tcPr>
            <w:tcW w:w="1800" w:type="dxa"/>
          </w:tcPr>
          <w:p w14:paraId="7231C9CC" w14:textId="77777777" w:rsidR="00436F5B" w:rsidRPr="00F17491" w:rsidRDefault="00436F5B" w:rsidP="00991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323232"/>
                <w:sz w:val="24"/>
                <w:szCs w:val="24"/>
              </w:rPr>
              <w:t>Maximum risk (model with IRS)</w:t>
            </w:r>
          </w:p>
        </w:tc>
        <w:tc>
          <w:tcPr>
            <w:tcW w:w="2958" w:type="dxa"/>
          </w:tcPr>
          <w:p w14:paraId="7B17900A" w14:textId="77777777" w:rsidR="00436F5B" w:rsidRPr="00F17491" w:rsidRDefault="00436F5B" w:rsidP="00991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323232"/>
                <w:sz w:val="24"/>
                <w:szCs w:val="24"/>
              </w:rPr>
            </w:pPr>
            <w:r w:rsidRPr="004D78C2">
              <w:rPr>
                <w:rFonts w:ascii="Times New Roman" w:hAnsi="Times New Roman" w:cs="Times New Roman"/>
                <w:b/>
                <w:bCs/>
                <w:color w:val="323232"/>
                <w:sz w:val="24"/>
                <w:szCs w:val="24"/>
              </w:rPr>
              <w:t xml:space="preserve">Difference in </w:t>
            </w:r>
            <w:r>
              <w:rPr>
                <w:rFonts w:ascii="Times New Roman" w:hAnsi="Times New Roman" w:cs="Times New Roman"/>
                <w:b/>
                <w:bCs/>
                <w:color w:val="323232"/>
                <w:sz w:val="24"/>
                <w:szCs w:val="24"/>
              </w:rPr>
              <w:t>maximum risk</w:t>
            </w:r>
            <w:r w:rsidRPr="004D78C2">
              <w:rPr>
                <w:rFonts w:ascii="Times New Roman" w:hAnsi="Times New Roman" w:cs="Times New Roman"/>
                <w:b/>
                <w:bCs/>
                <w:color w:val="323232"/>
                <w:sz w:val="24"/>
                <w:szCs w:val="24"/>
              </w:rPr>
              <w:t xml:space="preserve"> between models without and with IRS (%)</w:t>
            </w:r>
          </w:p>
        </w:tc>
      </w:tr>
      <w:tr w:rsidR="00436F5B" w14:paraId="6AB21F08" w14:textId="77777777" w:rsidTr="009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2180B1D" w14:textId="77777777" w:rsidR="00436F5B" w:rsidRPr="00226222" w:rsidRDefault="00436F5B" w:rsidP="009914CE">
            <w:pPr>
              <w:rPr>
                <w:rFonts w:ascii="Times New Roman" w:hAnsi="Times New Roman" w:cs="Times New Roman"/>
                <w:b w:val="0"/>
                <w:bCs w:val="0"/>
                <w:color w:val="323232"/>
                <w:sz w:val="24"/>
                <w:szCs w:val="24"/>
              </w:rPr>
            </w:pPr>
            <w:r w:rsidRPr="00226222">
              <w:rPr>
                <w:rFonts w:ascii="Times New Roman" w:hAnsi="Times New Roman" w:cs="Times New Roman"/>
                <w:b w:val="0"/>
                <w:bCs w:val="0"/>
                <w:color w:val="323232"/>
                <w:sz w:val="24"/>
                <w:szCs w:val="24"/>
              </w:rPr>
              <w:t>Cumulative rainfall</w:t>
            </w:r>
          </w:p>
        </w:tc>
        <w:tc>
          <w:tcPr>
            <w:tcW w:w="1620" w:type="dxa"/>
          </w:tcPr>
          <w:p w14:paraId="3F6F0026" w14:textId="77777777" w:rsidR="00436F5B" w:rsidRDefault="00436F5B" w:rsidP="00991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0.118</w:t>
            </w:r>
          </w:p>
        </w:tc>
        <w:tc>
          <w:tcPr>
            <w:tcW w:w="1442" w:type="dxa"/>
          </w:tcPr>
          <w:p w14:paraId="20657684" w14:textId="77777777" w:rsidR="00436F5B" w:rsidRDefault="00436F5B" w:rsidP="00991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0.100</w:t>
            </w:r>
          </w:p>
        </w:tc>
        <w:tc>
          <w:tcPr>
            <w:tcW w:w="2248" w:type="dxa"/>
          </w:tcPr>
          <w:p w14:paraId="6F806F15" w14:textId="77777777" w:rsidR="00436F5B" w:rsidRDefault="00436F5B" w:rsidP="00991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-15.2</w:t>
            </w:r>
          </w:p>
        </w:tc>
        <w:tc>
          <w:tcPr>
            <w:tcW w:w="1625" w:type="dxa"/>
          </w:tcPr>
          <w:p w14:paraId="2D325D42" w14:textId="77777777" w:rsidR="00436F5B" w:rsidRDefault="00436F5B" w:rsidP="00991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0.188</w:t>
            </w:r>
          </w:p>
        </w:tc>
        <w:tc>
          <w:tcPr>
            <w:tcW w:w="1800" w:type="dxa"/>
          </w:tcPr>
          <w:p w14:paraId="003084B9" w14:textId="77777777" w:rsidR="00436F5B" w:rsidRDefault="00436F5B" w:rsidP="00991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0.150</w:t>
            </w:r>
          </w:p>
        </w:tc>
        <w:tc>
          <w:tcPr>
            <w:tcW w:w="2958" w:type="dxa"/>
          </w:tcPr>
          <w:p w14:paraId="60605538" w14:textId="77777777" w:rsidR="00436F5B" w:rsidRDefault="00436F5B" w:rsidP="00991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-20.2</w:t>
            </w:r>
          </w:p>
        </w:tc>
      </w:tr>
      <w:tr w:rsidR="00436F5B" w14:paraId="03037D3C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E5D6E64" w14:textId="77777777" w:rsidR="00436F5B" w:rsidRPr="00226222" w:rsidRDefault="00436F5B" w:rsidP="009914CE">
            <w:pPr>
              <w:rPr>
                <w:rFonts w:ascii="Times New Roman" w:hAnsi="Times New Roman" w:cs="Times New Roman"/>
                <w:b w:val="0"/>
                <w:bCs w:val="0"/>
                <w:color w:val="323232"/>
                <w:sz w:val="24"/>
                <w:szCs w:val="24"/>
              </w:rPr>
            </w:pPr>
            <w:r w:rsidRPr="00226222">
              <w:rPr>
                <w:rFonts w:ascii="Times New Roman" w:hAnsi="Times New Roman" w:cs="Times New Roman"/>
                <w:b w:val="0"/>
                <w:bCs w:val="0"/>
                <w:color w:val="323232"/>
                <w:sz w:val="24"/>
                <w:szCs w:val="24"/>
              </w:rPr>
              <w:t>Minimum temperature</w:t>
            </w:r>
          </w:p>
        </w:tc>
        <w:tc>
          <w:tcPr>
            <w:tcW w:w="1620" w:type="dxa"/>
          </w:tcPr>
          <w:p w14:paraId="7160CF29" w14:textId="77777777" w:rsidR="00436F5B" w:rsidRDefault="00436F5B" w:rsidP="00991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0.249</w:t>
            </w:r>
          </w:p>
        </w:tc>
        <w:tc>
          <w:tcPr>
            <w:tcW w:w="1442" w:type="dxa"/>
          </w:tcPr>
          <w:p w14:paraId="29F85A1F" w14:textId="77777777" w:rsidR="00436F5B" w:rsidRDefault="00436F5B" w:rsidP="00991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0.162</w:t>
            </w:r>
          </w:p>
        </w:tc>
        <w:tc>
          <w:tcPr>
            <w:tcW w:w="2248" w:type="dxa"/>
          </w:tcPr>
          <w:p w14:paraId="37A6256A" w14:textId="77777777" w:rsidR="00436F5B" w:rsidRDefault="00436F5B" w:rsidP="00991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-35.0</w:t>
            </w:r>
          </w:p>
        </w:tc>
        <w:tc>
          <w:tcPr>
            <w:tcW w:w="1625" w:type="dxa"/>
          </w:tcPr>
          <w:p w14:paraId="7BF6184A" w14:textId="77777777" w:rsidR="00436F5B" w:rsidRDefault="00436F5B" w:rsidP="00991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0.461</w:t>
            </w:r>
          </w:p>
        </w:tc>
        <w:tc>
          <w:tcPr>
            <w:tcW w:w="1800" w:type="dxa"/>
          </w:tcPr>
          <w:p w14:paraId="2B0EC559" w14:textId="77777777" w:rsidR="00436F5B" w:rsidRDefault="00436F5B" w:rsidP="00991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0.151</w:t>
            </w:r>
          </w:p>
        </w:tc>
        <w:tc>
          <w:tcPr>
            <w:tcW w:w="2958" w:type="dxa"/>
          </w:tcPr>
          <w:p w14:paraId="70B5A18C" w14:textId="77777777" w:rsidR="00436F5B" w:rsidRDefault="00436F5B" w:rsidP="00991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-67.2</w:t>
            </w:r>
          </w:p>
        </w:tc>
      </w:tr>
      <w:tr w:rsidR="00436F5B" w14:paraId="51C2F2D0" w14:textId="77777777" w:rsidTr="009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7E82690" w14:textId="77777777" w:rsidR="00436F5B" w:rsidRPr="00226222" w:rsidRDefault="00436F5B" w:rsidP="009914CE">
            <w:pPr>
              <w:rPr>
                <w:rFonts w:ascii="Times New Roman" w:hAnsi="Times New Roman" w:cs="Times New Roman"/>
                <w:b w:val="0"/>
                <w:bCs w:val="0"/>
                <w:color w:val="323232"/>
                <w:sz w:val="24"/>
                <w:szCs w:val="24"/>
              </w:rPr>
            </w:pPr>
            <w:r w:rsidRPr="00226222">
              <w:rPr>
                <w:rFonts w:ascii="Times New Roman" w:hAnsi="Times New Roman" w:cs="Times New Roman"/>
                <w:b w:val="0"/>
                <w:bCs w:val="0"/>
                <w:color w:val="323232"/>
                <w:sz w:val="24"/>
                <w:szCs w:val="24"/>
              </w:rPr>
              <w:t>Maximum temperature</w:t>
            </w:r>
          </w:p>
        </w:tc>
        <w:tc>
          <w:tcPr>
            <w:tcW w:w="1620" w:type="dxa"/>
          </w:tcPr>
          <w:p w14:paraId="601C2BE5" w14:textId="77777777" w:rsidR="00436F5B" w:rsidRDefault="00436F5B" w:rsidP="00991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0.166</w:t>
            </w:r>
          </w:p>
        </w:tc>
        <w:tc>
          <w:tcPr>
            <w:tcW w:w="1442" w:type="dxa"/>
          </w:tcPr>
          <w:p w14:paraId="33CCC8E8" w14:textId="77777777" w:rsidR="00436F5B" w:rsidRDefault="00436F5B" w:rsidP="00991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0.149</w:t>
            </w:r>
          </w:p>
        </w:tc>
        <w:tc>
          <w:tcPr>
            <w:tcW w:w="2248" w:type="dxa"/>
          </w:tcPr>
          <w:p w14:paraId="52444884" w14:textId="77777777" w:rsidR="00436F5B" w:rsidRDefault="00436F5B" w:rsidP="00991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-10.2</w:t>
            </w:r>
          </w:p>
        </w:tc>
        <w:tc>
          <w:tcPr>
            <w:tcW w:w="1625" w:type="dxa"/>
          </w:tcPr>
          <w:p w14:paraId="209EE0CC" w14:textId="77777777" w:rsidR="00436F5B" w:rsidRDefault="00436F5B" w:rsidP="00991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0.205</w:t>
            </w:r>
          </w:p>
        </w:tc>
        <w:tc>
          <w:tcPr>
            <w:tcW w:w="1800" w:type="dxa"/>
          </w:tcPr>
          <w:p w14:paraId="0A22BAB8" w14:textId="77777777" w:rsidR="00436F5B" w:rsidRDefault="00436F5B" w:rsidP="00991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0.157</w:t>
            </w:r>
          </w:p>
        </w:tc>
        <w:tc>
          <w:tcPr>
            <w:tcW w:w="2958" w:type="dxa"/>
          </w:tcPr>
          <w:p w14:paraId="7161D8B1" w14:textId="77777777" w:rsidR="00436F5B" w:rsidRDefault="00436F5B" w:rsidP="00991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-23.4</w:t>
            </w:r>
          </w:p>
        </w:tc>
      </w:tr>
      <w:tr w:rsidR="00436F5B" w14:paraId="2B274C73" w14:textId="77777777" w:rsidTr="00991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EEA00C9" w14:textId="77777777" w:rsidR="00436F5B" w:rsidRPr="00226222" w:rsidRDefault="00436F5B" w:rsidP="009914CE">
            <w:pPr>
              <w:rPr>
                <w:rFonts w:ascii="Times New Roman" w:hAnsi="Times New Roman" w:cs="Times New Roman"/>
                <w:b w:val="0"/>
                <w:bCs w:val="0"/>
                <w:color w:val="323232"/>
                <w:sz w:val="24"/>
                <w:szCs w:val="24"/>
              </w:rPr>
            </w:pPr>
            <w:r w:rsidRPr="00226222">
              <w:rPr>
                <w:rFonts w:ascii="Times New Roman" w:hAnsi="Times New Roman" w:cs="Times New Roman"/>
                <w:b w:val="0"/>
                <w:bCs w:val="0"/>
                <w:color w:val="323232"/>
                <w:sz w:val="24"/>
                <w:szCs w:val="24"/>
              </w:rPr>
              <w:t>Humidity</w:t>
            </w:r>
          </w:p>
        </w:tc>
        <w:tc>
          <w:tcPr>
            <w:tcW w:w="1620" w:type="dxa"/>
          </w:tcPr>
          <w:p w14:paraId="322CF616" w14:textId="77777777" w:rsidR="00436F5B" w:rsidRDefault="00436F5B" w:rsidP="00991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0.224</w:t>
            </w:r>
          </w:p>
        </w:tc>
        <w:tc>
          <w:tcPr>
            <w:tcW w:w="1442" w:type="dxa"/>
          </w:tcPr>
          <w:p w14:paraId="01E98662" w14:textId="77777777" w:rsidR="00436F5B" w:rsidRDefault="00436F5B" w:rsidP="00991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0.141</w:t>
            </w:r>
          </w:p>
        </w:tc>
        <w:tc>
          <w:tcPr>
            <w:tcW w:w="2248" w:type="dxa"/>
          </w:tcPr>
          <w:p w14:paraId="76D50FA7" w14:textId="77777777" w:rsidR="00436F5B" w:rsidRDefault="00436F5B" w:rsidP="00991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-37.1</w:t>
            </w:r>
          </w:p>
        </w:tc>
        <w:tc>
          <w:tcPr>
            <w:tcW w:w="1625" w:type="dxa"/>
          </w:tcPr>
          <w:p w14:paraId="66C66065" w14:textId="77777777" w:rsidR="00436F5B" w:rsidRDefault="00436F5B" w:rsidP="00991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0.286</w:t>
            </w:r>
          </w:p>
        </w:tc>
        <w:tc>
          <w:tcPr>
            <w:tcW w:w="1800" w:type="dxa"/>
          </w:tcPr>
          <w:p w14:paraId="636CF4A8" w14:textId="77777777" w:rsidR="00436F5B" w:rsidRDefault="00436F5B" w:rsidP="00991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0.161</w:t>
            </w:r>
          </w:p>
        </w:tc>
        <w:tc>
          <w:tcPr>
            <w:tcW w:w="2958" w:type="dxa"/>
          </w:tcPr>
          <w:p w14:paraId="65F2B56F" w14:textId="77777777" w:rsidR="00436F5B" w:rsidRDefault="00436F5B" w:rsidP="00991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-43.7</w:t>
            </w:r>
          </w:p>
        </w:tc>
      </w:tr>
      <w:tr w:rsidR="00436F5B" w14:paraId="70F4CA98" w14:textId="77777777" w:rsidTr="009914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DACAB8D" w14:textId="77777777" w:rsidR="00436F5B" w:rsidRPr="00226222" w:rsidRDefault="00436F5B" w:rsidP="009914CE">
            <w:pPr>
              <w:rPr>
                <w:rFonts w:ascii="Times New Roman" w:hAnsi="Times New Roman" w:cs="Times New Roman"/>
                <w:b w:val="0"/>
                <w:bCs w:val="0"/>
                <w:color w:val="323232"/>
                <w:sz w:val="24"/>
                <w:szCs w:val="24"/>
              </w:rPr>
            </w:pPr>
            <w:r w:rsidRPr="00226222">
              <w:rPr>
                <w:rFonts w:ascii="Times New Roman" w:hAnsi="Times New Roman" w:cs="Times New Roman"/>
                <w:b w:val="0"/>
                <w:bCs w:val="0"/>
                <w:color w:val="323232"/>
                <w:sz w:val="24"/>
                <w:szCs w:val="24"/>
              </w:rPr>
              <w:t>EVI</w:t>
            </w:r>
          </w:p>
        </w:tc>
        <w:tc>
          <w:tcPr>
            <w:tcW w:w="1620" w:type="dxa"/>
          </w:tcPr>
          <w:p w14:paraId="043DF68D" w14:textId="77777777" w:rsidR="00436F5B" w:rsidRDefault="00436F5B" w:rsidP="00991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0.166</w:t>
            </w:r>
          </w:p>
        </w:tc>
        <w:tc>
          <w:tcPr>
            <w:tcW w:w="1442" w:type="dxa"/>
          </w:tcPr>
          <w:p w14:paraId="582826C9" w14:textId="77777777" w:rsidR="00436F5B" w:rsidRDefault="00436F5B" w:rsidP="00991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0.117</w:t>
            </w:r>
          </w:p>
        </w:tc>
        <w:tc>
          <w:tcPr>
            <w:tcW w:w="2248" w:type="dxa"/>
          </w:tcPr>
          <w:p w14:paraId="1764C344" w14:textId="77777777" w:rsidR="00436F5B" w:rsidRDefault="00436F5B" w:rsidP="00991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-29.5</w:t>
            </w:r>
          </w:p>
        </w:tc>
        <w:tc>
          <w:tcPr>
            <w:tcW w:w="1625" w:type="dxa"/>
          </w:tcPr>
          <w:p w14:paraId="0FA3BDCE" w14:textId="77777777" w:rsidR="00436F5B" w:rsidRDefault="00436F5B" w:rsidP="00991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0.236</w:t>
            </w:r>
          </w:p>
        </w:tc>
        <w:tc>
          <w:tcPr>
            <w:tcW w:w="1800" w:type="dxa"/>
          </w:tcPr>
          <w:p w14:paraId="17B540DC" w14:textId="77777777" w:rsidR="00436F5B" w:rsidRDefault="00436F5B" w:rsidP="00991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0.144</w:t>
            </w:r>
          </w:p>
        </w:tc>
        <w:tc>
          <w:tcPr>
            <w:tcW w:w="2958" w:type="dxa"/>
          </w:tcPr>
          <w:p w14:paraId="1F85F42B" w14:textId="77777777" w:rsidR="00436F5B" w:rsidRDefault="00436F5B" w:rsidP="00991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2323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323232"/>
                <w:sz w:val="24"/>
                <w:szCs w:val="24"/>
              </w:rPr>
              <w:t>-39.0</w:t>
            </w:r>
          </w:p>
        </w:tc>
      </w:tr>
    </w:tbl>
    <w:p w14:paraId="7A0D132A" w14:textId="77777777" w:rsidR="00436F5B" w:rsidRDefault="00436F5B" w:rsidP="00436F5B">
      <w:pPr>
        <w:rPr>
          <w:rFonts w:ascii="Times New Roman" w:hAnsi="Times New Roman" w:cs="Times New Roman"/>
          <w:color w:val="323232"/>
          <w:sz w:val="24"/>
          <w:szCs w:val="24"/>
        </w:rPr>
      </w:pPr>
    </w:p>
    <w:p w14:paraId="4C1B2B8D" w14:textId="77777777" w:rsidR="00174464" w:rsidRDefault="00174464">
      <w:pPr>
        <w:rPr>
          <w:color w:val="000000"/>
        </w:rPr>
        <w:sectPr w:rsidR="00174464" w:rsidSect="00436F5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01DCD1" w14:textId="68E629CB" w:rsidR="00012D8E" w:rsidRDefault="00012D8E" w:rsidP="00012D8E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fr-CA" w:eastAsia="fr-CA"/>
        </w:rPr>
        <w:lastRenderedPageBreak/>
        <w:drawing>
          <wp:anchor distT="0" distB="0" distL="114300" distR="114300" simplePos="0" relativeHeight="251667456" behindDoc="0" locked="0" layoutInCell="1" allowOverlap="1" wp14:anchorId="63812639" wp14:editId="25894231">
            <wp:simplePos x="0" y="0"/>
            <wp:positionH relativeFrom="margin">
              <wp:align>left</wp:align>
            </wp:positionH>
            <wp:positionV relativeFrom="paragraph">
              <wp:posOffset>213</wp:posOffset>
            </wp:positionV>
            <wp:extent cx="4680827" cy="7934960"/>
            <wp:effectExtent l="0" t="0" r="5715" b="889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827" cy="7934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A9077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 – Proportion of insecticide treated nets (LLIN) use per year and subcounty</w:t>
      </w:r>
    </w:p>
    <w:p w14:paraId="1EEB41A4" w14:textId="77777777" w:rsidR="00012D8E" w:rsidRDefault="00012D8E" w:rsidP="00A22B57">
      <w:pPr>
        <w:rPr>
          <w:color w:val="000000"/>
        </w:rPr>
        <w:sectPr w:rsidR="00012D8E" w:rsidSect="00012D8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EFD473" w14:textId="0B970A32" w:rsidR="00B049A3" w:rsidRDefault="00563AB3">
      <w:pPr>
        <w:rPr>
          <w:color w:val="000000"/>
        </w:rPr>
      </w:pPr>
      <w:r w:rsidRPr="00B874C5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54975B9" wp14:editId="42DA3751">
            <wp:simplePos x="0" y="0"/>
            <wp:positionH relativeFrom="margin">
              <wp:align>left</wp:align>
            </wp:positionH>
            <wp:positionV relativeFrom="paragraph">
              <wp:posOffset>347</wp:posOffset>
            </wp:positionV>
            <wp:extent cx="7923530" cy="5377815"/>
            <wp:effectExtent l="0" t="0" r="127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32717" cy="5384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22B57" w:rsidRPr="00B874C5">
        <w:rPr>
          <w:rFonts w:ascii="Times New Roman" w:hAnsi="Times New Roman" w:cs="Times New Roman"/>
          <w:color w:val="000000"/>
        </w:rPr>
        <w:t xml:space="preserve">Figure </w:t>
      </w:r>
      <w:r w:rsidR="00A90778" w:rsidRPr="00B874C5">
        <w:rPr>
          <w:rFonts w:ascii="Times New Roman" w:hAnsi="Times New Roman" w:cs="Times New Roman"/>
          <w:color w:val="000000"/>
        </w:rPr>
        <w:t>S</w:t>
      </w:r>
      <w:r w:rsidR="00012D8E" w:rsidRPr="00B874C5">
        <w:rPr>
          <w:rFonts w:ascii="Times New Roman" w:hAnsi="Times New Roman" w:cs="Times New Roman"/>
          <w:color w:val="000000"/>
        </w:rPr>
        <w:t>2</w:t>
      </w:r>
      <w:r w:rsidR="00A22B57" w:rsidRPr="00B874C5">
        <w:rPr>
          <w:rFonts w:ascii="Times New Roman" w:hAnsi="Times New Roman" w:cs="Times New Roman"/>
          <w:color w:val="000000"/>
        </w:rPr>
        <w:t xml:space="preserve"> – Plots of bivariate analysis between malaria and cumulative rainfall, humidity, minimum temperature, and maximum temperature averaged over 20, 30, 60, 90 and 120 days for the entire cohort</w:t>
      </w:r>
      <w:r w:rsidR="00986510" w:rsidRPr="00B874C5">
        <w:rPr>
          <w:rFonts w:ascii="Times New Roman" w:hAnsi="Times New Roman" w:cs="Times New Roman"/>
          <w:color w:val="000000"/>
        </w:rPr>
        <w:t xml:space="preserve"> </w:t>
      </w:r>
      <w:r w:rsidR="00B049A3">
        <w:rPr>
          <w:color w:val="000000"/>
        </w:rPr>
        <w:br w:type="page"/>
      </w:r>
    </w:p>
    <w:p w14:paraId="0B64FA81" w14:textId="40B47255" w:rsidR="00A22B57" w:rsidRPr="00B874C5" w:rsidRDefault="00563AB3" w:rsidP="00A22B57">
      <w:pPr>
        <w:rPr>
          <w:rFonts w:ascii="Times New Roman" w:hAnsi="Times New Roman" w:cs="Times New Roman"/>
          <w:color w:val="000000"/>
        </w:rPr>
      </w:pPr>
      <w:r w:rsidRPr="00B874C5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481F48B" wp14:editId="6DFCD477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7868285" cy="5459730"/>
            <wp:effectExtent l="0" t="0" r="0" b="762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68285" cy="54597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22B57" w:rsidRPr="00B874C5">
        <w:rPr>
          <w:rFonts w:ascii="Times New Roman" w:hAnsi="Times New Roman" w:cs="Times New Roman"/>
          <w:color w:val="000000"/>
        </w:rPr>
        <w:t xml:space="preserve">Figure </w:t>
      </w:r>
      <w:r w:rsidR="00A90778" w:rsidRPr="00B874C5">
        <w:rPr>
          <w:rFonts w:ascii="Times New Roman" w:hAnsi="Times New Roman" w:cs="Times New Roman"/>
          <w:color w:val="000000"/>
        </w:rPr>
        <w:t>S</w:t>
      </w:r>
      <w:r w:rsidR="00012D8E" w:rsidRPr="00B874C5">
        <w:rPr>
          <w:rFonts w:ascii="Times New Roman" w:hAnsi="Times New Roman" w:cs="Times New Roman"/>
          <w:color w:val="000000"/>
        </w:rPr>
        <w:t>3</w:t>
      </w:r>
      <w:r w:rsidR="00A22B57" w:rsidRPr="00B874C5">
        <w:rPr>
          <w:rFonts w:ascii="Times New Roman" w:hAnsi="Times New Roman" w:cs="Times New Roman"/>
          <w:color w:val="000000"/>
        </w:rPr>
        <w:t xml:space="preserve"> – Plots of bivariate analysis between malaria and cumulative rainfall, humidity, minimum temperature, and maximum temperature averaged over 20, 30, 60, 90 and 120 days for </w:t>
      </w:r>
      <w:proofErr w:type="spellStart"/>
      <w:r w:rsidR="00A22B57" w:rsidRPr="00B874C5">
        <w:rPr>
          <w:rFonts w:ascii="Times New Roman" w:hAnsi="Times New Roman" w:cs="Times New Roman"/>
          <w:color w:val="000000"/>
        </w:rPr>
        <w:t>Walukuba</w:t>
      </w:r>
      <w:proofErr w:type="spellEnd"/>
    </w:p>
    <w:p w14:paraId="568F3A40" w14:textId="6C80010A" w:rsidR="00DD28EF" w:rsidRDefault="00F65D94">
      <w:pPr>
        <w:rPr>
          <w:rFonts w:ascii="Times New Roman" w:hAnsi="Times New Roman" w:cs="Times New Roman"/>
          <w:color w:val="000000"/>
        </w:rPr>
      </w:pPr>
      <w:r w:rsidRPr="00B874C5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1A991E79" wp14:editId="6FA044B9">
            <wp:simplePos x="0" y="0"/>
            <wp:positionH relativeFrom="margin">
              <wp:posOffset>-73660</wp:posOffset>
            </wp:positionH>
            <wp:positionV relativeFrom="paragraph">
              <wp:posOffset>0</wp:posOffset>
            </wp:positionV>
            <wp:extent cx="7972425" cy="5541645"/>
            <wp:effectExtent l="0" t="0" r="9525" b="1905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72425" cy="5541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22B57" w:rsidRPr="00B874C5">
        <w:rPr>
          <w:rFonts w:ascii="Times New Roman" w:hAnsi="Times New Roman" w:cs="Times New Roman"/>
          <w:color w:val="000000"/>
        </w:rPr>
        <w:t xml:space="preserve">Figure </w:t>
      </w:r>
      <w:r w:rsidR="00A90778" w:rsidRPr="00B874C5">
        <w:rPr>
          <w:rFonts w:ascii="Times New Roman" w:hAnsi="Times New Roman" w:cs="Times New Roman"/>
          <w:color w:val="000000"/>
        </w:rPr>
        <w:t>S</w:t>
      </w:r>
      <w:r w:rsidR="00DD28EF">
        <w:rPr>
          <w:rFonts w:ascii="Times New Roman" w:hAnsi="Times New Roman" w:cs="Times New Roman"/>
          <w:color w:val="000000"/>
        </w:rPr>
        <w:t>4</w:t>
      </w:r>
      <w:r w:rsidR="00A22B57" w:rsidRPr="00B874C5">
        <w:rPr>
          <w:rFonts w:ascii="Times New Roman" w:hAnsi="Times New Roman" w:cs="Times New Roman"/>
          <w:color w:val="000000"/>
        </w:rPr>
        <w:t xml:space="preserve"> – Plots of bivariate analysis between malaria and cumulative rainfall, humidity, minimum temperature, and maximum temperature averaged over 20, 30, 60, 90 and 120 days for </w:t>
      </w:r>
      <w:proofErr w:type="spellStart"/>
      <w:r w:rsidR="00DD28EF">
        <w:rPr>
          <w:rFonts w:ascii="Times New Roman" w:hAnsi="Times New Roman" w:cs="Times New Roman"/>
          <w:color w:val="000000"/>
        </w:rPr>
        <w:t>Kihihi</w:t>
      </w:r>
      <w:proofErr w:type="spellEnd"/>
      <w:r w:rsidR="00DD28EF">
        <w:rPr>
          <w:rFonts w:ascii="Times New Roman" w:hAnsi="Times New Roman" w:cs="Times New Roman"/>
          <w:color w:val="000000"/>
        </w:rPr>
        <w:br w:type="page"/>
      </w:r>
    </w:p>
    <w:p w14:paraId="27E8287B" w14:textId="78F1B843" w:rsidR="00DD28EF" w:rsidRDefault="0041215B" w:rsidP="00DD28EF">
      <w:pPr>
        <w:rPr>
          <w:color w:val="000000"/>
        </w:rPr>
      </w:pPr>
      <w:r>
        <w:rPr>
          <w:noProof/>
        </w:rPr>
        <w:lastRenderedPageBreak/>
        <w:drawing>
          <wp:anchor distT="0" distB="0" distL="114300" distR="114300" simplePos="0" relativeHeight="251677696" behindDoc="0" locked="0" layoutInCell="1" allowOverlap="1" wp14:anchorId="6844B880" wp14:editId="351EC82A">
            <wp:simplePos x="0" y="0"/>
            <wp:positionH relativeFrom="margin">
              <wp:posOffset>171450</wp:posOffset>
            </wp:positionH>
            <wp:positionV relativeFrom="paragraph">
              <wp:posOffset>0</wp:posOffset>
            </wp:positionV>
            <wp:extent cx="7764780" cy="5403850"/>
            <wp:effectExtent l="0" t="0" r="7620" b="6350"/>
            <wp:wrapTopAndBottom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64780" cy="5403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28EF">
        <w:rPr>
          <w:color w:val="000000"/>
        </w:rPr>
        <w:t xml:space="preserve">Figure S5 – Plots of bivariate analysis between malaria and cumulative rainfall, humidity, minimum temperature, and maximum temperature averaged over 20, 30, 60, 90 and 120 days for </w:t>
      </w:r>
      <w:proofErr w:type="spellStart"/>
      <w:r w:rsidR="00DD28EF">
        <w:rPr>
          <w:color w:val="000000"/>
        </w:rPr>
        <w:t>Nagongera</w:t>
      </w:r>
      <w:proofErr w:type="spellEnd"/>
    </w:p>
    <w:p w14:paraId="27EBD094" w14:textId="77777777" w:rsidR="00563AB3" w:rsidRDefault="00563AB3" w:rsidP="000006B3">
      <w:pPr>
        <w:rPr>
          <w:ins w:id="1" w:author="Margaux Sadoine" w:date="2021-11-09T11:24:00Z"/>
          <w:rFonts w:ascii="Times New Roman" w:hAnsi="Times New Roman" w:cs="Times New Roman"/>
          <w:color w:val="000000"/>
        </w:rPr>
        <w:sectPr w:rsidR="00563AB3" w:rsidSect="00FB3A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88FE8E9" w14:textId="2F8CBF40" w:rsidR="000006B3" w:rsidRPr="00B874C5" w:rsidRDefault="00563AB3" w:rsidP="000006B3">
      <w:pPr>
        <w:rPr>
          <w:rFonts w:ascii="Times New Roman" w:hAnsi="Times New Roman" w:cs="Times New Roman"/>
          <w:color w:val="000000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654AB4BB" wp14:editId="46253AD3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7956550" cy="5616575"/>
            <wp:effectExtent l="0" t="0" r="6350" b="317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56550" cy="5616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006B3" w:rsidRPr="00B874C5">
        <w:rPr>
          <w:rFonts w:ascii="Times New Roman" w:hAnsi="Times New Roman" w:cs="Times New Roman"/>
          <w:color w:val="000000"/>
        </w:rPr>
        <w:t xml:space="preserve">Figure </w:t>
      </w:r>
      <w:r w:rsidR="00A90778" w:rsidRPr="00B874C5">
        <w:rPr>
          <w:rFonts w:ascii="Times New Roman" w:hAnsi="Times New Roman" w:cs="Times New Roman"/>
          <w:color w:val="000000"/>
        </w:rPr>
        <w:t>S</w:t>
      </w:r>
      <w:r w:rsidR="00012D8E" w:rsidRPr="00B874C5">
        <w:rPr>
          <w:rFonts w:ascii="Times New Roman" w:hAnsi="Times New Roman" w:cs="Times New Roman"/>
          <w:color w:val="000000"/>
        </w:rPr>
        <w:t>6</w:t>
      </w:r>
      <w:r w:rsidR="000006B3" w:rsidRPr="00B874C5">
        <w:rPr>
          <w:rFonts w:ascii="Times New Roman" w:hAnsi="Times New Roman" w:cs="Times New Roman"/>
          <w:color w:val="000000"/>
        </w:rPr>
        <w:t xml:space="preserve"> – Plots of bivariate analysis between malaria and cumulative rainfall averaged over 7 days, lags up to 16 weeks, for the entire cohort</w:t>
      </w:r>
    </w:p>
    <w:p w14:paraId="1958FC59" w14:textId="600A05C9" w:rsidR="000006B3" w:rsidRPr="00B874C5" w:rsidRDefault="00574160" w:rsidP="000006B3">
      <w:pPr>
        <w:rPr>
          <w:rFonts w:ascii="Times New Roman" w:hAnsi="Times New Roman" w:cs="Times New Roman"/>
          <w:color w:val="000000"/>
        </w:rPr>
      </w:pPr>
      <w:r w:rsidRPr="00B874C5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22699CE3" wp14:editId="59B32CE5">
            <wp:simplePos x="0" y="0"/>
            <wp:positionH relativeFrom="margin">
              <wp:posOffset>167864</wp:posOffset>
            </wp:positionH>
            <wp:positionV relativeFrom="paragraph">
              <wp:posOffset>20</wp:posOffset>
            </wp:positionV>
            <wp:extent cx="7988300" cy="5543550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88300" cy="5543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006B3" w:rsidRPr="00B874C5">
        <w:rPr>
          <w:rFonts w:ascii="Times New Roman" w:hAnsi="Times New Roman" w:cs="Times New Roman"/>
          <w:color w:val="000000"/>
        </w:rPr>
        <w:t xml:space="preserve">Figure </w:t>
      </w:r>
      <w:r w:rsidR="00A90778" w:rsidRPr="00B874C5">
        <w:rPr>
          <w:rFonts w:ascii="Times New Roman" w:hAnsi="Times New Roman" w:cs="Times New Roman"/>
          <w:color w:val="000000"/>
        </w:rPr>
        <w:t>S</w:t>
      </w:r>
      <w:r w:rsidR="00012D8E" w:rsidRPr="00B874C5">
        <w:rPr>
          <w:rFonts w:ascii="Times New Roman" w:hAnsi="Times New Roman" w:cs="Times New Roman"/>
          <w:color w:val="000000"/>
        </w:rPr>
        <w:t>7</w:t>
      </w:r>
      <w:r w:rsidR="000006B3" w:rsidRPr="00B874C5">
        <w:rPr>
          <w:rFonts w:ascii="Times New Roman" w:hAnsi="Times New Roman" w:cs="Times New Roman"/>
          <w:color w:val="000000"/>
        </w:rPr>
        <w:t xml:space="preserve"> – Plots of bivariate analysis between malaria and humidity averaged over 7 days, lags up to 16 weeks, for the entire cohort</w:t>
      </w:r>
    </w:p>
    <w:p w14:paraId="14804F8A" w14:textId="104DF9AE" w:rsidR="000006B3" w:rsidRPr="0060196B" w:rsidRDefault="0060196B" w:rsidP="000006B3">
      <w:pPr>
        <w:rPr>
          <w:color w:val="000000"/>
        </w:rPr>
      </w:pPr>
      <w:r w:rsidRPr="00B874C5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34BEA850" wp14:editId="24F912FA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8229600" cy="577342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773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006B3" w:rsidRPr="00B874C5">
        <w:rPr>
          <w:rFonts w:ascii="Times New Roman" w:hAnsi="Times New Roman" w:cs="Times New Roman"/>
          <w:color w:val="000000"/>
        </w:rPr>
        <w:t xml:space="preserve">Figure </w:t>
      </w:r>
      <w:r w:rsidR="00A90778" w:rsidRPr="00B874C5">
        <w:rPr>
          <w:rFonts w:ascii="Times New Roman" w:hAnsi="Times New Roman" w:cs="Times New Roman"/>
          <w:color w:val="000000"/>
        </w:rPr>
        <w:t>S</w:t>
      </w:r>
      <w:r w:rsidR="00012D8E" w:rsidRPr="00B874C5">
        <w:rPr>
          <w:rFonts w:ascii="Times New Roman" w:hAnsi="Times New Roman" w:cs="Times New Roman"/>
          <w:color w:val="000000"/>
        </w:rPr>
        <w:t>8</w:t>
      </w:r>
      <w:r w:rsidR="000006B3" w:rsidRPr="00B874C5">
        <w:rPr>
          <w:rFonts w:ascii="Times New Roman" w:hAnsi="Times New Roman" w:cs="Times New Roman"/>
          <w:color w:val="000000"/>
        </w:rPr>
        <w:t xml:space="preserve"> – Plots of bivariate analysis between malaria and minimum temperature averaged over 7 days, lags up to 16 weeks, for the entire cohort</w:t>
      </w:r>
    </w:p>
    <w:p w14:paraId="1366F409" w14:textId="7F616E01" w:rsidR="00E41B99" w:rsidRDefault="00563AB3" w:rsidP="00A22B57">
      <w:pPr>
        <w:sectPr w:rsidR="00E41B99" w:rsidSect="00FB3A5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874C5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550807DD" wp14:editId="22F8E556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8001000" cy="5603240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08669" cy="560911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006B3" w:rsidRPr="00B874C5">
        <w:rPr>
          <w:rFonts w:ascii="Times New Roman" w:hAnsi="Times New Roman" w:cs="Times New Roman"/>
          <w:color w:val="000000"/>
        </w:rPr>
        <w:t xml:space="preserve">Figure </w:t>
      </w:r>
      <w:r w:rsidR="00A90778" w:rsidRPr="00B874C5">
        <w:rPr>
          <w:rFonts w:ascii="Times New Roman" w:hAnsi="Times New Roman" w:cs="Times New Roman"/>
          <w:color w:val="000000"/>
        </w:rPr>
        <w:t>S</w:t>
      </w:r>
      <w:r w:rsidR="00012D8E" w:rsidRPr="00B874C5">
        <w:rPr>
          <w:rFonts w:ascii="Times New Roman" w:hAnsi="Times New Roman" w:cs="Times New Roman"/>
          <w:color w:val="000000"/>
        </w:rPr>
        <w:t>9</w:t>
      </w:r>
      <w:r w:rsidR="000006B3" w:rsidRPr="00B874C5">
        <w:rPr>
          <w:rFonts w:ascii="Times New Roman" w:hAnsi="Times New Roman" w:cs="Times New Roman"/>
          <w:color w:val="000000"/>
        </w:rPr>
        <w:t xml:space="preserve"> – Plots of bivariate analysis between malaria and maximum temperature averaged over 7 days, lags up to 16 weeks, for the entire cohort</w:t>
      </w:r>
    </w:p>
    <w:p w14:paraId="182BD364" w14:textId="27661748" w:rsidR="00CE098A" w:rsidRPr="002A1081" w:rsidRDefault="0036298D" w:rsidP="00A22B57">
      <w:pPr>
        <w:rPr>
          <w:rFonts w:ascii="Times New Roman" w:hAnsi="Times New Roman" w:cs="Times New Roman"/>
        </w:rPr>
      </w:pPr>
      <w:r w:rsidRPr="002A1081">
        <w:rPr>
          <w:rFonts w:ascii="Times New Roman" w:hAnsi="Times New Roman" w:cs="Times New Roman"/>
        </w:rPr>
        <w:lastRenderedPageBreak/>
        <w:t>Figure S</w:t>
      </w:r>
      <w:r w:rsidR="00D20506" w:rsidRPr="002A1081">
        <w:rPr>
          <w:rFonts w:ascii="Times New Roman" w:hAnsi="Times New Roman" w:cs="Times New Roman"/>
        </w:rPr>
        <w:t>1</w:t>
      </w:r>
      <w:r w:rsidRPr="002A1081">
        <w:rPr>
          <w:rFonts w:ascii="Times New Roman" w:hAnsi="Times New Roman" w:cs="Times New Roman"/>
        </w:rPr>
        <w:t>0</w:t>
      </w:r>
      <w:r w:rsidR="00D20506" w:rsidRPr="002A1081">
        <w:rPr>
          <w:rFonts w:ascii="Times New Roman" w:hAnsi="Times New Roman" w:cs="Times New Roman"/>
        </w:rPr>
        <w:t xml:space="preserve"> - </w:t>
      </w:r>
      <w:r w:rsidR="00F53729" w:rsidRPr="002A1081">
        <w:rPr>
          <w:rFonts w:ascii="Times New Roman" w:hAnsi="Times New Roman" w:cs="Times New Roman"/>
        </w:rPr>
        <w:t>Global model (with IRS) diagnosis</w:t>
      </w:r>
    </w:p>
    <w:p w14:paraId="693DF8E0" w14:textId="147BE6CC" w:rsidR="00F53729" w:rsidRDefault="00D20506" w:rsidP="00A22B57">
      <w:pPr>
        <w:rPr>
          <w:rFonts w:cstheme="minorHAnsi"/>
        </w:rPr>
      </w:pPr>
      <w:r>
        <w:rPr>
          <w:rFonts w:cstheme="minorHAnsi"/>
          <w:noProof/>
        </w:rPr>
        <w:drawing>
          <wp:anchor distT="0" distB="0" distL="114300" distR="114300" simplePos="0" relativeHeight="251668480" behindDoc="0" locked="0" layoutInCell="1" allowOverlap="1" wp14:anchorId="6239712B" wp14:editId="211F9276">
            <wp:simplePos x="0" y="0"/>
            <wp:positionH relativeFrom="page">
              <wp:posOffset>638810</wp:posOffset>
            </wp:positionH>
            <wp:positionV relativeFrom="paragraph">
              <wp:posOffset>208280</wp:posOffset>
            </wp:positionV>
            <wp:extent cx="6445250" cy="2719705"/>
            <wp:effectExtent l="0" t="0" r="0" b="4445"/>
            <wp:wrapTopAndBottom/>
            <wp:docPr id="7" name="Picture 7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histogram&#10;&#10;Description automatically generated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5250" cy="27197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87221C" w14:textId="20EA404B" w:rsidR="00F53729" w:rsidRDefault="00F53729" w:rsidP="00A22B57">
      <w:pPr>
        <w:rPr>
          <w:rFonts w:cstheme="minorHAnsi"/>
        </w:rPr>
      </w:pPr>
    </w:p>
    <w:p w14:paraId="28E27F7C" w14:textId="6ADF52E4" w:rsidR="00593D72" w:rsidRDefault="00593D72" w:rsidP="00A22B57">
      <w:pPr>
        <w:rPr>
          <w:rFonts w:cstheme="minorHAnsi"/>
        </w:rPr>
      </w:pPr>
    </w:p>
    <w:p w14:paraId="307E3A8C" w14:textId="717BECD7" w:rsidR="00593D72" w:rsidRPr="00593D72" w:rsidRDefault="00D20506" w:rsidP="00A22B57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anchor distT="0" distB="0" distL="114300" distR="114300" simplePos="0" relativeHeight="251669504" behindDoc="0" locked="0" layoutInCell="1" allowOverlap="1" wp14:anchorId="3A39EDB7" wp14:editId="086DE8F8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811520" cy="2715260"/>
            <wp:effectExtent l="0" t="0" r="0" b="8890"/>
            <wp:wrapTopAndBottom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1520" cy="2715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277877" w14:textId="77777777" w:rsidR="00593D72" w:rsidRPr="00593D72" w:rsidRDefault="00593D72" w:rsidP="00593D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color w:val="000000"/>
          <w:bdr w:val="none" w:sz="0" w:space="0" w:color="auto" w:frame="1"/>
          <w:lang w:eastAsia="en-CA"/>
        </w:rPr>
      </w:pPr>
    </w:p>
    <w:p w14:paraId="784513AA" w14:textId="77777777" w:rsidR="00593D72" w:rsidRPr="00593D72" w:rsidRDefault="00593D72" w:rsidP="00593D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eastAsia="Times New Roman" w:cstheme="minorHAnsi"/>
          <w:color w:val="000000"/>
          <w:bdr w:val="none" w:sz="0" w:space="0" w:color="auto" w:frame="1"/>
          <w:lang w:eastAsia="en-CA"/>
        </w:rPr>
      </w:pPr>
    </w:p>
    <w:p w14:paraId="7B26D88B" w14:textId="03F1502A" w:rsidR="00D20506" w:rsidRDefault="00D20506">
      <w:pP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CA"/>
        </w:rPr>
      </w:pPr>
      <w:r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CA"/>
        </w:rPr>
        <w:br w:type="page"/>
      </w:r>
    </w:p>
    <w:p w14:paraId="32D81925" w14:textId="44EB3862" w:rsidR="00D20506" w:rsidRPr="002A1081" w:rsidRDefault="0036298D" w:rsidP="00D20506">
      <w:pPr>
        <w:rPr>
          <w:rFonts w:ascii="Times New Roman" w:hAnsi="Times New Roman" w:cs="Times New Roman"/>
        </w:rPr>
      </w:pPr>
      <w:r w:rsidRPr="002A1081">
        <w:rPr>
          <w:rFonts w:ascii="Times New Roman" w:hAnsi="Times New Roman" w:cs="Times New Roman"/>
        </w:rPr>
        <w:lastRenderedPageBreak/>
        <w:t>Figure S11</w:t>
      </w:r>
      <w:r w:rsidR="00D20506" w:rsidRPr="002A1081">
        <w:rPr>
          <w:rFonts w:ascii="Times New Roman" w:hAnsi="Times New Roman" w:cs="Times New Roman"/>
        </w:rPr>
        <w:t xml:space="preserve"> - </w:t>
      </w:r>
      <w:proofErr w:type="spellStart"/>
      <w:r w:rsidR="00D20506" w:rsidRPr="002A1081">
        <w:rPr>
          <w:rFonts w:ascii="Times New Roman" w:hAnsi="Times New Roman" w:cs="Times New Roman"/>
        </w:rPr>
        <w:t>Kihihi</w:t>
      </w:r>
      <w:proofErr w:type="spellEnd"/>
      <w:r w:rsidR="00D20506" w:rsidRPr="002A1081">
        <w:rPr>
          <w:rFonts w:ascii="Times New Roman" w:hAnsi="Times New Roman" w:cs="Times New Roman"/>
        </w:rPr>
        <w:t xml:space="preserve"> model diagnosis</w:t>
      </w:r>
    </w:p>
    <w:p w14:paraId="5B9D0BBC" w14:textId="7AEE8308" w:rsidR="00593D72" w:rsidRPr="00593D72" w:rsidRDefault="00D20506" w:rsidP="00593D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CA"/>
        </w:rPr>
      </w:pPr>
      <w:r>
        <w:rPr>
          <w:rFonts w:cstheme="minorHAnsi"/>
          <w:noProof/>
        </w:rPr>
        <w:drawing>
          <wp:anchor distT="0" distB="0" distL="114300" distR="114300" simplePos="0" relativeHeight="251670528" behindDoc="0" locked="0" layoutInCell="1" allowOverlap="1" wp14:anchorId="615E51DF" wp14:editId="614382E3">
            <wp:simplePos x="0" y="0"/>
            <wp:positionH relativeFrom="margin">
              <wp:posOffset>-159385</wp:posOffset>
            </wp:positionH>
            <wp:positionV relativeFrom="paragraph">
              <wp:posOffset>197485</wp:posOffset>
            </wp:positionV>
            <wp:extent cx="6373495" cy="2978150"/>
            <wp:effectExtent l="0" t="0" r="8255" b="0"/>
            <wp:wrapTopAndBottom/>
            <wp:docPr id="11" name="Picture 1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histogram&#10;&#10;Description automatically generated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3495" cy="2978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4E541E" w14:textId="0D850B1C" w:rsidR="00593D72" w:rsidRPr="00593D72" w:rsidRDefault="00593D72" w:rsidP="00593D7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CA"/>
        </w:rPr>
      </w:pPr>
    </w:p>
    <w:p w14:paraId="4A752B91" w14:textId="46130CF8" w:rsidR="00593D72" w:rsidRDefault="00D20506" w:rsidP="00A22B57">
      <w:pPr>
        <w:rPr>
          <w:sz w:val="20"/>
          <w:szCs w:val="20"/>
        </w:rPr>
      </w:pPr>
      <w:r>
        <w:rPr>
          <w:rFonts w:cstheme="minorHAnsi"/>
          <w:noProof/>
        </w:rPr>
        <w:drawing>
          <wp:anchor distT="0" distB="0" distL="114300" distR="114300" simplePos="0" relativeHeight="251671552" behindDoc="0" locked="0" layoutInCell="1" allowOverlap="1" wp14:anchorId="78CBDE6A" wp14:editId="26B7AEFB">
            <wp:simplePos x="0" y="0"/>
            <wp:positionH relativeFrom="column">
              <wp:posOffset>130810</wp:posOffset>
            </wp:positionH>
            <wp:positionV relativeFrom="paragraph">
              <wp:posOffset>484505</wp:posOffset>
            </wp:positionV>
            <wp:extent cx="5943600" cy="2777490"/>
            <wp:effectExtent l="0" t="0" r="0" b="3810"/>
            <wp:wrapTopAndBottom/>
            <wp:docPr id="12" name="Picture 1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line chart&#10;&#10;Description automatically generated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3E55A3D" w14:textId="70C3AF52" w:rsidR="00D20506" w:rsidRPr="00D20506" w:rsidRDefault="00D20506" w:rsidP="00D20506">
      <w:pPr>
        <w:rPr>
          <w:sz w:val="20"/>
          <w:szCs w:val="20"/>
        </w:rPr>
      </w:pPr>
    </w:p>
    <w:p w14:paraId="1E29E2D7" w14:textId="47F003EF" w:rsidR="00D20506" w:rsidRPr="00D20506" w:rsidRDefault="00D20506" w:rsidP="00D20506">
      <w:pPr>
        <w:rPr>
          <w:sz w:val="20"/>
          <w:szCs w:val="20"/>
        </w:rPr>
      </w:pPr>
    </w:p>
    <w:p w14:paraId="5DD3B9A5" w14:textId="1E85D645" w:rsidR="00D20506" w:rsidRPr="00D20506" w:rsidRDefault="00D20506" w:rsidP="00D20506">
      <w:pPr>
        <w:rPr>
          <w:sz w:val="20"/>
          <w:szCs w:val="20"/>
        </w:rPr>
      </w:pPr>
    </w:p>
    <w:p w14:paraId="0F79DB0D" w14:textId="4B3A93C5" w:rsidR="00D20506" w:rsidRDefault="00D20506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F16E15A" w14:textId="3821CB97" w:rsidR="00D20506" w:rsidRPr="002A1081" w:rsidRDefault="0036298D" w:rsidP="00D20506">
      <w:pPr>
        <w:rPr>
          <w:rFonts w:ascii="Times New Roman" w:hAnsi="Times New Roman" w:cs="Times New Roman"/>
        </w:rPr>
      </w:pPr>
      <w:r w:rsidRPr="002A1081">
        <w:rPr>
          <w:rFonts w:ascii="Times New Roman" w:hAnsi="Times New Roman" w:cs="Times New Roman"/>
        </w:rPr>
        <w:lastRenderedPageBreak/>
        <w:t>Figure S12</w:t>
      </w:r>
      <w:r w:rsidR="00D20506" w:rsidRPr="002A1081">
        <w:rPr>
          <w:rFonts w:ascii="Times New Roman" w:hAnsi="Times New Roman" w:cs="Times New Roman"/>
        </w:rPr>
        <w:t xml:space="preserve"> – </w:t>
      </w:r>
      <w:proofErr w:type="spellStart"/>
      <w:r w:rsidR="00D20506" w:rsidRPr="002A1081">
        <w:rPr>
          <w:rFonts w:ascii="Times New Roman" w:hAnsi="Times New Roman" w:cs="Times New Roman"/>
        </w:rPr>
        <w:t>Walukuba</w:t>
      </w:r>
      <w:proofErr w:type="spellEnd"/>
      <w:r w:rsidR="00D20506" w:rsidRPr="002A1081">
        <w:rPr>
          <w:rFonts w:ascii="Times New Roman" w:hAnsi="Times New Roman" w:cs="Times New Roman"/>
        </w:rPr>
        <w:t xml:space="preserve"> model diagnosis</w:t>
      </w:r>
    </w:p>
    <w:p w14:paraId="0BDF16C3" w14:textId="5E973CDC" w:rsidR="00D20506" w:rsidRDefault="00D20506" w:rsidP="00D20506">
      <w:pPr>
        <w:rPr>
          <w:rFonts w:cstheme="minorHAnsi"/>
        </w:rPr>
      </w:pPr>
      <w:r>
        <w:rPr>
          <w:rFonts w:cstheme="minorHAnsi"/>
          <w:noProof/>
        </w:rPr>
        <w:drawing>
          <wp:anchor distT="0" distB="0" distL="114300" distR="114300" simplePos="0" relativeHeight="251673600" behindDoc="0" locked="0" layoutInCell="1" allowOverlap="1" wp14:anchorId="7B819E5A" wp14:editId="77ED72DD">
            <wp:simplePos x="0" y="0"/>
            <wp:positionH relativeFrom="column">
              <wp:posOffset>-267970</wp:posOffset>
            </wp:positionH>
            <wp:positionV relativeFrom="paragraph">
              <wp:posOffset>320040</wp:posOffset>
            </wp:positionV>
            <wp:extent cx="6712585" cy="3136900"/>
            <wp:effectExtent l="0" t="0" r="0" b="6350"/>
            <wp:wrapTopAndBottom/>
            <wp:docPr id="14" name="Picture 1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histogram&#10;&#10;Description automatically generated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2585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43BF84" w14:textId="247BD341" w:rsidR="00D20506" w:rsidRPr="00D20506" w:rsidRDefault="00D20506" w:rsidP="00D20506">
      <w:pPr>
        <w:rPr>
          <w:sz w:val="20"/>
          <w:szCs w:val="20"/>
        </w:rPr>
      </w:pPr>
    </w:p>
    <w:p w14:paraId="2226CC02" w14:textId="5E8708C8" w:rsidR="00D20506" w:rsidRPr="00D20506" w:rsidRDefault="00D20506" w:rsidP="00D20506">
      <w:pPr>
        <w:rPr>
          <w:sz w:val="20"/>
          <w:szCs w:val="20"/>
        </w:rPr>
      </w:pPr>
      <w:r>
        <w:rPr>
          <w:rFonts w:cstheme="minorHAnsi"/>
          <w:noProof/>
        </w:rPr>
        <w:drawing>
          <wp:anchor distT="0" distB="0" distL="114300" distR="114300" simplePos="0" relativeHeight="251672576" behindDoc="0" locked="0" layoutInCell="1" allowOverlap="1" wp14:anchorId="12B3B2B0" wp14:editId="0A87D4A7">
            <wp:simplePos x="0" y="0"/>
            <wp:positionH relativeFrom="column">
              <wp:posOffset>302895</wp:posOffset>
            </wp:positionH>
            <wp:positionV relativeFrom="paragraph">
              <wp:posOffset>380365</wp:posOffset>
            </wp:positionV>
            <wp:extent cx="5499735" cy="2569845"/>
            <wp:effectExtent l="0" t="0" r="5715" b="1905"/>
            <wp:wrapTopAndBottom/>
            <wp:docPr id="13" name="Picture 1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scatter chart&#10;&#10;Description automatically generated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9735" cy="2569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80C153" w14:textId="0559BBD2" w:rsidR="00D20506" w:rsidRPr="00D20506" w:rsidRDefault="00D20506" w:rsidP="00D20506">
      <w:pPr>
        <w:rPr>
          <w:sz w:val="20"/>
          <w:szCs w:val="20"/>
        </w:rPr>
      </w:pPr>
    </w:p>
    <w:p w14:paraId="56E4F3F8" w14:textId="20B0921D" w:rsidR="00D20506" w:rsidRPr="00D20506" w:rsidRDefault="00D20506" w:rsidP="00D20506">
      <w:pPr>
        <w:rPr>
          <w:sz w:val="20"/>
          <w:szCs w:val="20"/>
        </w:rPr>
      </w:pPr>
    </w:p>
    <w:p w14:paraId="79CBE3E7" w14:textId="2E9FA31D" w:rsidR="00D20506" w:rsidRPr="00D20506" w:rsidRDefault="00D20506" w:rsidP="00D20506">
      <w:pPr>
        <w:rPr>
          <w:sz w:val="20"/>
          <w:szCs w:val="20"/>
        </w:rPr>
      </w:pPr>
    </w:p>
    <w:p w14:paraId="11055D72" w14:textId="31CC0DBE" w:rsidR="00D20506" w:rsidRPr="00D20506" w:rsidRDefault="00D20506" w:rsidP="00D20506">
      <w:pPr>
        <w:rPr>
          <w:sz w:val="20"/>
          <w:szCs w:val="20"/>
        </w:rPr>
      </w:pPr>
    </w:p>
    <w:p w14:paraId="14BB1E95" w14:textId="3878D4F7" w:rsidR="00D20506" w:rsidRPr="00D20506" w:rsidRDefault="00D20506" w:rsidP="00D20506">
      <w:pPr>
        <w:rPr>
          <w:sz w:val="20"/>
          <w:szCs w:val="20"/>
        </w:rPr>
      </w:pPr>
    </w:p>
    <w:p w14:paraId="7AD52400" w14:textId="32B6F40E" w:rsidR="00D20506" w:rsidRPr="002A1081" w:rsidRDefault="00D64A7C" w:rsidP="00D20506">
      <w:pPr>
        <w:rPr>
          <w:rFonts w:ascii="Times New Roman" w:hAnsi="Times New Roman" w:cs="Times New Roman"/>
        </w:rPr>
      </w:pPr>
      <w:r w:rsidRPr="002A1081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74624" behindDoc="0" locked="0" layoutInCell="1" allowOverlap="1" wp14:anchorId="3E4BC5E1" wp14:editId="65CE8CF0">
            <wp:simplePos x="0" y="0"/>
            <wp:positionH relativeFrom="margin">
              <wp:posOffset>-158750</wp:posOffset>
            </wp:positionH>
            <wp:positionV relativeFrom="paragraph">
              <wp:posOffset>456565</wp:posOffset>
            </wp:positionV>
            <wp:extent cx="6732270" cy="3145790"/>
            <wp:effectExtent l="0" t="0" r="0" b="0"/>
            <wp:wrapTopAndBottom/>
            <wp:docPr id="15" name="Picture 1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histogram&#10;&#10;Description automatically generated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2270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6298D" w:rsidRPr="002A1081">
        <w:rPr>
          <w:rFonts w:ascii="Times New Roman" w:hAnsi="Times New Roman" w:cs="Times New Roman"/>
          <w:noProof/>
        </w:rPr>
        <w:t>Figure S13</w:t>
      </w:r>
      <w:r w:rsidRPr="002A1081">
        <w:rPr>
          <w:rFonts w:ascii="Times New Roman" w:hAnsi="Times New Roman" w:cs="Times New Roman"/>
        </w:rPr>
        <w:t xml:space="preserve"> – </w:t>
      </w:r>
      <w:proofErr w:type="spellStart"/>
      <w:r w:rsidRPr="002A1081">
        <w:rPr>
          <w:rFonts w:ascii="Times New Roman" w:hAnsi="Times New Roman" w:cs="Times New Roman"/>
        </w:rPr>
        <w:t>Nagongera</w:t>
      </w:r>
      <w:proofErr w:type="spellEnd"/>
      <w:r w:rsidRPr="002A1081">
        <w:rPr>
          <w:rFonts w:ascii="Times New Roman" w:hAnsi="Times New Roman" w:cs="Times New Roman"/>
        </w:rPr>
        <w:t xml:space="preserve"> model (with IRS) diagnosis</w:t>
      </w:r>
    </w:p>
    <w:p w14:paraId="0D0ED154" w14:textId="3820EEF7" w:rsidR="00D64A7C" w:rsidRPr="00D20506" w:rsidRDefault="00D64A7C" w:rsidP="00D20506">
      <w:pPr>
        <w:rPr>
          <w:sz w:val="20"/>
          <w:szCs w:val="20"/>
        </w:rPr>
      </w:pPr>
    </w:p>
    <w:p w14:paraId="0367DB56" w14:textId="582303FE" w:rsidR="00D20506" w:rsidRPr="00D20506" w:rsidRDefault="00D20506" w:rsidP="00D20506">
      <w:pPr>
        <w:rPr>
          <w:sz w:val="20"/>
          <w:szCs w:val="20"/>
        </w:rPr>
      </w:pPr>
    </w:p>
    <w:p w14:paraId="7F3C66A4" w14:textId="525D1BDC" w:rsidR="00D20506" w:rsidRPr="00D20506" w:rsidRDefault="00D64A7C" w:rsidP="00D20506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anchor distT="0" distB="0" distL="114300" distR="114300" simplePos="0" relativeHeight="251675648" behindDoc="0" locked="0" layoutInCell="1" allowOverlap="1" wp14:anchorId="256818E4" wp14:editId="257A77BF">
            <wp:simplePos x="0" y="0"/>
            <wp:positionH relativeFrom="margin">
              <wp:align>right</wp:align>
            </wp:positionH>
            <wp:positionV relativeFrom="paragraph">
              <wp:posOffset>289560</wp:posOffset>
            </wp:positionV>
            <wp:extent cx="5943600" cy="2777490"/>
            <wp:effectExtent l="0" t="0" r="0" b="3810"/>
            <wp:wrapTopAndBottom/>
            <wp:docPr id="16" name="Picture 1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&#10;&#10;Description automatically generated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7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D20506" w:rsidRPr="00D20506" w:rsidSect="00D20506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4B3CE" w14:textId="77777777" w:rsidR="00800573" w:rsidRDefault="00800573" w:rsidP="00454CE7">
      <w:pPr>
        <w:spacing w:after="0" w:line="240" w:lineRule="auto"/>
      </w:pPr>
      <w:r>
        <w:separator/>
      </w:r>
    </w:p>
  </w:endnote>
  <w:endnote w:type="continuationSeparator" w:id="0">
    <w:p w14:paraId="78B549EC" w14:textId="77777777" w:rsidR="00800573" w:rsidRDefault="00800573" w:rsidP="00454C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3106D" w14:textId="77777777" w:rsidR="00454CE7" w:rsidRDefault="00454C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D63E48" w14:textId="77777777" w:rsidR="00454CE7" w:rsidRDefault="00454CE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C7CA9" w14:textId="77777777" w:rsidR="00454CE7" w:rsidRDefault="00454C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EAC33" w14:textId="77777777" w:rsidR="00800573" w:rsidRDefault="00800573" w:rsidP="00454CE7">
      <w:pPr>
        <w:spacing w:after="0" w:line="240" w:lineRule="auto"/>
      </w:pPr>
      <w:r>
        <w:separator/>
      </w:r>
    </w:p>
  </w:footnote>
  <w:footnote w:type="continuationSeparator" w:id="0">
    <w:p w14:paraId="53118A0F" w14:textId="77777777" w:rsidR="00800573" w:rsidRDefault="00800573" w:rsidP="00454C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31EE3D" w14:textId="77777777" w:rsidR="00454CE7" w:rsidRDefault="00454CE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CFDCEC" w14:textId="77777777" w:rsidR="00454CE7" w:rsidRDefault="00454CE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97300" w14:textId="77777777" w:rsidR="00454CE7" w:rsidRDefault="00454CE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3574FC"/>
    <w:multiLevelType w:val="hybridMultilevel"/>
    <w:tmpl w:val="B1A6AD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567030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gaux Sadoine">
    <w15:presenceInfo w15:providerId="None" w15:userId="Margaux Sadoi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yMDM3MLAwMTEzNjVT0lEKTi0uzszPAykwNq8FAFLDOHgtAAAA"/>
  </w:docVars>
  <w:rsids>
    <w:rsidRoot w:val="00A22B57"/>
    <w:rsid w:val="0000037B"/>
    <w:rsid w:val="000006B3"/>
    <w:rsid w:val="00001FAF"/>
    <w:rsid w:val="00012D8E"/>
    <w:rsid w:val="00046BB3"/>
    <w:rsid w:val="0005054F"/>
    <w:rsid w:val="00055366"/>
    <w:rsid w:val="0006217D"/>
    <w:rsid w:val="0006564F"/>
    <w:rsid w:val="000718F1"/>
    <w:rsid w:val="00081A3B"/>
    <w:rsid w:val="0009663F"/>
    <w:rsid w:val="000A624C"/>
    <w:rsid w:val="000A64BF"/>
    <w:rsid w:val="000B171F"/>
    <w:rsid w:val="000C3D0A"/>
    <w:rsid w:val="0011751E"/>
    <w:rsid w:val="00120266"/>
    <w:rsid w:val="00133B31"/>
    <w:rsid w:val="0013593B"/>
    <w:rsid w:val="00154319"/>
    <w:rsid w:val="00161982"/>
    <w:rsid w:val="00174464"/>
    <w:rsid w:val="00175DFB"/>
    <w:rsid w:val="001955F2"/>
    <w:rsid w:val="001958FC"/>
    <w:rsid w:val="001A4E22"/>
    <w:rsid w:val="001A68B8"/>
    <w:rsid w:val="001B5EC5"/>
    <w:rsid w:val="001D292C"/>
    <w:rsid w:val="002039F0"/>
    <w:rsid w:val="00210EC7"/>
    <w:rsid w:val="00225579"/>
    <w:rsid w:val="00226222"/>
    <w:rsid w:val="0024020B"/>
    <w:rsid w:val="00255D79"/>
    <w:rsid w:val="00270792"/>
    <w:rsid w:val="0028235F"/>
    <w:rsid w:val="002847D4"/>
    <w:rsid w:val="00286CFD"/>
    <w:rsid w:val="002928E0"/>
    <w:rsid w:val="002A0C65"/>
    <w:rsid w:val="002A1081"/>
    <w:rsid w:val="002D0E00"/>
    <w:rsid w:val="003152B0"/>
    <w:rsid w:val="00330083"/>
    <w:rsid w:val="00333317"/>
    <w:rsid w:val="00334367"/>
    <w:rsid w:val="003445A2"/>
    <w:rsid w:val="0036298D"/>
    <w:rsid w:val="00391EE4"/>
    <w:rsid w:val="003A636A"/>
    <w:rsid w:val="003A739C"/>
    <w:rsid w:val="003B7C4B"/>
    <w:rsid w:val="003E1C5C"/>
    <w:rsid w:val="00407D98"/>
    <w:rsid w:val="0041139B"/>
    <w:rsid w:val="0041215B"/>
    <w:rsid w:val="00424232"/>
    <w:rsid w:val="00425AF1"/>
    <w:rsid w:val="00432A63"/>
    <w:rsid w:val="00436F5B"/>
    <w:rsid w:val="00444041"/>
    <w:rsid w:val="00454CE7"/>
    <w:rsid w:val="00457285"/>
    <w:rsid w:val="00485704"/>
    <w:rsid w:val="00496C5C"/>
    <w:rsid w:val="004A7A24"/>
    <w:rsid w:val="004C5B68"/>
    <w:rsid w:val="004D1C2F"/>
    <w:rsid w:val="004D78C2"/>
    <w:rsid w:val="004E44C0"/>
    <w:rsid w:val="004F7935"/>
    <w:rsid w:val="00511CC8"/>
    <w:rsid w:val="00512B2E"/>
    <w:rsid w:val="00512EBA"/>
    <w:rsid w:val="00524DE4"/>
    <w:rsid w:val="00526065"/>
    <w:rsid w:val="00537C29"/>
    <w:rsid w:val="00547FD2"/>
    <w:rsid w:val="00560DBE"/>
    <w:rsid w:val="00563AB3"/>
    <w:rsid w:val="00574160"/>
    <w:rsid w:val="00587412"/>
    <w:rsid w:val="005908AF"/>
    <w:rsid w:val="00591015"/>
    <w:rsid w:val="00593D72"/>
    <w:rsid w:val="00596A37"/>
    <w:rsid w:val="005A3D24"/>
    <w:rsid w:val="005A7547"/>
    <w:rsid w:val="005C50E4"/>
    <w:rsid w:val="005D3A24"/>
    <w:rsid w:val="005E4430"/>
    <w:rsid w:val="0060196B"/>
    <w:rsid w:val="006114E6"/>
    <w:rsid w:val="00621786"/>
    <w:rsid w:val="00622A2F"/>
    <w:rsid w:val="00622AE0"/>
    <w:rsid w:val="00624129"/>
    <w:rsid w:val="00627D2B"/>
    <w:rsid w:val="00651DBC"/>
    <w:rsid w:val="00675B81"/>
    <w:rsid w:val="0069389C"/>
    <w:rsid w:val="006B601F"/>
    <w:rsid w:val="006C5C6E"/>
    <w:rsid w:val="006D50CF"/>
    <w:rsid w:val="006E52EA"/>
    <w:rsid w:val="006F7653"/>
    <w:rsid w:val="00702CFF"/>
    <w:rsid w:val="00704C61"/>
    <w:rsid w:val="007432F5"/>
    <w:rsid w:val="00781E07"/>
    <w:rsid w:val="00791E72"/>
    <w:rsid w:val="007B6A45"/>
    <w:rsid w:val="007C1F75"/>
    <w:rsid w:val="007D068C"/>
    <w:rsid w:val="007D2CB5"/>
    <w:rsid w:val="007F0907"/>
    <w:rsid w:val="007F7527"/>
    <w:rsid w:val="00800573"/>
    <w:rsid w:val="00801608"/>
    <w:rsid w:val="00801DB0"/>
    <w:rsid w:val="00812E23"/>
    <w:rsid w:val="00833262"/>
    <w:rsid w:val="008351AB"/>
    <w:rsid w:val="00877056"/>
    <w:rsid w:val="00884ABE"/>
    <w:rsid w:val="00885696"/>
    <w:rsid w:val="00885752"/>
    <w:rsid w:val="008875A8"/>
    <w:rsid w:val="008D0FA7"/>
    <w:rsid w:val="0090001C"/>
    <w:rsid w:val="00901914"/>
    <w:rsid w:val="00902887"/>
    <w:rsid w:val="00904015"/>
    <w:rsid w:val="00921CFA"/>
    <w:rsid w:val="009303F3"/>
    <w:rsid w:val="00970633"/>
    <w:rsid w:val="00976FBE"/>
    <w:rsid w:val="00984F11"/>
    <w:rsid w:val="00986510"/>
    <w:rsid w:val="009A7474"/>
    <w:rsid w:val="009C4A83"/>
    <w:rsid w:val="009F4374"/>
    <w:rsid w:val="00A13EC6"/>
    <w:rsid w:val="00A14B2E"/>
    <w:rsid w:val="00A22B57"/>
    <w:rsid w:val="00A728F0"/>
    <w:rsid w:val="00A74ACB"/>
    <w:rsid w:val="00A90778"/>
    <w:rsid w:val="00A9235A"/>
    <w:rsid w:val="00A96484"/>
    <w:rsid w:val="00AA66C5"/>
    <w:rsid w:val="00AB32B9"/>
    <w:rsid w:val="00AF151D"/>
    <w:rsid w:val="00B01C08"/>
    <w:rsid w:val="00B049A3"/>
    <w:rsid w:val="00B051C3"/>
    <w:rsid w:val="00B053A5"/>
    <w:rsid w:val="00B256C7"/>
    <w:rsid w:val="00B2753E"/>
    <w:rsid w:val="00B303F7"/>
    <w:rsid w:val="00B41688"/>
    <w:rsid w:val="00B65B12"/>
    <w:rsid w:val="00B8028A"/>
    <w:rsid w:val="00B874C5"/>
    <w:rsid w:val="00BB2C5A"/>
    <w:rsid w:val="00BB423C"/>
    <w:rsid w:val="00BB7436"/>
    <w:rsid w:val="00BC1224"/>
    <w:rsid w:val="00BC758C"/>
    <w:rsid w:val="00BD20B5"/>
    <w:rsid w:val="00BF2F2F"/>
    <w:rsid w:val="00BF407B"/>
    <w:rsid w:val="00C01886"/>
    <w:rsid w:val="00C3657D"/>
    <w:rsid w:val="00C37F18"/>
    <w:rsid w:val="00C504DA"/>
    <w:rsid w:val="00C76ECE"/>
    <w:rsid w:val="00CB523E"/>
    <w:rsid w:val="00CC44BB"/>
    <w:rsid w:val="00CD3C7F"/>
    <w:rsid w:val="00CE098A"/>
    <w:rsid w:val="00CF0156"/>
    <w:rsid w:val="00CF1AAB"/>
    <w:rsid w:val="00CF3DB9"/>
    <w:rsid w:val="00CF4994"/>
    <w:rsid w:val="00CF515C"/>
    <w:rsid w:val="00D20506"/>
    <w:rsid w:val="00D31383"/>
    <w:rsid w:val="00D4327A"/>
    <w:rsid w:val="00D47558"/>
    <w:rsid w:val="00D64A7C"/>
    <w:rsid w:val="00D721A4"/>
    <w:rsid w:val="00D770AB"/>
    <w:rsid w:val="00D85964"/>
    <w:rsid w:val="00D86CF6"/>
    <w:rsid w:val="00D86D39"/>
    <w:rsid w:val="00DC1BAD"/>
    <w:rsid w:val="00DD28EF"/>
    <w:rsid w:val="00DD346F"/>
    <w:rsid w:val="00DE6AA2"/>
    <w:rsid w:val="00DF1B67"/>
    <w:rsid w:val="00E00958"/>
    <w:rsid w:val="00E05ECD"/>
    <w:rsid w:val="00E061A5"/>
    <w:rsid w:val="00E17D15"/>
    <w:rsid w:val="00E21B1C"/>
    <w:rsid w:val="00E41B99"/>
    <w:rsid w:val="00E657AA"/>
    <w:rsid w:val="00E7536C"/>
    <w:rsid w:val="00EA2BF6"/>
    <w:rsid w:val="00EA6D42"/>
    <w:rsid w:val="00EB0DBA"/>
    <w:rsid w:val="00EB46B7"/>
    <w:rsid w:val="00EC078F"/>
    <w:rsid w:val="00ED4BBA"/>
    <w:rsid w:val="00ED6E10"/>
    <w:rsid w:val="00ED6F29"/>
    <w:rsid w:val="00F03E4A"/>
    <w:rsid w:val="00F07831"/>
    <w:rsid w:val="00F130CA"/>
    <w:rsid w:val="00F17491"/>
    <w:rsid w:val="00F53729"/>
    <w:rsid w:val="00F57560"/>
    <w:rsid w:val="00F63109"/>
    <w:rsid w:val="00F65D94"/>
    <w:rsid w:val="00F66724"/>
    <w:rsid w:val="00F805EA"/>
    <w:rsid w:val="00F82CD7"/>
    <w:rsid w:val="00F844E3"/>
    <w:rsid w:val="00F87E0D"/>
    <w:rsid w:val="00F92316"/>
    <w:rsid w:val="00FA34D1"/>
    <w:rsid w:val="00FB3A55"/>
    <w:rsid w:val="00FC0BB6"/>
    <w:rsid w:val="00FD2AD1"/>
    <w:rsid w:val="00FD581F"/>
    <w:rsid w:val="00FE2315"/>
    <w:rsid w:val="00FF4816"/>
    <w:rsid w:val="00FF52B9"/>
    <w:rsid w:val="00FF5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3DA8B"/>
  <w15:chartTrackingRefBased/>
  <w15:docId w15:val="{2D0BC1C2-5C57-4AD2-BE27-80FC920F2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B3A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F3DB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8351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51AB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d15mcfceub">
    <w:name w:val="gd15mcfceub"/>
    <w:basedOn w:val="DefaultParagraphFont"/>
    <w:rsid w:val="008351AB"/>
  </w:style>
  <w:style w:type="table" w:styleId="TableGridLight">
    <w:name w:val="Grid Table Light"/>
    <w:basedOn w:val="TableNormal"/>
    <w:uiPriority w:val="40"/>
    <w:rsid w:val="00EB46B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B4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03F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9303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303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3F3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DD346F"/>
    <w:rPr>
      <w:b/>
      <w:bCs/>
    </w:rPr>
  </w:style>
  <w:style w:type="paragraph" w:styleId="Revision">
    <w:name w:val="Revision"/>
    <w:hidden/>
    <w:uiPriority w:val="99"/>
    <w:semiHidden/>
    <w:rsid w:val="00CE098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93D7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4C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CE7"/>
  </w:style>
  <w:style w:type="paragraph" w:styleId="Footer">
    <w:name w:val="footer"/>
    <w:basedOn w:val="Normal"/>
    <w:link w:val="FooterChar"/>
    <w:uiPriority w:val="99"/>
    <w:unhideWhenUsed/>
    <w:rsid w:val="00454C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C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4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9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4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9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5.png"/><Relationship Id="rId26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image" Target="media/image8.JPG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png"/><Relationship Id="rId25" Type="http://schemas.openxmlformats.org/officeDocument/2006/relationships/image" Target="media/image12.png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29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image" Target="media/image11.png"/><Relationship Id="rId32" Type="http://schemas.microsoft.com/office/2011/relationships/people" Target="people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23" Type="http://schemas.openxmlformats.org/officeDocument/2006/relationships/image" Target="media/image10.png"/><Relationship Id="rId28" Type="http://schemas.openxmlformats.org/officeDocument/2006/relationships/image" Target="media/image15.png"/><Relationship Id="rId10" Type="http://schemas.openxmlformats.org/officeDocument/2006/relationships/footer" Target="footer1.xml"/><Relationship Id="rId19" Type="http://schemas.openxmlformats.org/officeDocument/2006/relationships/image" Target="media/image6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Relationship Id="rId22" Type="http://schemas.openxmlformats.org/officeDocument/2006/relationships/image" Target="media/image9.png"/><Relationship Id="rId27" Type="http://schemas.openxmlformats.org/officeDocument/2006/relationships/image" Target="media/image14.png"/><Relationship Id="rId30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10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9F1641A-1ED9-49DB-A283-2F9BAF8510E0}">
  <we:reference id="4b785c87-866c-4bad-85d8-5d1ae467ac9a" version="2.4.0.0" store="EXCatalog" storeType="EXCatalog"/>
  <we:alternateReferences>
    <we:reference id="WA104381909" version="2.4.0.0" store="fr-CA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089EB-8563-4E5F-A8D2-61FA10549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7</TotalTime>
  <Pages>1</Pages>
  <Words>1451</Words>
  <Characters>827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ux Sadoine</dc:creator>
  <cp:keywords/>
  <dc:description/>
  <cp:lastModifiedBy>Margaux Sadoine</cp:lastModifiedBy>
  <cp:revision>9</cp:revision>
  <dcterms:created xsi:type="dcterms:W3CDTF">2022-06-08T21:31:00Z</dcterms:created>
  <dcterms:modified xsi:type="dcterms:W3CDTF">2022-06-11T20:04:00Z</dcterms:modified>
</cp:coreProperties>
</file>